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B0AE35" w14:textId="77777777" w:rsidR="00647298" w:rsidRDefault="00647298" w:rsidP="002425A1">
      <w:pPr>
        <w:spacing w:line="276" w:lineRule="auto"/>
        <w:rPr>
          <w:rFonts w:ascii="Times New Roman" w:hAnsi="Times New Roman" w:cs="Times New Roman"/>
        </w:rPr>
      </w:pPr>
    </w:p>
    <w:p w14:paraId="7C9D1578" w14:textId="35020193" w:rsidR="00647298" w:rsidRPr="00F03F6B" w:rsidRDefault="00647298" w:rsidP="002425A1">
      <w:pPr>
        <w:spacing w:line="276" w:lineRule="auto"/>
        <w:rPr>
          <w:rFonts w:ascii="Times New Roman" w:hAnsi="Times New Roman" w:cs="Times New Roman"/>
          <w:b/>
          <w:bCs/>
        </w:rPr>
      </w:pPr>
      <w:r w:rsidRPr="00F03F6B">
        <w:rPr>
          <w:rFonts w:ascii="Times New Roman" w:hAnsi="Times New Roman" w:cs="Times New Roman"/>
          <w:b/>
          <w:bCs/>
        </w:rPr>
        <w:t>Table S</w:t>
      </w:r>
      <w:r w:rsidR="00635C85" w:rsidRPr="00F03F6B">
        <w:rPr>
          <w:rFonts w:ascii="Times New Roman" w:hAnsi="Times New Roman" w:cs="Times New Roman"/>
          <w:b/>
          <w:bCs/>
        </w:rPr>
        <w:t>1</w:t>
      </w:r>
      <w:r w:rsidRPr="00F03F6B">
        <w:rPr>
          <w:rFonts w:ascii="Times New Roman" w:hAnsi="Times New Roman" w:cs="Times New Roman"/>
          <w:b/>
          <w:bCs/>
        </w:rPr>
        <w:t xml:space="preserve">: </w:t>
      </w:r>
      <w:r w:rsidR="00681DF2" w:rsidRPr="00F03F6B">
        <w:rPr>
          <w:rFonts w:ascii="Times New Roman" w:hAnsi="Times New Roman" w:cs="Times New Roman"/>
          <w:b/>
          <w:bCs/>
        </w:rPr>
        <w:t>List of primers used for the quantitative polymerase chain reaction (qPCR) analysis.</w:t>
      </w:r>
    </w:p>
    <w:tbl>
      <w:tblPr>
        <w:tblStyle w:val="PlainTable2"/>
        <w:tblW w:w="16019" w:type="dxa"/>
        <w:tblInd w:w="-993" w:type="dxa"/>
        <w:tblLook w:val="04A0" w:firstRow="1" w:lastRow="0" w:firstColumn="1" w:lastColumn="0" w:noHBand="0" w:noVBand="1"/>
      </w:tblPr>
      <w:tblGrid>
        <w:gridCol w:w="1702"/>
        <w:gridCol w:w="3544"/>
        <w:gridCol w:w="4819"/>
        <w:gridCol w:w="5954"/>
      </w:tblGrid>
      <w:tr w:rsidR="00647298" w14:paraId="6087CABA" w14:textId="77777777" w:rsidTr="00681D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69E776FF" w14:textId="4F8891C4" w:rsidR="00647298" w:rsidRDefault="00647298" w:rsidP="002425A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 ID</w:t>
            </w:r>
          </w:p>
        </w:tc>
        <w:tc>
          <w:tcPr>
            <w:tcW w:w="3544" w:type="dxa"/>
          </w:tcPr>
          <w:p w14:paraId="6FCD02B4" w14:textId="18FD779B" w:rsidR="00647298" w:rsidRDefault="00647298" w:rsidP="002425A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2C91">
              <w:rPr>
                <w:rFonts w:ascii="Times New Roman" w:hAnsi="Times New Roman" w:cs="Times New Roman"/>
              </w:rPr>
              <w:t>Forward primer (5’ – 3’)</w:t>
            </w:r>
          </w:p>
        </w:tc>
        <w:tc>
          <w:tcPr>
            <w:tcW w:w="4819" w:type="dxa"/>
          </w:tcPr>
          <w:p w14:paraId="26EDAD13" w14:textId="6108F9FA" w:rsidR="00647298" w:rsidRDefault="00647298" w:rsidP="002425A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2C91">
              <w:rPr>
                <w:rFonts w:ascii="Times New Roman" w:hAnsi="Times New Roman" w:cs="Times New Roman"/>
              </w:rPr>
              <w:t>Reverse primer (3’ – 5’)</w:t>
            </w:r>
          </w:p>
        </w:tc>
        <w:tc>
          <w:tcPr>
            <w:tcW w:w="5954" w:type="dxa"/>
          </w:tcPr>
          <w:p w14:paraId="07158B25" w14:textId="0D03A9EF" w:rsidR="00647298" w:rsidRDefault="00647298" w:rsidP="002425A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</w:tr>
      <w:tr w:rsidR="00647298" w14:paraId="441DE4AA" w14:textId="77777777" w:rsidTr="00681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7BC38A20" w14:textId="5C2FC2EC" w:rsidR="00647298" w:rsidRPr="00681DF2" w:rsidRDefault="00647298" w:rsidP="00681DF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681DF2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SiSPS1</w:t>
            </w:r>
          </w:p>
          <w:p w14:paraId="1796DD6C" w14:textId="554DCE3F" w:rsidR="00647298" w:rsidRPr="00681DF2" w:rsidRDefault="00647298" w:rsidP="00681DF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681DF2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SiSuSy1</w:t>
            </w:r>
          </w:p>
          <w:p w14:paraId="11B92C03" w14:textId="6D9A8829" w:rsidR="00647298" w:rsidRPr="00681DF2" w:rsidRDefault="00647298" w:rsidP="00681DF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681DF2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SiSWEET6</w:t>
            </w:r>
          </w:p>
          <w:p w14:paraId="07DA3647" w14:textId="2192CC6A" w:rsidR="00647298" w:rsidRPr="00681DF2" w:rsidRDefault="00647298" w:rsidP="00681DF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681DF2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SiC</w:t>
            </w:r>
            <w:proofErr w:type="spellEnd"/>
            <w:r w:rsidRPr="00681DF2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-INV</w:t>
            </w:r>
          </w:p>
          <w:p w14:paraId="5960E455" w14:textId="28D50591" w:rsidR="00647298" w:rsidRPr="00681DF2" w:rsidRDefault="00647298" w:rsidP="00681DF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681DF2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SiA</w:t>
            </w:r>
            <w:proofErr w:type="spellEnd"/>
            <w:r w:rsidRPr="00681DF2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-INV</w:t>
            </w:r>
          </w:p>
          <w:p w14:paraId="752486F7" w14:textId="4239F2A8" w:rsidR="00647298" w:rsidRPr="00681DF2" w:rsidRDefault="00647298" w:rsidP="00681DF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681DF2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SiTublin1</w:t>
            </w:r>
          </w:p>
          <w:p w14:paraId="155A95C3" w14:textId="1DA4F2B6" w:rsidR="00647298" w:rsidRPr="00681DF2" w:rsidRDefault="00647298" w:rsidP="00681DF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681DF2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SiActin</w:t>
            </w:r>
            <w:proofErr w:type="spellEnd"/>
          </w:p>
          <w:p w14:paraId="6336CA1C" w14:textId="40357BB4" w:rsidR="00647298" w:rsidRDefault="00647298" w:rsidP="00681DF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1DF2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SiUBQ1</w:t>
            </w:r>
          </w:p>
        </w:tc>
        <w:tc>
          <w:tcPr>
            <w:tcW w:w="3544" w:type="dxa"/>
          </w:tcPr>
          <w:p w14:paraId="4BB60C66" w14:textId="77777777" w:rsidR="00647298" w:rsidRPr="00262C91" w:rsidRDefault="00647298" w:rsidP="00681DF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2C91">
              <w:rPr>
                <w:rFonts w:ascii="Times New Roman" w:hAnsi="Times New Roman" w:cs="Times New Roman"/>
              </w:rPr>
              <w:t>GGTTTGGCTACAGGAGTCCT</w:t>
            </w:r>
          </w:p>
          <w:p w14:paraId="22068484" w14:textId="77777777" w:rsidR="00647298" w:rsidRPr="00262C91" w:rsidRDefault="00647298" w:rsidP="00681DF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2C91">
              <w:rPr>
                <w:rFonts w:ascii="Times New Roman" w:hAnsi="Times New Roman" w:cs="Times New Roman"/>
              </w:rPr>
              <w:t>GAAGGTTTCTGCTGCTAGGC</w:t>
            </w:r>
          </w:p>
          <w:p w14:paraId="6F167F29" w14:textId="77777777" w:rsidR="00647298" w:rsidRPr="00262C91" w:rsidRDefault="00647298" w:rsidP="00681DF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2C91">
              <w:rPr>
                <w:rFonts w:ascii="Times New Roman" w:hAnsi="Times New Roman" w:cs="Times New Roman"/>
              </w:rPr>
              <w:t>CGGTGCCACATCATGTACTG</w:t>
            </w:r>
          </w:p>
          <w:p w14:paraId="4D194579" w14:textId="77777777" w:rsidR="00647298" w:rsidRPr="00262C91" w:rsidRDefault="00647298" w:rsidP="00681DF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2C91">
              <w:rPr>
                <w:rFonts w:ascii="Times New Roman" w:hAnsi="Times New Roman" w:cs="Times New Roman"/>
              </w:rPr>
              <w:t>GGAGGGCCAGCTGAGATTAT</w:t>
            </w:r>
          </w:p>
          <w:p w14:paraId="5D8B1D47" w14:textId="77777777" w:rsidR="00647298" w:rsidRPr="00262C91" w:rsidRDefault="00647298" w:rsidP="00681DF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2C91">
              <w:rPr>
                <w:rFonts w:ascii="Times New Roman" w:hAnsi="Times New Roman" w:cs="Times New Roman"/>
              </w:rPr>
              <w:t>ACCCCACAAAGTCGTCTCTT</w:t>
            </w:r>
          </w:p>
          <w:p w14:paraId="3CEF2354" w14:textId="77777777" w:rsidR="00647298" w:rsidRPr="00262C91" w:rsidRDefault="00647298" w:rsidP="00681DF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2C91">
              <w:rPr>
                <w:rFonts w:ascii="Times New Roman" w:hAnsi="Times New Roman" w:cs="Times New Roman"/>
              </w:rPr>
              <w:t>ACTGAGCCACTGACAATCGA</w:t>
            </w:r>
          </w:p>
          <w:p w14:paraId="3D2B34FE" w14:textId="77777777" w:rsidR="00647298" w:rsidRPr="00262C91" w:rsidRDefault="00647298" w:rsidP="00681DF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2C91">
              <w:rPr>
                <w:rFonts w:ascii="Times New Roman" w:hAnsi="Times New Roman" w:cs="Times New Roman"/>
              </w:rPr>
              <w:t>TCCTCAGAGACAATGCACGT</w:t>
            </w:r>
          </w:p>
          <w:p w14:paraId="47F483D1" w14:textId="3D9CC832" w:rsidR="00647298" w:rsidRDefault="00647298" w:rsidP="00681D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2C91">
              <w:rPr>
                <w:rFonts w:ascii="Times New Roman" w:hAnsi="Times New Roman" w:cs="Times New Roman"/>
              </w:rPr>
              <w:t>GCAGGCCATTATGTCGTTCC</w:t>
            </w:r>
          </w:p>
        </w:tc>
        <w:tc>
          <w:tcPr>
            <w:tcW w:w="4819" w:type="dxa"/>
          </w:tcPr>
          <w:p w14:paraId="717D127E" w14:textId="77777777" w:rsidR="00647298" w:rsidRPr="00262C91" w:rsidRDefault="00647298" w:rsidP="00681DF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2C91">
              <w:rPr>
                <w:rFonts w:ascii="Times New Roman" w:hAnsi="Times New Roman" w:cs="Times New Roman"/>
              </w:rPr>
              <w:t>CAAATCCATGGAAACCGGCA</w:t>
            </w:r>
          </w:p>
          <w:p w14:paraId="663B62D5" w14:textId="77777777" w:rsidR="00647298" w:rsidRPr="00262C91" w:rsidRDefault="00647298" w:rsidP="00681DF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2C91">
              <w:rPr>
                <w:rFonts w:ascii="Times New Roman" w:hAnsi="Times New Roman" w:cs="Times New Roman"/>
              </w:rPr>
              <w:t>TCCAAAGCCCATGACAAAGC</w:t>
            </w:r>
          </w:p>
          <w:p w14:paraId="0F4B7759" w14:textId="77777777" w:rsidR="00647298" w:rsidRPr="00262C91" w:rsidRDefault="00647298" w:rsidP="00681DF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2C91">
              <w:rPr>
                <w:rFonts w:ascii="Times New Roman" w:hAnsi="Times New Roman" w:cs="Times New Roman"/>
              </w:rPr>
              <w:t>GCATCTCTTCAGCATCGGTG</w:t>
            </w:r>
          </w:p>
          <w:p w14:paraId="5D2E4F5F" w14:textId="77777777" w:rsidR="00647298" w:rsidRPr="00262C91" w:rsidRDefault="00647298" w:rsidP="00681DF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2C91">
              <w:rPr>
                <w:rFonts w:ascii="Times New Roman" w:hAnsi="Times New Roman" w:cs="Times New Roman"/>
              </w:rPr>
              <w:t>TTCCAGAAACCGTAGACCCC</w:t>
            </w:r>
          </w:p>
          <w:p w14:paraId="54A7D8A3" w14:textId="77777777" w:rsidR="00647298" w:rsidRPr="00262C91" w:rsidRDefault="00647298" w:rsidP="00681DF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2C91">
              <w:rPr>
                <w:rFonts w:ascii="Times New Roman" w:hAnsi="Times New Roman" w:cs="Times New Roman"/>
              </w:rPr>
              <w:t>CATCCGCCTCTCCATTGTTG</w:t>
            </w:r>
          </w:p>
          <w:p w14:paraId="462EB8FC" w14:textId="77777777" w:rsidR="00647298" w:rsidRPr="00262C91" w:rsidRDefault="00647298" w:rsidP="00681DF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2C91">
              <w:rPr>
                <w:rFonts w:ascii="Times New Roman" w:hAnsi="Times New Roman" w:cs="Times New Roman"/>
              </w:rPr>
              <w:t>TACGACATTGACGCTTGCAG</w:t>
            </w:r>
          </w:p>
          <w:p w14:paraId="097B783D" w14:textId="77777777" w:rsidR="00647298" w:rsidRPr="00262C91" w:rsidRDefault="00647298" w:rsidP="00681DF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2C91">
              <w:rPr>
                <w:rFonts w:ascii="Times New Roman" w:hAnsi="Times New Roman" w:cs="Times New Roman"/>
              </w:rPr>
              <w:t>CTTCCAAGCCTCCTTCATGC</w:t>
            </w:r>
          </w:p>
          <w:p w14:paraId="0A71B522" w14:textId="60C063B8" w:rsidR="00647298" w:rsidRDefault="00647298" w:rsidP="00681D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2C91">
              <w:rPr>
                <w:rFonts w:ascii="Times New Roman" w:hAnsi="Times New Roman" w:cs="Times New Roman"/>
              </w:rPr>
              <w:t>GCTCTTCATGAAATCGGCGT</w:t>
            </w:r>
          </w:p>
        </w:tc>
        <w:tc>
          <w:tcPr>
            <w:tcW w:w="5954" w:type="dxa"/>
          </w:tcPr>
          <w:p w14:paraId="123B2B53" w14:textId="344EF4F3" w:rsidR="00681DF2" w:rsidRDefault="00681DF2" w:rsidP="00681D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1DF2">
              <w:rPr>
                <w:rFonts w:ascii="Times New Roman" w:hAnsi="Times New Roman" w:cs="Times New Roman"/>
              </w:rPr>
              <w:t>Du</w:t>
            </w:r>
            <w:r>
              <w:rPr>
                <w:rFonts w:ascii="Times New Roman" w:hAnsi="Times New Roman" w:cs="Times New Roman"/>
              </w:rPr>
              <w:t xml:space="preserve"> et. al (2019), Du et. al. (2020) and </w:t>
            </w:r>
            <w:r w:rsidRPr="00681DF2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ong et. al (2023)</w:t>
            </w:r>
          </w:p>
          <w:p w14:paraId="032CEC1E" w14:textId="15DEDC66" w:rsidR="00681DF2" w:rsidRDefault="00681DF2" w:rsidP="00681D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1DF2">
              <w:rPr>
                <w:rFonts w:ascii="Times New Roman" w:hAnsi="Times New Roman" w:cs="Times New Roman"/>
              </w:rPr>
              <w:t>Du</w:t>
            </w:r>
            <w:r>
              <w:rPr>
                <w:rFonts w:ascii="Times New Roman" w:hAnsi="Times New Roman" w:cs="Times New Roman"/>
              </w:rPr>
              <w:t xml:space="preserve"> et. al (2019), Du et. al. (2020) and </w:t>
            </w:r>
            <w:r w:rsidRPr="00681DF2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ong et. al (2023)</w:t>
            </w:r>
          </w:p>
          <w:p w14:paraId="6D6AF650" w14:textId="660DCDE3" w:rsidR="00681DF2" w:rsidRDefault="00681DF2" w:rsidP="00681D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1DF2">
              <w:rPr>
                <w:rFonts w:ascii="Times New Roman" w:hAnsi="Times New Roman" w:cs="Times New Roman"/>
              </w:rPr>
              <w:t>Du</w:t>
            </w:r>
            <w:r>
              <w:rPr>
                <w:rFonts w:ascii="Times New Roman" w:hAnsi="Times New Roman" w:cs="Times New Roman"/>
              </w:rPr>
              <w:t xml:space="preserve"> et. al (2019), Du et. al. (2020) and </w:t>
            </w:r>
            <w:r w:rsidRPr="00681DF2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ong et. al (2023)</w:t>
            </w:r>
          </w:p>
          <w:p w14:paraId="3B785CD7" w14:textId="24016F0B" w:rsidR="00681DF2" w:rsidRDefault="00681DF2" w:rsidP="00681D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1DF2">
              <w:rPr>
                <w:rFonts w:ascii="Times New Roman" w:hAnsi="Times New Roman" w:cs="Times New Roman"/>
              </w:rPr>
              <w:t>Du</w:t>
            </w:r>
            <w:r>
              <w:rPr>
                <w:rFonts w:ascii="Times New Roman" w:hAnsi="Times New Roman" w:cs="Times New Roman"/>
              </w:rPr>
              <w:t xml:space="preserve"> et. al (2019), Du et. al. (2020) and </w:t>
            </w:r>
            <w:r w:rsidRPr="00681DF2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ong et. al (2023)</w:t>
            </w:r>
          </w:p>
          <w:p w14:paraId="138E85BD" w14:textId="7A7635F8" w:rsidR="00681DF2" w:rsidRDefault="00681DF2" w:rsidP="00681D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1DF2">
              <w:rPr>
                <w:rFonts w:ascii="Times New Roman" w:hAnsi="Times New Roman" w:cs="Times New Roman"/>
              </w:rPr>
              <w:t>Du</w:t>
            </w:r>
            <w:r>
              <w:rPr>
                <w:rFonts w:ascii="Times New Roman" w:hAnsi="Times New Roman" w:cs="Times New Roman"/>
              </w:rPr>
              <w:t xml:space="preserve"> et. al (2019), Du et. al. (2020) and </w:t>
            </w:r>
            <w:r w:rsidRPr="00681DF2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ong et. al (2023)</w:t>
            </w:r>
          </w:p>
          <w:p w14:paraId="5DAD7122" w14:textId="608B1C78" w:rsidR="00681DF2" w:rsidRDefault="00681DF2" w:rsidP="00681D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1DF2">
              <w:rPr>
                <w:rFonts w:ascii="Times New Roman" w:hAnsi="Times New Roman" w:cs="Times New Roman"/>
              </w:rPr>
              <w:t>Du</w:t>
            </w:r>
            <w:r>
              <w:rPr>
                <w:rFonts w:ascii="Times New Roman" w:hAnsi="Times New Roman" w:cs="Times New Roman"/>
              </w:rPr>
              <w:t xml:space="preserve"> et. al (2019)</w:t>
            </w:r>
          </w:p>
          <w:p w14:paraId="61DA1E82" w14:textId="41F779EC" w:rsidR="00681DF2" w:rsidRDefault="00681DF2" w:rsidP="00681D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1DF2">
              <w:rPr>
                <w:rFonts w:ascii="Times New Roman" w:hAnsi="Times New Roman" w:cs="Times New Roman"/>
              </w:rPr>
              <w:t>Du</w:t>
            </w:r>
            <w:r>
              <w:rPr>
                <w:rFonts w:ascii="Times New Roman" w:hAnsi="Times New Roman" w:cs="Times New Roman"/>
              </w:rPr>
              <w:t xml:space="preserve"> et. al (2019)</w:t>
            </w:r>
          </w:p>
          <w:p w14:paraId="473E826A" w14:textId="5D35A29B" w:rsidR="00681DF2" w:rsidRDefault="00681DF2" w:rsidP="00681D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1DF2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ong et. al (2023)</w:t>
            </w:r>
          </w:p>
        </w:tc>
      </w:tr>
    </w:tbl>
    <w:p w14:paraId="54D907A7" w14:textId="77777777" w:rsidR="004A52CD" w:rsidRDefault="004A52CD" w:rsidP="00681DF2">
      <w:pPr>
        <w:spacing w:line="276" w:lineRule="auto"/>
        <w:rPr>
          <w:rFonts w:ascii="Times New Roman" w:hAnsi="Times New Roman" w:cs="Times New Roman"/>
        </w:rPr>
      </w:pPr>
    </w:p>
    <w:p w14:paraId="2A0FFC40" w14:textId="77777777" w:rsidR="004A52CD" w:rsidRDefault="004A52CD" w:rsidP="00681DF2">
      <w:pPr>
        <w:spacing w:line="276" w:lineRule="auto"/>
        <w:rPr>
          <w:rFonts w:ascii="Times New Roman" w:hAnsi="Times New Roman" w:cs="Times New Roman"/>
        </w:rPr>
      </w:pPr>
    </w:p>
    <w:p w14:paraId="1E87CDAD" w14:textId="77777777" w:rsidR="004A52CD" w:rsidRDefault="004A52CD" w:rsidP="00681DF2">
      <w:pPr>
        <w:spacing w:line="276" w:lineRule="auto"/>
        <w:rPr>
          <w:rFonts w:ascii="Times New Roman" w:hAnsi="Times New Roman" w:cs="Times New Roman"/>
        </w:rPr>
      </w:pPr>
    </w:p>
    <w:p w14:paraId="64DF9409" w14:textId="77777777" w:rsidR="004A52CD" w:rsidRDefault="004A52CD" w:rsidP="00681DF2">
      <w:pPr>
        <w:spacing w:line="276" w:lineRule="auto"/>
        <w:rPr>
          <w:rFonts w:ascii="Times New Roman" w:hAnsi="Times New Roman" w:cs="Times New Roman"/>
        </w:rPr>
      </w:pPr>
    </w:p>
    <w:p w14:paraId="3B21D8C4" w14:textId="77777777" w:rsidR="004A52CD" w:rsidRDefault="004A52CD" w:rsidP="00681DF2">
      <w:pPr>
        <w:spacing w:line="276" w:lineRule="auto"/>
        <w:rPr>
          <w:rFonts w:ascii="Times New Roman" w:hAnsi="Times New Roman" w:cs="Times New Roman"/>
        </w:rPr>
      </w:pPr>
    </w:p>
    <w:p w14:paraId="4F8F888C" w14:textId="77777777" w:rsidR="004A52CD" w:rsidRDefault="004A52CD" w:rsidP="00681DF2">
      <w:pPr>
        <w:spacing w:line="276" w:lineRule="auto"/>
        <w:rPr>
          <w:rFonts w:ascii="Times New Roman" w:hAnsi="Times New Roman" w:cs="Times New Roman"/>
        </w:rPr>
      </w:pPr>
    </w:p>
    <w:p w14:paraId="3D54EB15" w14:textId="77777777" w:rsidR="00FB50BB" w:rsidRDefault="00FB50BB" w:rsidP="00681DF2">
      <w:pPr>
        <w:spacing w:line="276" w:lineRule="auto"/>
        <w:rPr>
          <w:rFonts w:ascii="Times New Roman" w:hAnsi="Times New Roman" w:cs="Times New Roman"/>
        </w:rPr>
      </w:pPr>
    </w:p>
    <w:p w14:paraId="7D307C0E" w14:textId="77777777" w:rsidR="00FB50BB" w:rsidRDefault="00FB50BB" w:rsidP="00681DF2">
      <w:pPr>
        <w:spacing w:line="276" w:lineRule="auto"/>
        <w:rPr>
          <w:rFonts w:ascii="Times New Roman" w:hAnsi="Times New Roman" w:cs="Times New Roman"/>
        </w:rPr>
      </w:pPr>
    </w:p>
    <w:p w14:paraId="499C45F9" w14:textId="77777777" w:rsidR="00FB50BB" w:rsidRDefault="00FB50BB" w:rsidP="00681DF2">
      <w:pPr>
        <w:spacing w:line="276" w:lineRule="auto"/>
        <w:rPr>
          <w:rFonts w:ascii="Times New Roman" w:hAnsi="Times New Roman" w:cs="Times New Roman"/>
        </w:rPr>
      </w:pPr>
    </w:p>
    <w:p w14:paraId="6439E2BB" w14:textId="77777777" w:rsidR="004A52CD" w:rsidRDefault="004A52CD" w:rsidP="00681DF2">
      <w:pPr>
        <w:spacing w:line="276" w:lineRule="auto"/>
        <w:rPr>
          <w:rFonts w:ascii="Times New Roman" w:hAnsi="Times New Roman" w:cs="Times New Roman"/>
        </w:rPr>
      </w:pPr>
    </w:p>
    <w:p w14:paraId="1DE29575" w14:textId="77777777" w:rsidR="00F03F6B" w:rsidRDefault="00F03F6B" w:rsidP="00681DF2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3FBD78EE" w14:textId="52F9F4D1" w:rsidR="00C556A3" w:rsidRPr="00635C85" w:rsidRDefault="00635C85" w:rsidP="00681DF2">
      <w:pPr>
        <w:spacing w:line="276" w:lineRule="auto"/>
        <w:rPr>
          <w:rFonts w:ascii="Times New Roman" w:hAnsi="Times New Roman" w:cs="Times New Roman"/>
          <w:b/>
          <w:bCs/>
        </w:rPr>
      </w:pPr>
      <w:r w:rsidRPr="00635C85">
        <w:rPr>
          <w:rFonts w:ascii="Times New Roman" w:hAnsi="Times New Roman" w:cs="Times New Roman"/>
          <w:b/>
          <w:bCs/>
        </w:rPr>
        <w:lastRenderedPageBreak/>
        <w:t xml:space="preserve">Table S2: </w:t>
      </w:r>
      <w:r w:rsidR="00F03F6B" w:rsidRPr="00F03F6B">
        <w:rPr>
          <w:rFonts w:ascii="Times New Roman" w:hAnsi="Times New Roman" w:cs="Times New Roman"/>
          <w:b/>
          <w:bCs/>
        </w:rPr>
        <w:t xml:space="preserve">Change (%) in physiological, biochemical and transcript regulation under drought treatment </w:t>
      </w:r>
      <w:r w:rsidR="00F03F6B">
        <w:rPr>
          <w:rFonts w:ascii="Times New Roman" w:hAnsi="Times New Roman" w:cs="Times New Roman"/>
          <w:b/>
          <w:bCs/>
        </w:rPr>
        <w:t xml:space="preserve">(S1) </w:t>
      </w:r>
      <w:r w:rsidR="00F03F6B" w:rsidRPr="00F03F6B">
        <w:rPr>
          <w:rFonts w:ascii="Times New Roman" w:hAnsi="Times New Roman" w:cs="Times New Roman"/>
          <w:b/>
          <w:bCs/>
        </w:rPr>
        <w:t>condition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924"/>
        <w:gridCol w:w="2789"/>
        <w:gridCol w:w="2789"/>
        <w:gridCol w:w="2789"/>
        <w:gridCol w:w="2667"/>
      </w:tblGrid>
      <w:tr w:rsidR="0059413B" w14:paraId="5F4F2F29" w14:textId="77777777" w:rsidTr="008743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  <w:vMerge w:val="restart"/>
          </w:tcPr>
          <w:p w14:paraId="1B7C2325" w14:textId="7D8AFF98" w:rsidR="0059413B" w:rsidRPr="0059413B" w:rsidRDefault="0059413B" w:rsidP="004A52CD">
            <w:pPr>
              <w:rPr>
                <w:rFonts w:ascii="Times New Roman" w:hAnsi="Times New Roman" w:cs="Times New Roman"/>
              </w:rPr>
            </w:pPr>
            <w:r w:rsidRPr="0059413B">
              <w:rPr>
                <w:rFonts w:ascii="Times New Roman" w:hAnsi="Times New Roman" w:cs="Times New Roman"/>
              </w:rPr>
              <w:t>Traits/(plant)</w:t>
            </w:r>
          </w:p>
        </w:tc>
        <w:tc>
          <w:tcPr>
            <w:tcW w:w="5578" w:type="dxa"/>
            <w:gridSpan w:val="2"/>
            <w:tcBorders>
              <w:bottom w:val="single" w:sz="4" w:space="0" w:color="auto"/>
            </w:tcBorders>
          </w:tcPr>
          <w:p w14:paraId="7D58C9C8" w14:textId="62D51BC6" w:rsidR="0059413B" w:rsidRPr="0059413B" w:rsidRDefault="0059413B" w:rsidP="00C556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413B">
              <w:rPr>
                <w:rFonts w:ascii="Times New Roman" w:hAnsi="Times New Roman" w:cs="Times New Roman"/>
              </w:rPr>
              <w:t>Leaf</w:t>
            </w:r>
          </w:p>
        </w:tc>
        <w:tc>
          <w:tcPr>
            <w:tcW w:w="5456" w:type="dxa"/>
            <w:gridSpan w:val="2"/>
            <w:tcBorders>
              <w:bottom w:val="single" w:sz="4" w:space="0" w:color="auto"/>
            </w:tcBorders>
          </w:tcPr>
          <w:p w14:paraId="476741AC" w14:textId="4CD9D5CE" w:rsidR="0059413B" w:rsidRPr="0059413B" w:rsidRDefault="0059413B" w:rsidP="005941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413B">
              <w:rPr>
                <w:rFonts w:ascii="Times New Roman" w:hAnsi="Times New Roman" w:cs="Times New Roman"/>
              </w:rPr>
              <w:t>Root</w:t>
            </w:r>
          </w:p>
        </w:tc>
      </w:tr>
      <w:tr w:rsidR="0059413B" w14:paraId="70B0A646" w14:textId="77777777" w:rsidTr="00594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  <w:vMerge/>
          </w:tcPr>
          <w:p w14:paraId="07802107" w14:textId="77777777" w:rsidR="0059413B" w:rsidRDefault="0059413B" w:rsidP="004A52CD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14:paraId="597FB227" w14:textId="59E32616" w:rsidR="0059413B" w:rsidRDefault="0059413B" w:rsidP="00434F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bookmarkStart w:id="0" w:name="_Hlk164283480"/>
            <w:r w:rsidRPr="0059413B">
              <w:rPr>
                <w:rFonts w:ascii="Times New Roman" w:hAnsi="Times New Roman" w:cs="Times New Roman"/>
                <w:b/>
                <w:bCs/>
              </w:rPr>
              <w:t>PI 662292</w:t>
            </w:r>
            <w:bookmarkEnd w:id="0"/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14:paraId="12E26D3E" w14:textId="4241437E" w:rsidR="0059413B" w:rsidRDefault="0059413B" w:rsidP="00434F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9413B">
              <w:rPr>
                <w:rFonts w:ascii="Times New Roman" w:hAnsi="Times New Roman" w:cs="Times New Roman"/>
                <w:b/>
                <w:bCs/>
              </w:rPr>
              <w:t>PI 689680</w:t>
            </w: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14:paraId="1385ACA8" w14:textId="0F8DFF78" w:rsidR="0059413B" w:rsidRDefault="0059413B" w:rsidP="00434F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9413B">
              <w:rPr>
                <w:rFonts w:ascii="Times New Roman" w:hAnsi="Times New Roman" w:cs="Times New Roman"/>
                <w:b/>
                <w:bCs/>
              </w:rPr>
              <w:t>PI 662292</w:t>
            </w:r>
          </w:p>
        </w:tc>
        <w:tc>
          <w:tcPr>
            <w:tcW w:w="2667" w:type="dxa"/>
            <w:tcBorders>
              <w:top w:val="single" w:sz="4" w:space="0" w:color="auto"/>
              <w:bottom w:val="single" w:sz="4" w:space="0" w:color="auto"/>
            </w:tcBorders>
          </w:tcPr>
          <w:p w14:paraId="0A3D674D" w14:textId="631E898C" w:rsidR="0059413B" w:rsidRDefault="0059413B" w:rsidP="00434F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9413B">
              <w:rPr>
                <w:rFonts w:ascii="Times New Roman" w:hAnsi="Times New Roman" w:cs="Times New Roman"/>
                <w:b/>
                <w:bCs/>
              </w:rPr>
              <w:t>PI 689680</w:t>
            </w:r>
          </w:p>
        </w:tc>
      </w:tr>
      <w:tr w:rsidR="0059413B" w14:paraId="773539E6" w14:textId="77777777" w:rsidTr="00C556A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  <w:vMerge/>
          </w:tcPr>
          <w:p w14:paraId="546A156B" w14:textId="77777777" w:rsidR="0059413B" w:rsidRDefault="0059413B" w:rsidP="004A52CD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789" w:type="dxa"/>
            <w:tcBorders>
              <w:top w:val="single" w:sz="4" w:space="0" w:color="auto"/>
            </w:tcBorders>
          </w:tcPr>
          <w:p w14:paraId="04C49685" w14:textId="77777777" w:rsidR="0059413B" w:rsidRPr="0059413B" w:rsidRDefault="0059413B" w:rsidP="00434F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S</w:t>
            </w:r>
          </w:p>
        </w:tc>
        <w:tc>
          <w:tcPr>
            <w:tcW w:w="2789" w:type="dxa"/>
            <w:tcBorders>
              <w:top w:val="single" w:sz="4" w:space="0" w:color="auto"/>
            </w:tcBorders>
          </w:tcPr>
          <w:p w14:paraId="04CF2E55" w14:textId="77777777" w:rsidR="0059413B" w:rsidRDefault="0059413B" w:rsidP="00434F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S</w:t>
            </w:r>
          </w:p>
        </w:tc>
        <w:tc>
          <w:tcPr>
            <w:tcW w:w="2789" w:type="dxa"/>
            <w:tcBorders>
              <w:top w:val="single" w:sz="4" w:space="0" w:color="auto"/>
            </w:tcBorders>
          </w:tcPr>
          <w:p w14:paraId="1B312755" w14:textId="77777777" w:rsidR="0059413B" w:rsidRPr="0059413B" w:rsidRDefault="0059413B" w:rsidP="00434F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S</w:t>
            </w:r>
          </w:p>
        </w:tc>
        <w:tc>
          <w:tcPr>
            <w:tcW w:w="2667" w:type="dxa"/>
            <w:tcBorders>
              <w:top w:val="single" w:sz="4" w:space="0" w:color="auto"/>
            </w:tcBorders>
          </w:tcPr>
          <w:p w14:paraId="47BEA10D" w14:textId="77777777" w:rsidR="0059413B" w:rsidRDefault="0059413B" w:rsidP="00434F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S</w:t>
            </w:r>
          </w:p>
        </w:tc>
      </w:tr>
      <w:tr w:rsidR="004A52CD" w14:paraId="6B743F13" w14:textId="3F9DA0A8" w:rsidTr="004A52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</w:tcPr>
          <w:p w14:paraId="548150B6" w14:textId="08E768A0" w:rsidR="004A52CD" w:rsidRPr="00F03F6B" w:rsidRDefault="004A52CD" w:rsidP="004A52C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03F6B">
              <w:rPr>
                <w:rFonts w:ascii="Times New Roman" w:hAnsi="Times New Roman" w:cs="Times New Roman"/>
                <w:b w:val="0"/>
                <w:bCs w:val="0"/>
              </w:rPr>
              <w:t>Dry weight</w:t>
            </w:r>
          </w:p>
          <w:p w14:paraId="00023C19" w14:textId="77777777" w:rsidR="004A52CD" w:rsidRPr="00F03F6B" w:rsidRDefault="004A52CD" w:rsidP="004A52C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03F6B">
              <w:rPr>
                <w:rFonts w:ascii="Times New Roman" w:hAnsi="Times New Roman" w:cs="Times New Roman"/>
                <w:b w:val="0"/>
                <w:bCs w:val="0"/>
              </w:rPr>
              <w:t>RWC</w:t>
            </w:r>
          </w:p>
          <w:p w14:paraId="70C846B9" w14:textId="77777777" w:rsidR="004A52CD" w:rsidRPr="00F03F6B" w:rsidRDefault="004A52CD" w:rsidP="004A52CD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F03F6B">
              <w:rPr>
                <w:rFonts w:ascii="Times New Roman" w:hAnsi="Times New Roman" w:cs="Times New Roman"/>
                <w:b w:val="0"/>
                <w:bCs w:val="0"/>
              </w:rPr>
              <w:t>Pn</w:t>
            </w:r>
            <w:proofErr w:type="spellEnd"/>
          </w:p>
          <w:p w14:paraId="4E4E1787" w14:textId="21B4A93C" w:rsidR="004A52CD" w:rsidRPr="00F03F6B" w:rsidRDefault="004A52CD" w:rsidP="004A52C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03F6B">
              <w:rPr>
                <w:rFonts w:ascii="Times New Roman" w:hAnsi="Times New Roman" w:cs="Times New Roman"/>
                <w:b w:val="0"/>
                <w:bCs w:val="0"/>
              </w:rPr>
              <w:t>C</w:t>
            </w:r>
            <w:r w:rsidR="00C556A3" w:rsidRPr="00F03F6B">
              <w:rPr>
                <w:rFonts w:ascii="Times New Roman" w:hAnsi="Times New Roman" w:cs="Times New Roman"/>
                <w:b w:val="0"/>
                <w:bCs w:val="0"/>
              </w:rPr>
              <w:t xml:space="preserve">hlorophyll </w:t>
            </w:r>
          </w:p>
          <w:p w14:paraId="24E96219" w14:textId="77777777" w:rsidR="004A52CD" w:rsidRPr="00F03F6B" w:rsidRDefault="004A52CD" w:rsidP="004A52CD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F03F6B">
              <w:rPr>
                <w:rFonts w:ascii="Times New Roman" w:hAnsi="Times New Roman" w:cs="Times New Roman"/>
                <w:b w:val="0"/>
                <w:bCs w:val="0"/>
              </w:rPr>
              <w:t>gs</w:t>
            </w:r>
            <w:proofErr w:type="spellEnd"/>
          </w:p>
          <w:p w14:paraId="28651A92" w14:textId="77777777" w:rsidR="004A52CD" w:rsidRPr="00F03F6B" w:rsidRDefault="004A52CD" w:rsidP="004A52C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03F6B">
              <w:rPr>
                <w:rFonts w:ascii="Times New Roman" w:hAnsi="Times New Roman" w:cs="Times New Roman"/>
                <w:b w:val="0"/>
                <w:bCs w:val="0"/>
              </w:rPr>
              <w:t>R/S ratio</w:t>
            </w:r>
          </w:p>
          <w:p w14:paraId="49B92370" w14:textId="77777777" w:rsidR="004A52CD" w:rsidRPr="00F03F6B" w:rsidRDefault="004A52CD" w:rsidP="004A52C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03F6B">
              <w:rPr>
                <w:rFonts w:ascii="Times New Roman" w:hAnsi="Times New Roman" w:cs="Times New Roman"/>
                <w:b w:val="0"/>
                <w:bCs w:val="0"/>
              </w:rPr>
              <w:t>Soluble sugar</w:t>
            </w:r>
          </w:p>
          <w:p w14:paraId="5E9155B4" w14:textId="77777777" w:rsidR="004A52CD" w:rsidRPr="00F03F6B" w:rsidRDefault="004A52CD" w:rsidP="004A52C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03F6B">
              <w:rPr>
                <w:rFonts w:ascii="Times New Roman" w:hAnsi="Times New Roman" w:cs="Times New Roman"/>
                <w:b w:val="0"/>
                <w:bCs w:val="0"/>
              </w:rPr>
              <w:t>Sucrose</w:t>
            </w:r>
          </w:p>
          <w:p w14:paraId="0891C850" w14:textId="77777777" w:rsidR="004A52CD" w:rsidRPr="00F03F6B" w:rsidRDefault="004A52CD" w:rsidP="004A52C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03F6B">
              <w:rPr>
                <w:rFonts w:ascii="Times New Roman" w:hAnsi="Times New Roman" w:cs="Times New Roman"/>
                <w:b w:val="0"/>
                <w:bCs w:val="0"/>
              </w:rPr>
              <w:t>Fructose</w:t>
            </w:r>
          </w:p>
          <w:p w14:paraId="5BBE6A72" w14:textId="77777777" w:rsidR="004A52CD" w:rsidRPr="00F03F6B" w:rsidRDefault="004A52CD" w:rsidP="004A52C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03F6B">
              <w:rPr>
                <w:rFonts w:ascii="Times New Roman" w:hAnsi="Times New Roman" w:cs="Times New Roman"/>
                <w:b w:val="0"/>
                <w:bCs w:val="0"/>
              </w:rPr>
              <w:t>Glucose</w:t>
            </w:r>
          </w:p>
          <w:p w14:paraId="330678E6" w14:textId="77777777" w:rsidR="004A52CD" w:rsidRPr="00F03F6B" w:rsidRDefault="004A52CD" w:rsidP="004A52C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03F6B">
              <w:rPr>
                <w:rFonts w:ascii="Times New Roman" w:hAnsi="Times New Roman" w:cs="Times New Roman"/>
                <w:b w:val="0"/>
                <w:bCs w:val="0"/>
              </w:rPr>
              <w:t>SPS</w:t>
            </w:r>
          </w:p>
          <w:p w14:paraId="1A58CF19" w14:textId="77777777" w:rsidR="004A52CD" w:rsidRPr="00F03F6B" w:rsidRDefault="004A52CD" w:rsidP="004A52CD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F03F6B">
              <w:rPr>
                <w:rFonts w:ascii="Times New Roman" w:hAnsi="Times New Roman" w:cs="Times New Roman"/>
                <w:b w:val="0"/>
                <w:bCs w:val="0"/>
              </w:rPr>
              <w:t>SuSy</w:t>
            </w:r>
            <w:proofErr w:type="spellEnd"/>
          </w:p>
          <w:p w14:paraId="5C0DA6C1" w14:textId="77777777" w:rsidR="004A52CD" w:rsidRPr="00F03F6B" w:rsidRDefault="004A52CD" w:rsidP="004A52C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03F6B">
              <w:rPr>
                <w:rFonts w:ascii="Times New Roman" w:hAnsi="Times New Roman" w:cs="Times New Roman"/>
                <w:b w:val="0"/>
                <w:bCs w:val="0"/>
              </w:rPr>
              <w:t>NI</w:t>
            </w:r>
          </w:p>
          <w:p w14:paraId="12C32E8E" w14:textId="77777777" w:rsidR="004A52CD" w:rsidRPr="00F03F6B" w:rsidRDefault="004A52CD" w:rsidP="004A52C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03F6B">
              <w:rPr>
                <w:rFonts w:ascii="Times New Roman" w:hAnsi="Times New Roman" w:cs="Times New Roman"/>
                <w:b w:val="0"/>
                <w:bCs w:val="0"/>
              </w:rPr>
              <w:t>AI</w:t>
            </w:r>
          </w:p>
          <w:p w14:paraId="64DDBB66" w14:textId="77777777" w:rsidR="004A52CD" w:rsidRPr="00F03F6B" w:rsidRDefault="004A52CD" w:rsidP="004A52C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03F6B">
              <w:rPr>
                <w:rFonts w:ascii="Times New Roman" w:hAnsi="Times New Roman" w:cs="Times New Roman"/>
                <w:b w:val="0"/>
                <w:bCs w:val="0"/>
              </w:rPr>
              <w:t>SiSPS1</w:t>
            </w:r>
          </w:p>
          <w:p w14:paraId="296B32A4" w14:textId="77777777" w:rsidR="004A52CD" w:rsidRPr="00F03F6B" w:rsidRDefault="004A52CD" w:rsidP="004A52C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03F6B">
              <w:rPr>
                <w:rFonts w:ascii="Times New Roman" w:hAnsi="Times New Roman" w:cs="Times New Roman"/>
                <w:b w:val="0"/>
                <w:bCs w:val="0"/>
              </w:rPr>
              <w:t>SiSuSy1</w:t>
            </w:r>
          </w:p>
          <w:p w14:paraId="1082775A" w14:textId="77777777" w:rsidR="004A52CD" w:rsidRPr="00F03F6B" w:rsidRDefault="004A52CD" w:rsidP="004A52C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03F6B">
              <w:rPr>
                <w:rFonts w:ascii="Times New Roman" w:hAnsi="Times New Roman" w:cs="Times New Roman"/>
                <w:b w:val="0"/>
                <w:bCs w:val="0"/>
              </w:rPr>
              <w:t>SiSWEET6</w:t>
            </w:r>
          </w:p>
          <w:p w14:paraId="78296CE4" w14:textId="77777777" w:rsidR="004A52CD" w:rsidRPr="00F03F6B" w:rsidRDefault="004A52CD" w:rsidP="004A52CD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F03F6B">
              <w:rPr>
                <w:rFonts w:ascii="Times New Roman" w:hAnsi="Times New Roman" w:cs="Times New Roman"/>
                <w:b w:val="0"/>
                <w:bCs w:val="0"/>
              </w:rPr>
              <w:t>SiA</w:t>
            </w:r>
            <w:proofErr w:type="spellEnd"/>
            <w:r w:rsidRPr="00F03F6B">
              <w:rPr>
                <w:rFonts w:ascii="Times New Roman" w:hAnsi="Times New Roman" w:cs="Times New Roman"/>
                <w:b w:val="0"/>
                <w:bCs w:val="0"/>
              </w:rPr>
              <w:t>-INV</w:t>
            </w:r>
          </w:p>
          <w:p w14:paraId="61E0F0B8" w14:textId="7CA0B1FA" w:rsidR="004A52CD" w:rsidRPr="00F03F6B" w:rsidRDefault="004A52CD" w:rsidP="004A52CD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F03F6B">
              <w:rPr>
                <w:rFonts w:ascii="Times New Roman" w:hAnsi="Times New Roman" w:cs="Times New Roman"/>
                <w:b w:val="0"/>
                <w:bCs w:val="0"/>
              </w:rPr>
              <w:t>SiC</w:t>
            </w:r>
            <w:proofErr w:type="spellEnd"/>
            <w:r w:rsidRPr="00F03F6B">
              <w:rPr>
                <w:rFonts w:ascii="Times New Roman" w:hAnsi="Times New Roman" w:cs="Times New Roman"/>
                <w:b w:val="0"/>
                <w:bCs w:val="0"/>
              </w:rPr>
              <w:t>-INV</w:t>
            </w:r>
          </w:p>
        </w:tc>
        <w:tc>
          <w:tcPr>
            <w:tcW w:w="2789" w:type="dxa"/>
          </w:tcPr>
          <w:p w14:paraId="66D15B09" w14:textId="314EC9FA" w:rsidR="004A52CD" w:rsidRPr="004A52CD" w:rsidRDefault="00AC5651" w:rsidP="00C55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4A52CD" w:rsidRPr="004A52CD">
              <w:rPr>
                <w:rFonts w:ascii="Times New Roman" w:hAnsi="Times New Roman" w:cs="Times New Roman"/>
              </w:rPr>
              <w:t>22.46</w:t>
            </w:r>
          </w:p>
          <w:p w14:paraId="089E5E5C" w14:textId="36A73A89" w:rsidR="004A52CD" w:rsidRPr="004A52CD" w:rsidRDefault="00AC5651" w:rsidP="00C55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4A52CD" w:rsidRPr="004A52CD">
              <w:rPr>
                <w:rFonts w:ascii="Times New Roman" w:hAnsi="Times New Roman" w:cs="Times New Roman"/>
              </w:rPr>
              <w:t>10.96</w:t>
            </w:r>
          </w:p>
          <w:p w14:paraId="3E96AD17" w14:textId="487D74E2" w:rsidR="004A52CD" w:rsidRPr="004A52CD" w:rsidRDefault="00AC5651" w:rsidP="00C55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4A52CD" w:rsidRPr="004A52CD">
              <w:rPr>
                <w:rFonts w:ascii="Times New Roman" w:hAnsi="Times New Roman" w:cs="Times New Roman"/>
              </w:rPr>
              <w:t>13.42</w:t>
            </w:r>
          </w:p>
          <w:p w14:paraId="357B11A4" w14:textId="0FF9D726" w:rsidR="004A52CD" w:rsidRPr="004A52CD" w:rsidRDefault="00AC5651" w:rsidP="00C55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4A52CD" w:rsidRPr="004A52CD">
              <w:rPr>
                <w:rFonts w:ascii="Times New Roman" w:hAnsi="Times New Roman" w:cs="Times New Roman"/>
              </w:rPr>
              <w:t>7.40</w:t>
            </w:r>
          </w:p>
          <w:p w14:paraId="4D608297" w14:textId="7EBF867F" w:rsidR="004A52CD" w:rsidRPr="004A52CD" w:rsidRDefault="00AC5651" w:rsidP="00C55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4A52CD" w:rsidRPr="004A52CD">
              <w:rPr>
                <w:rFonts w:ascii="Times New Roman" w:hAnsi="Times New Roman" w:cs="Times New Roman"/>
              </w:rPr>
              <w:t>13.42</w:t>
            </w:r>
          </w:p>
          <w:p w14:paraId="0A7EB5AC" w14:textId="1497B119" w:rsidR="004A52CD" w:rsidRPr="004A52CD" w:rsidRDefault="004A52CD" w:rsidP="00C55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2CD">
              <w:rPr>
                <w:rFonts w:ascii="Times New Roman" w:hAnsi="Times New Roman" w:cs="Times New Roman"/>
              </w:rPr>
              <w:t>2.78</w:t>
            </w:r>
          </w:p>
          <w:p w14:paraId="3A0C40A8" w14:textId="18843378" w:rsidR="004A52CD" w:rsidRPr="004A52CD" w:rsidRDefault="004A52CD" w:rsidP="00C55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2CD">
              <w:rPr>
                <w:rFonts w:ascii="Times New Roman" w:hAnsi="Times New Roman" w:cs="Times New Roman"/>
              </w:rPr>
              <w:t>30.41</w:t>
            </w:r>
          </w:p>
          <w:p w14:paraId="03193737" w14:textId="22B73ED7" w:rsidR="004A52CD" w:rsidRPr="004A52CD" w:rsidRDefault="004A52CD" w:rsidP="00C55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2CD">
              <w:rPr>
                <w:rFonts w:ascii="Times New Roman" w:hAnsi="Times New Roman" w:cs="Times New Roman"/>
              </w:rPr>
              <w:t>41.79</w:t>
            </w:r>
          </w:p>
          <w:p w14:paraId="7967E5B6" w14:textId="6AF27314" w:rsidR="004A52CD" w:rsidRPr="004A52CD" w:rsidRDefault="004A52CD" w:rsidP="00C55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2CD">
              <w:rPr>
                <w:rFonts w:ascii="Times New Roman" w:hAnsi="Times New Roman" w:cs="Times New Roman"/>
              </w:rPr>
              <w:t>31.55</w:t>
            </w:r>
          </w:p>
          <w:p w14:paraId="21E461D2" w14:textId="7235B036" w:rsidR="004A52CD" w:rsidRPr="004A52CD" w:rsidRDefault="004A52CD" w:rsidP="00C55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2CD">
              <w:rPr>
                <w:rFonts w:ascii="Times New Roman" w:hAnsi="Times New Roman" w:cs="Times New Roman"/>
              </w:rPr>
              <w:t>30.00</w:t>
            </w:r>
          </w:p>
          <w:p w14:paraId="518972A8" w14:textId="10B601D4" w:rsidR="004A52CD" w:rsidRPr="004A52CD" w:rsidRDefault="004A52CD" w:rsidP="00C55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2CD">
              <w:rPr>
                <w:rFonts w:ascii="Times New Roman" w:hAnsi="Times New Roman" w:cs="Times New Roman"/>
              </w:rPr>
              <w:t>65.00</w:t>
            </w:r>
          </w:p>
          <w:p w14:paraId="210067CE" w14:textId="3170DF62" w:rsidR="004A52CD" w:rsidRPr="004A52CD" w:rsidRDefault="004A52CD" w:rsidP="00C55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2CD">
              <w:rPr>
                <w:rFonts w:ascii="Times New Roman" w:hAnsi="Times New Roman" w:cs="Times New Roman"/>
              </w:rPr>
              <w:t>41.79</w:t>
            </w:r>
          </w:p>
          <w:p w14:paraId="279B1C55" w14:textId="52368360" w:rsidR="004A52CD" w:rsidRPr="004A52CD" w:rsidRDefault="004A52CD" w:rsidP="00C55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2CD">
              <w:rPr>
                <w:rFonts w:ascii="Times New Roman" w:hAnsi="Times New Roman" w:cs="Times New Roman"/>
              </w:rPr>
              <w:t>52.35</w:t>
            </w:r>
          </w:p>
          <w:p w14:paraId="049AC233" w14:textId="22F66565" w:rsidR="004A52CD" w:rsidRPr="004A52CD" w:rsidRDefault="00E23232" w:rsidP="00C55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4A52CD" w:rsidRPr="004A52CD">
              <w:rPr>
                <w:rFonts w:ascii="Times New Roman" w:hAnsi="Times New Roman" w:cs="Times New Roman"/>
              </w:rPr>
              <w:t>6.41</w:t>
            </w:r>
          </w:p>
          <w:p w14:paraId="4018BF6C" w14:textId="77777777" w:rsidR="004A52CD" w:rsidRPr="004A52CD" w:rsidRDefault="004A52CD" w:rsidP="00C55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2CD">
              <w:rPr>
                <w:rFonts w:ascii="Times New Roman" w:hAnsi="Times New Roman" w:cs="Times New Roman"/>
              </w:rPr>
              <w:t>1.67</w:t>
            </w:r>
          </w:p>
          <w:p w14:paraId="1074621C" w14:textId="77777777" w:rsidR="004A52CD" w:rsidRPr="004A52CD" w:rsidRDefault="004A52CD" w:rsidP="00C55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2CD">
              <w:rPr>
                <w:rFonts w:ascii="Times New Roman" w:hAnsi="Times New Roman" w:cs="Times New Roman"/>
              </w:rPr>
              <w:t>5.61</w:t>
            </w:r>
          </w:p>
          <w:p w14:paraId="5BE497C6" w14:textId="77777777" w:rsidR="004A52CD" w:rsidRPr="004A52CD" w:rsidRDefault="004A52CD" w:rsidP="00C55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2CD">
              <w:rPr>
                <w:rFonts w:ascii="Times New Roman" w:hAnsi="Times New Roman" w:cs="Times New Roman"/>
              </w:rPr>
              <w:t>4.08</w:t>
            </w:r>
          </w:p>
          <w:p w14:paraId="6B9F6B55" w14:textId="77777777" w:rsidR="004A52CD" w:rsidRPr="004A52CD" w:rsidRDefault="004A52CD" w:rsidP="00C55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2CD">
              <w:rPr>
                <w:rFonts w:ascii="Times New Roman" w:hAnsi="Times New Roman" w:cs="Times New Roman"/>
              </w:rPr>
              <w:t>3.18</w:t>
            </w:r>
          </w:p>
          <w:p w14:paraId="0D7FA707" w14:textId="5DE58500" w:rsidR="004A52CD" w:rsidRPr="004A52CD" w:rsidRDefault="004A52CD" w:rsidP="00C55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2CD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2789" w:type="dxa"/>
          </w:tcPr>
          <w:p w14:paraId="2794EEB1" w14:textId="065F31D5" w:rsidR="004A52CD" w:rsidRPr="004A52CD" w:rsidRDefault="00AC5651" w:rsidP="00C55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4A52CD" w:rsidRPr="004A52CD">
              <w:rPr>
                <w:rFonts w:ascii="Times New Roman" w:hAnsi="Times New Roman" w:cs="Times New Roman"/>
              </w:rPr>
              <w:t>34.03</w:t>
            </w:r>
          </w:p>
          <w:p w14:paraId="1795BBD8" w14:textId="0D075947" w:rsidR="004A52CD" w:rsidRPr="004A52CD" w:rsidRDefault="00AC5651" w:rsidP="00C55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4A52CD" w:rsidRPr="004A52CD">
              <w:rPr>
                <w:rFonts w:ascii="Times New Roman" w:hAnsi="Times New Roman" w:cs="Times New Roman"/>
              </w:rPr>
              <w:t>26.85</w:t>
            </w:r>
          </w:p>
          <w:p w14:paraId="66540224" w14:textId="6DF8A24D" w:rsidR="004A52CD" w:rsidRPr="004A52CD" w:rsidRDefault="00AC5651" w:rsidP="00C55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4A52CD" w:rsidRPr="004A52CD">
              <w:rPr>
                <w:rFonts w:ascii="Times New Roman" w:hAnsi="Times New Roman" w:cs="Times New Roman"/>
              </w:rPr>
              <w:t>59.77</w:t>
            </w:r>
          </w:p>
          <w:p w14:paraId="3FE31384" w14:textId="767755F0" w:rsidR="004A52CD" w:rsidRPr="004A52CD" w:rsidRDefault="00AC5651" w:rsidP="00C55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4A52CD" w:rsidRPr="004A52CD">
              <w:rPr>
                <w:rFonts w:ascii="Times New Roman" w:hAnsi="Times New Roman" w:cs="Times New Roman"/>
              </w:rPr>
              <w:t>52.54</w:t>
            </w:r>
          </w:p>
          <w:p w14:paraId="05709323" w14:textId="5B28BCAA" w:rsidR="004A52CD" w:rsidRPr="004A52CD" w:rsidRDefault="00AC5651" w:rsidP="00C55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4A52CD" w:rsidRPr="004A52CD">
              <w:rPr>
                <w:rFonts w:ascii="Times New Roman" w:hAnsi="Times New Roman" w:cs="Times New Roman"/>
              </w:rPr>
              <w:t>59.77</w:t>
            </w:r>
          </w:p>
          <w:p w14:paraId="4AC95392" w14:textId="44DAB5ED" w:rsidR="004A52CD" w:rsidRPr="004A52CD" w:rsidRDefault="004A52CD" w:rsidP="00C55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2CD">
              <w:rPr>
                <w:rFonts w:ascii="Times New Roman" w:hAnsi="Times New Roman" w:cs="Times New Roman"/>
              </w:rPr>
              <w:t>34.57</w:t>
            </w:r>
          </w:p>
          <w:p w14:paraId="2897E82C" w14:textId="15821BB8" w:rsidR="004A52CD" w:rsidRPr="004A52CD" w:rsidRDefault="004A52CD" w:rsidP="00C55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2CD">
              <w:rPr>
                <w:rFonts w:ascii="Times New Roman" w:hAnsi="Times New Roman" w:cs="Times New Roman"/>
              </w:rPr>
              <w:t>40.77</w:t>
            </w:r>
          </w:p>
          <w:p w14:paraId="66B2BB8B" w14:textId="2AE8B65E" w:rsidR="004A52CD" w:rsidRPr="004A52CD" w:rsidRDefault="00E23232" w:rsidP="00C55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  <w:r w:rsidR="004A52CD" w:rsidRPr="004A52CD">
              <w:rPr>
                <w:rFonts w:ascii="Times New Roman" w:hAnsi="Times New Roman" w:cs="Times New Roman"/>
              </w:rPr>
              <w:t>.98</w:t>
            </w:r>
          </w:p>
          <w:p w14:paraId="71D1C259" w14:textId="09123E04" w:rsidR="004A52CD" w:rsidRPr="004A52CD" w:rsidRDefault="004A52CD" w:rsidP="00C55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2CD">
              <w:rPr>
                <w:rFonts w:ascii="Times New Roman" w:hAnsi="Times New Roman" w:cs="Times New Roman"/>
              </w:rPr>
              <w:t>30.32</w:t>
            </w:r>
          </w:p>
          <w:p w14:paraId="1719BE08" w14:textId="1BE1DD92" w:rsidR="004A52CD" w:rsidRPr="00846082" w:rsidRDefault="004A52CD" w:rsidP="00C55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6082">
              <w:rPr>
                <w:rFonts w:ascii="Times New Roman" w:hAnsi="Times New Roman" w:cs="Times New Roman"/>
              </w:rPr>
              <w:t>60.00</w:t>
            </w:r>
          </w:p>
          <w:p w14:paraId="519BE962" w14:textId="78D0200D" w:rsidR="004A52CD" w:rsidRPr="00846082" w:rsidRDefault="004A52CD" w:rsidP="00C55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6082">
              <w:rPr>
                <w:rFonts w:ascii="Times New Roman" w:hAnsi="Times New Roman" w:cs="Times New Roman"/>
              </w:rPr>
              <w:t>80.00</w:t>
            </w:r>
          </w:p>
          <w:p w14:paraId="65554272" w14:textId="636A976B" w:rsidR="004A52CD" w:rsidRPr="00846082" w:rsidRDefault="004A52CD" w:rsidP="00C55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6082">
              <w:rPr>
                <w:rFonts w:ascii="Times New Roman" w:hAnsi="Times New Roman" w:cs="Times New Roman"/>
              </w:rPr>
              <w:t>23.98</w:t>
            </w:r>
          </w:p>
          <w:p w14:paraId="12E2F432" w14:textId="0B3FD817" w:rsidR="004A52CD" w:rsidRPr="00846082" w:rsidRDefault="004A52CD" w:rsidP="00C55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6082">
              <w:rPr>
                <w:rFonts w:ascii="Times New Roman" w:hAnsi="Times New Roman" w:cs="Times New Roman"/>
              </w:rPr>
              <w:t>30.80</w:t>
            </w:r>
          </w:p>
          <w:p w14:paraId="27BEE168" w14:textId="2B519345" w:rsidR="004A52CD" w:rsidRPr="00846082" w:rsidRDefault="004A52CD" w:rsidP="00C55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6082">
              <w:rPr>
                <w:rFonts w:ascii="Times New Roman" w:hAnsi="Times New Roman" w:cs="Times New Roman"/>
              </w:rPr>
              <w:t>40.76</w:t>
            </w:r>
          </w:p>
          <w:p w14:paraId="60DA11F2" w14:textId="77777777" w:rsidR="004A52CD" w:rsidRPr="004A52CD" w:rsidRDefault="004A52CD" w:rsidP="00C55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2CD">
              <w:rPr>
                <w:rFonts w:ascii="Times New Roman" w:hAnsi="Times New Roman" w:cs="Times New Roman"/>
              </w:rPr>
              <w:t>4.88</w:t>
            </w:r>
          </w:p>
          <w:p w14:paraId="28EF4F7A" w14:textId="77777777" w:rsidR="004A52CD" w:rsidRPr="004A52CD" w:rsidRDefault="004A52CD" w:rsidP="00C55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2CD">
              <w:rPr>
                <w:rFonts w:ascii="Times New Roman" w:hAnsi="Times New Roman" w:cs="Times New Roman"/>
              </w:rPr>
              <w:t>1.80</w:t>
            </w:r>
          </w:p>
          <w:p w14:paraId="7FC8B7A2" w14:textId="77777777" w:rsidR="004A52CD" w:rsidRPr="004A52CD" w:rsidRDefault="004A52CD" w:rsidP="00C55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2CD">
              <w:rPr>
                <w:rFonts w:ascii="Times New Roman" w:hAnsi="Times New Roman" w:cs="Times New Roman"/>
              </w:rPr>
              <w:t>3.00</w:t>
            </w:r>
          </w:p>
          <w:p w14:paraId="5239CA85" w14:textId="77777777" w:rsidR="004A52CD" w:rsidRPr="004A52CD" w:rsidRDefault="004A52CD" w:rsidP="00C55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2CD">
              <w:rPr>
                <w:rFonts w:ascii="Times New Roman" w:hAnsi="Times New Roman" w:cs="Times New Roman"/>
              </w:rPr>
              <w:t>4.03</w:t>
            </w:r>
          </w:p>
          <w:p w14:paraId="75376565" w14:textId="0E1B3626" w:rsidR="004A52CD" w:rsidRPr="004A52CD" w:rsidRDefault="004A52CD" w:rsidP="00C55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2CD">
              <w:rPr>
                <w:rFonts w:ascii="Times New Roman" w:hAnsi="Times New Roman" w:cs="Times New Roman"/>
              </w:rPr>
              <w:t>12.66</w:t>
            </w:r>
          </w:p>
        </w:tc>
        <w:tc>
          <w:tcPr>
            <w:tcW w:w="2789" w:type="dxa"/>
          </w:tcPr>
          <w:p w14:paraId="6EA72572" w14:textId="738B7848" w:rsidR="004A52CD" w:rsidRPr="004A52CD" w:rsidRDefault="00AC5651" w:rsidP="00C55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4A52CD" w:rsidRPr="004A52CD">
              <w:rPr>
                <w:rFonts w:ascii="Times New Roman" w:hAnsi="Times New Roman" w:cs="Times New Roman"/>
              </w:rPr>
              <w:t>19.19</w:t>
            </w:r>
          </w:p>
          <w:p w14:paraId="1D5479CE" w14:textId="48926787" w:rsidR="004A52CD" w:rsidRPr="004A52CD" w:rsidRDefault="00AC5651" w:rsidP="00C55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4A52CD" w:rsidRPr="004A52CD">
              <w:rPr>
                <w:rFonts w:ascii="Times New Roman" w:hAnsi="Times New Roman" w:cs="Times New Roman"/>
              </w:rPr>
              <w:t>20.86</w:t>
            </w:r>
          </w:p>
          <w:p w14:paraId="1CE3B5E9" w14:textId="66C67838" w:rsidR="004A52CD" w:rsidRPr="004A52CD" w:rsidRDefault="004A52CD" w:rsidP="00C55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  <w:p w14:paraId="794CBCD7" w14:textId="50794498" w:rsidR="004A52CD" w:rsidRPr="004A52CD" w:rsidRDefault="004A52CD" w:rsidP="00C55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2CD">
              <w:rPr>
                <w:rFonts w:ascii="Times New Roman" w:hAnsi="Times New Roman" w:cs="Times New Roman"/>
              </w:rPr>
              <w:t>N/A</w:t>
            </w:r>
          </w:p>
          <w:p w14:paraId="56217322" w14:textId="70B9C087" w:rsidR="004A52CD" w:rsidRPr="004A52CD" w:rsidRDefault="004A52CD" w:rsidP="00C55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2CD">
              <w:rPr>
                <w:rFonts w:ascii="Times New Roman" w:hAnsi="Times New Roman" w:cs="Times New Roman"/>
              </w:rPr>
              <w:t>N/A</w:t>
            </w:r>
          </w:p>
          <w:p w14:paraId="4CD1A32F" w14:textId="339A8C2C" w:rsidR="004A52CD" w:rsidRPr="004A52CD" w:rsidRDefault="004A52CD" w:rsidP="00C55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2CD">
              <w:rPr>
                <w:rFonts w:ascii="Times New Roman" w:hAnsi="Times New Roman" w:cs="Times New Roman"/>
              </w:rPr>
              <w:t>2.78</w:t>
            </w:r>
          </w:p>
          <w:p w14:paraId="216E29A1" w14:textId="4B003D90" w:rsidR="004A52CD" w:rsidRPr="004A52CD" w:rsidRDefault="004A52CD" w:rsidP="00C55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2CD">
              <w:rPr>
                <w:rFonts w:ascii="Times New Roman" w:hAnsi="Times New Roman" w:cs="Times New Roman"/>
              </w:rPr>
              <w:t>22.18</w:t>
            </w:r>
          </w:p>
          <w:p w14:paraId="1A3FBA04" w14:textId="6346A563" w:rsidR="004A52CD" w:rsidRPr="004A52CD" w:rsidRDefault="004A52CD" w:rsidP="00C55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2CD">
              <w:rPr>
                <w:rFonts w:ascii="Times New Roman" w:hAnsi="Times New Roman" w:cs="Times New Roman"/>
              </w:rPr>
              <w:t>19.59</w:t>
            </w:r>
          </w:p>
          <w:p w14:paraId="19CFEB98" w14:textId="2843AC45" w:rsidR="004A52CD" w:rsidRPr="004A52CD" w:rsidRDefault="004A52CD" w:rsidP="00C55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2CD">
              <w:rPr>
                <w:rFonts w:ascii="Times New Roman" w:hAnsi="Times New Roman" w:cs="Times New Roman"/>
              </w:rPr>
              <w:t>15.69</w:t>
            </w:r>
          </w:p>
          <w:p w14:paraId="588DEC47" w14:textId="47349CB9" w:rsidR="004A52CD" w:rsidRPr="004A52CD" w:rsidRDefault="004A52CD" w:rsidP="00C55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2CD">
              <w:rPr>
                <w:rFonts w:ascii="Times New Roman" w:hAnsi="Times New Roman" w:cs="Times New Roman"/>
              </w:rPr>
              <w:t>15.79</w:t>
            </w:r>
          </w:p>
          <w:p w14:paraId="57AE3343" w14:textId="486D2DE3" w:rsidR="004A52CD" w:rsidRPr="00846082" w:rsidRDefault="004A52CD" w:rsidP="00C55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6082">
              <w:rPr>
                <w:rFonts w:ascii="Times New Roman" w:hAnsi="Times New Roman" w:cs="Times New Roman"/>
              </w:rPr>
              <w:t>20.16</w:t>
            </w:r>
          </w:p>
          <w:p w14:paraId="50F17884" w14:textId="20B648CC" w:rsidR="004A52CD" w:rsidRPr="00846082" w:rsidRDefault="00E23232" w:rsidP="00C55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6082">
              <w:rPr>
                <w:rFonts w:ascii="Times New Roman" w:hAnsi="Times New Roman" w:cs="Times New Roman"/>
              </w:rPr>
              <w:t>2</w:t>
            </w:r>
            <w:r w:rsidR="004A52CD" w:rsidRPr="00846082">
              <w:rPr>
                <w:rFonts w:ascii="Times New Roman" w:hAnsi="Times New Roman" w:cs="Times New Roman"/>
              </w:rPr>
              <w:t>7.12</w:t>
            </w:r>
          </w:p>
          <w:p w14:paraId="5AA93E5D" w14:textId="7C1E3055" w:rsidR="004A52CD" w:rsidRPr="00846082" w:rsidRDefault="004A52CD" w:rsidP="00C55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6082">
              <w:rPr>
                <w:rFonts w:ascii="Times New Roman" w:hAnsi="Times New Roman" w:cs="Times New Roman"/>
              </w:rPr>
              <w:t>23.75</w:t>
            </w:r>
          </w:p>
          <w:p w14:paraId="29CA4A88" w14:textId="787451F1" w:rsidR="004A52CD" w:rsidRPr="00846082" w:rsidRDefault="00E23232" w:rsidP="00C55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6082">
              <w:rPr>
                <w:rFonts w:ascii="Times New Roman" w:hAnsi="Times New Roman" w:cs="Times New Roman"/>
              </w:rPr>
              <w:t>2</w:t>
            </w:r>
            <w:r w:rsidR="004A52CD" w:rsidRPr="00846082">
              <w:rPr>
                <w:rFonts w:ascii="Times New Roman" w:hAnsi="Times New Roman" w:cs="Times New Roman"/>
              </w:rPr>
              <w:t>5.43</w:t>
            </w:r>
          </w:p>
          <w:p w14:paraId="509A0797" w14:textId="77777777" w:rsidR="004A52CD" w:rsidRPr="004A52CD" w:rsidRDefault="004A52CD" w:rsidP="00C55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2CD">
              <w:rPr>
                <w:rFonts w:ascii="Times New Roman" w:hAnsi="Times New Roman" w:cs="Times New Roman"/>
              </w:rPr>
              <w:t>2.22</w:t>
            </w:r>
          </w:p>
          <w:p w14:paraId="402210EF" w14:textId="77777777" w:rsidR="004A52CD" w:rsidRPr="004A52CD" w:rsidRDefault="004A52CD" w:rsidP="00C55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2CD">
              <w:rPr>
                <w:rFonts w:ascii="Times New Roman" w:hAnsi="Times New Roman" w:cs="Times New Roman"/>
              </w:rPr>
              <w:t>1.83</w:t>
            </w:r>
          </w:p>
          <w:p w14:paraId="75F07BEF" w14:textId="77777777" w:rsidR="004A52CD" w:rsidRPr="004A52CD" w:rsidRDefault="004A52CD" w:rsidP="00C55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2CD">
              <w:rPr>
                <w:rFonts w:ascii="Times New Roman" w:hAnsi="Times New Roman" w:cs="Times New Roman"/>
              </w:rPr>
              <w:t>3.33</w:t>
            </w:r>
          </w:p>
          <w:p w14:paraId="25CF7B3C" w14:textId="77777777" w:rsidR="004A52CD" w:rsidRPr="004A52CD" w:rsidRDefault="004A52CD" w:rsidP="00C55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2CD">
              <w:rPr>
                <w:rFonts w:ascii="Times New Roman" w:hAnsi="Times New Roman" w:cs="Times New Roman"/>
              </w:rPr>
              <w:t>3.28</w:t>
            </w:r>
          </w:p>
          <w:p w14:paraId="6939DA2F" w14:textId="23B76692" w:rsidR="004A52CD" w:rsidRPr="004A52CD" w:rsidRDefault="004A52CD" w:rsidP="00C55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2CD">
              <w:rPr>
                <w:rFonts w:ascii="Times New Roman" w:hAnsi="Times New Roman" w:cs="Times New Roman"/>
              </w:rPr>
              <w:t>3.34</w:t>
            </w:r>
          </w:p>
        </w:tc>
        <w:tc>
          <w:tcPr>
            <w:tcW w:w="2667" w:type="dxa"/>
          </w:tcPr>
          <w:p w14:paraId="5784715F" w14:textId="4F81F412" w:rsidR="004A52CD" w:rsidRPr="004A52CD" w:rsidRDefault="00AC5651" w:rsidP="00C55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4A52CD" w:rsidRPr="004A52CD">
              <w:rPr>
                <w:rFonts w:ascii="Times New Roman" w:hAnsi="Times New Roman" w:cs="Times New Roman"/>
              </w:rPr>
              <w:t>68.21</w:t>
            </w:r>
          </w:p>
          <w:p w14:paraId="0EFE3124" w14:textId="477D2969" w:rsidR="004A52CD" w:rsidRPr="004A52CD" w:rsidRDefault="00AC5651" w:rsidP="00C55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4A52CD" w:rsidRPr="004A52CD">
              <w:rPr>
                <w:rFonts w:ascii="Times New Roman" w:hAnsi="Times New Roman" w:cs="Times New Roman"/>
              </w:rPr>
              <w:t>52.22</w:t>
            </w:r>
          </w:p>
          <w:p w14:paraId="18C78DE8" w14:textId="66C5AFE6" w:rsidR="004A52CD" w:rsidRPr="004A52CD" w:rsidRDefault="004A52CD" w:rsidP="00C55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2CD">
              <w:rPr>
                <w:rFonts w:ascii="Times New Roman" w:hAnsi="Times New Roman" w:cs="Times New Roman"/>
              </w:rPr>
              <w:t>N/A</w:t>
            </w:r>
          </w:p>
          <w:p w14:paraId="046B1689" w14:textId="0323CD0F" w:rsidR="004A52CD" w:rsidRPr="004A52CD" w:rsidRDefault="004A52CD" w:rsidP="00C55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2CD">
              <w:rPr>
                <w:rFonts w:ascii="Times New Roman" w:hAnsi="Times New Roman" w:cs="Times New Roman"/>
              </w:rPr>
              <w:t>N/A</w:t>
            </w:r>
          </w:p>
          <w:p w14:paraId="5878FDD2" w14:textId="389BD565" w:rsidR="004A52CD" w:rsidRPr="004A52CD" w:rsidRDefault="004A52CD" w:rsidP="00C55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2CD">
              <w:rPr>
                <w:rFonts w:ascii="Times New Roman" w:hAnsi="Times New Roman" w:cs="Times New Roman"/>
              </w:rPr>
              <w:t>N/A</w:t>
            </w:r>
          </w:p>
          <w:p w14:paraId="48AFED92" w14:textId="42D99E23" w:rsidR="004A52CD" w:rsidRPr="004A52CD" w:rsidRDefault="004A52CD" w:rsidP="00C55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2CD">
              <w:rPr>
                <w:rFonts w:ascii="Times New Roman" w:hAnsi="Times New Roman" w:cs="Times New Roman"/>
              </w:rPr>
              <w:t>34.57</w:t>
            </w:r>
          </w:p>
          <w:p w14:paraId="2039DC6C" w14:textId="59D13119" w:rsidR="004A52CD" w:rsidRPr="004A52CD" w:rsidRDefault="004A52CD" w:rsidP="00C55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2CD">
              <w:rPr>
                <w:rFonts w:ascii="Times New Roman" w:hAnsi="Times New Roman" w:cs="Times New Roman"/>
              </w:rPr>
              <w:t>36.71</w:t>
            </w:r>
          </w:p>
          <w:p w14:paraId="66C9E1AA" w14:textId="49556E76" w:rsidR="004A52CD" w:rsidRPr="004A52CD" w:rsidRDefault="004A52CD" w:rsidP="00C55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2CD">
              <w:rPr>
                <w:rFonts w:ascii="Times New Roman" w:hAnsi="Times New Roman" w:cs="Times New Roman"/>
              </w:rPr>
              <w:t>40.74</w:t>
            </w:r>
          </w:p>
          <w:p w14:paraId="69E32D11" w14:textId="6D7B91A9" w:rsidR="004A52CD" w:rsidRPr="004A52CD" w:rsidRDefault="004A52CD" w:rsidP="00C55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2CD">
              <w:rPr>
                <w:rFonts w:ascii="Times New Roman" w:hAnsi="Times New Roman" w:cs="Times New Roman"/>
              </w:rPr>
              <w:t>42.20</w:t>
            </w:r>
          </w:p>
          <w:p w14:paraId="4B44DE1C" w14:textId="388FF6B5" w:rsidR="004A52CD" w:rsidRPr="004A52CD" w:rsidRDefault="004A52CD" w:rsidP="00C55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2CD">
              <w:rPr>
                <w:rFonts w:ascii="Times New Roman" w:hAnsi="Times New Roman" w:cs="Times New Roman"/>
              </w:rPr>
              <w:t>60.82</w:t>
            </w:r>
          </w:p>
          <w:p w14:paraId="2C09B875" w14:textId="05F85067" w:rsidR="004A52CD" w:rsidRPr="009631ED" w:rsidRDefault="004A52CD" w:rsidP="00C55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1ED">
              <w:rPr>
                <w:rFonts w:ascii="Times New Roman" w:hAnsi="Times New Roman" w:cs="Times New Roman"/>
              </w:rPr>
              <w:t>30.32</w:t>
            </w:r>
          </w:p>
          <w:p w14:paraId="0BF623A5" w14:textId="61C17541" w:rsidR="004A52CD" w:rsidRPr="009631ED" w:rsidRDefault="00E23232" w:rsidP="00C55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1ED">
              <w:rPr>
                <w:rFonts w:ascii="Times New Roman" w:hAnsi="Times New Roman" w:cs="Times New Roman"/>
              </w:rPr>
              <w:t>7</w:t>
            </w:r>
            <w:r w:rsidR="004A52CD" w:rsidRPr="009631ED">
              <w:rPr>
                <w:rFonts w:ascii="Times New Roman" w:hAnsi="Times New Roman" w:cs="Times New Roman"/>
              </w:rPr>
              <w:t>4.65</w:t>
            </w:r>
          </w:p>
          <w:p w14:paraId="7CC21AD3" w14:textId="567CD5B6" w:rsidR="004A52CD" w:rsidRPr="009631ED" w:rsidRDefault="004A52CD" w:rsidP="00C55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1ED">
              <w:rPr>
                <w:rFonts w:ascii="Times New Roman" w:hAnsi="Times New Roman" w:cs="Times New Roman"/>
              </w:rPr>
              <w:t>36.88</w:t>
            </w:r>
          </w:p>
          <w:p w14:paraId="3D8BFF19" w14:textId="5B4B41F8" w:rsidR="004A52CD" w:rsidRPr="009631ED" w:rsidRDefault="00E23232" w:rsidP="00C55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1ED">
              <w:rPr>
                <w:rFonts w:ascii="Times New Roman" w:hAnsi="Times New Roman" w:cs="Times New Roman"/>
              </w:rPr>
              <w:t>4</w:t>
            </w:r>
            <w:r w:rsidR="004A52CD" w:rsidRPr="009631ED">
              <w:rPr>
                <w:rFonts w:ascii="Times New Roman" w:hAnsi="Times New Roman" w:cs="Times New Roman"/>
              </w:rPr>
              <w:t>0.97</w:t>
            </w:r>
          </w:p>
          <w:p w14:paraId="3EC63208" w14:textId="77777777" w:rsidR="004A52CD" w:rsidRPr="004A52CD" w:rsidRDefault="004A52CD" w:rsidP="00C55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2CD">
              <w:rPr>
                <w:rFonts w:ascii="Times New Roman" w:hAnsi="Times New Roman" w:cs="Times New Roman"/>
              </w:rPr>
              <w:t>2.38</w:t>
            </w:r>
          </w:p>
          <w:p w14:paraId="547A2F7A" w14:textId="77777777" w:rsidR="004A52CD" w:rsidRPr="004A52CD" w:rsidRDefault="004A52CD" w:rsidP="00C55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2CD">
              <w:rPr>
                <w:rFonts w:ascii="Times New Roman" w:hAnsi="Times New Roman" w:cs="Times New Roman"/>
              </w:rPr>
              <w:t>3.88</w:t>
            </w:r>
          </w:p>
          <w:p w14:paraId="6E7C3B9A" w14:textId="77777777" w:rsidR="004A52CD" w:rsidRPr="004A52CD" w:rsidRDefault="004A52CD" w:rsidP="00C55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2CD">
              <w:rPr>
                <w:rFonts w:ascii="Times New Roman" w:hAnsi="Times New Roman" w:cs="Times New Roman"/>
              </w:rPr>
              <w:t>3.20</w:t>
            </w:r>
          </w:p>
          <w:p w14:paraId="2F076C72" w14:textId="77777777" w:rsidR="004A52CD" w:rsidRPr="004A52CD" w:rsidRDefault="004A52CD" w:rsidP="00C55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2CD">
              <w:rPr>
                <w:rFonts w:ascii="Times New Roman" w:hAnsi="Times New Roman" w:cs="Times New Roman"/>
              </w:rPr>
              <w:t>2.52</w:t>
            </w:r>
          </w:p>
          <w:p w14:paraId="1D291FE8" w14:textId="4AD821A9" w:rsidR="004A52CD" w:rsidRPr="004A52CD" w:rsidRDefault="004A52CD" w:rsidP="00C55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2CD">
              <w:rPr>
                <w:rFonts w:ascii="Times New Roman" w:hAnsi="Times New Roman" w:cs="Times New Roman"/>
              </w:rPr>
              <w:t>4.19</w:t>
            </w:r>
          </w:p>
        </w:tc>
      </w:tr>
    </w:tbl>
    <w:p w14:paraId="34BDAFB8" w14:textId="77777777" w:rsidR="00F03F6B" w:rsidRDefault="00F03F6B" w:rsidP="00F03F6B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5A31D289" w14:textId="6E7260EE" w:rsidR="00F03F6B" w:rsidRDefault="00F03F6B" w:rsidP="00F03F6B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drought stress</w:t>
      </w:r>
      <w:r>
        <w:rPr>
          <w:rFonts w:ascii="Times New Roman" w:hAnsi="Times New Roman" w:cs="Times New Roman"/>
        </w:rPr>
        <w:t xml:space="preserve"> RWC, relative water content; </w:t>
      </w:r>
      <w:proofErr w:type="spellStart"/>
      <w:r>
        <w:rPr>
          <w:rFonts w:ascii="Times New Roman" w:hAnsi="Times New Roman" w:cs="Times New Roman"/>
        </w:rPr>
        <w:t>Pn</w:t>
      </w:r>
      <w:proofErr w:type="spellEnd"/>
      <w:r>
        <w:rPr>
          <w:rFonts w:ascii="Times New Roman" w:hAnsi="Times New Roman" w:cs="Times New Roman"/>
        </w:rPr>
        <w:t xml:space="preserve">, Net photosynthetic rate; </w:t>
      </w:r>
      <w:proofErr w:type="spellStart"/>
      <w:r>
        <w:rPr>
          <w:rFonts w:ascii="Times New Roman" w:hAnsi="Times New Roman" w:cs="Times New Roman"/>
        </w:rPr>
        <w:t>gs</w:t>
      </w:r>
      <w:proofErr w:type="spellEnd"/>
      <w:r>
        <w:rPr>
          <w:rFonts w:ascii="Times New Roman" w:hAnsi="Times New Roman" w:cs="Times New Roman"/>
        </w:rPr>
        <w:t>, stomatal conductance; R-S ratio, root/shoot ratio; SPS//</w:t>
      </w:r>
      <w:r w:rsidRPr="004024D0">
        <w:rPr>
          <w:rFonts w:ascii="Times New Roman" w:hAnsi="Times New Roman" w:cs="Times New Roman"/>
          <w:i/>
          <w:iCs/>
        </w:rPr>
        <w:t>SPS1</w:t>
      </w:r>
      <w:r>
        <w:rPr>
          <w:rFonts w:ascii="Times New Roman" w:hAnsi="Times New Roman" w:cs="Times New Roman"/>
        </w:rPr>
        <w:t xml:space="preserve">, sucrose phosphate synthase; </w:t>
      </w:r>
      <w:proofErr w:type="spellStart"/>
      <w:r>
        <w:rPr>
          <w:rFonts w:ascii="Times New Roman" w:hAnsi="Times New Roman" w:cs="Times New Roman"/>
        </w:rPr>
        <w:t>SuSy</w:t>
      </w:r>
      <w:proofErr w:type="spellEnd"/>
      <w:r>
        <w:rPr>
          <w:rFonts w:ascii="Times New Roman" w:hAnsi="Times New Roman" w:cs="Times New Roman"/>
        </w:rPr>
        <w:t>//SuSy1, sucrose synthase; INV, invertase; NI, neutral invertase; and AI, a</w:t>
      </w:r>
      <w:r>
        <w:rPr>
          <w:rFonts w:ascii="Times New Roman" w:hAnsi="Times New Roman" w:cs="Times New Roman"/>
        </w:rPr>
        <w:t>cid</w:t>
      </w:r>
      <w:r>
        <w:rPr>
          <w:rFonts w:ascii="Times New Roman" w:hAnsi="Times New Roman" w:cs="Times New Roman"/>
        </w:rPr>
        <w:t xml:space="preserve"> invertase. Negative (-) and positive (+) values indicate a percentage (%) decrease and increase, respectively. </w:t>
      </w:r>
    </w:p>
    <w:p w14:paraId="7ADD3ED1" w14:textId="77777777" w:rsidR="004A52CD" w:rsidRDefault="004A52CD" w:rsidP="004A52CD">
      <w:pPr>
        <w:rPr>
          <w:rFonts w:ascii="Times New Roman" w:hAnsi="Times New Roman" w:cs="Times New Roman"/>
          <w:b/>
          <w:bCs/>
        </w:rPr>
      </w:pPr>
    </w:p>
    <w:p w14:paraId="2093A790" w14:textId="77777777" w:rsidR="004A52CD" w:rsidRDefault="004A52CD" w:rsidP="004A52CD">
      <w:pPr>
        <w:rPr>
          <w:rFonts w:ascii="Times New Roman" w:hAnsi="Times New Roman" w:cs="Times New Roman"/>
          <w:b/>
          <w:bCs/>
        </w:rPr>
      </w:pPr>
    </w:p>
    <w:p w14:paraId="234828D0" w14:textId="77777777" w:rsidR="00656A6E" w:rsidRDefault="00656A6E" w:rsidP="004A52CD">
      <w:pPr>
        <w:rPr>
          <w:rFonts w:ascii="Times New Roman" w:hAnsi="Times New Roman" w:cs="Times New Roman"/>
          <w:b/>
          <w:bCs/>
        </w:rPr>
      </w:pPr>
    </w:p>
    <w:p w14:paraId="437D7D5A" w14:textId="77777777" w:rsidR="00656A6E" w:rsidRDefault="00656A6E" w:rsidP="004A52CD">
      <w:pPr>
        <w:rPr>
          <w:rFonts w:ascii="Times New Roman" w:hAnsi="Times New Roman" w:cs="Times New Roman"/>
          <w:b/>
          <w:bCs/>
        </w:rPr>
        <w:sectPr w:rsidR="00656A6E" w:rsidSect="00656A6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A0CCB09" w14:textId="1A25FCEB" w:rsidR="004A52CD" w:rsidRPr="001D2060" w:rsidRDefault="004A52CD" w:rsidP="004A52CD">
      <w:pPr>
        <w:rPr>
          <w:rFonts w:ascii="Times New Roman" w:hAnsi="Times New Roman" w:cs="Times New Roman"/>
        </w:rPr>
      </w:pPr>
      <w:r w:rsidRPr="00681DF2">
        <w:rPr>
          <w:rFonts w:ascii="Times New Roman" w:hAnsi="Times New Roman" w:cs="Times New Roman"/>
          <w:b/>
          <w:bCs/>
        </w:rPr>
        <w:lastRenderedPageBreak/>
        <w:t>Table S</w:t>
      </w:r>
      <w:r w:rsidR="00A755F9" w:rsidRPr="00F03F6B">
        <w:rPr>
          <w:rFonts w:ascii="Times New Roman" w:hAnsi="Times New Roman" w:cs="Times New Roman"/>
          <w:b/>
          <w:bCs/>
        </w:rPr>
        <w:t>3</w:t>
      </w:r>
      <w:bookmarkStart w:id="1" w:name="_Hlk164703806"/>
      <w:r w:rsidRPr="00F03F6B">
        <w:rPr>
          <w:rFonts w:ascii="Times New Roman" w:hAnsi="Times New Roman" w:cs="Times New Roman"/>
          <w:b/>
          <w:bCs/>
        </w:rPr>
        <w:t>: Change (%) in physiological, biochemical and transcript regulation under drought treatment condition.</w:t>
      </w:r>
    </w:p>
    <w:tbl>
      <w:tblPr>
        <w:tblStyle w:val="PlainTable2"/>
        <w:tblW w:w="15735" w:type="dxa"/>
        <w:tblInd w:w="-993" w:type="dxa"/>
        <w:tblLook w:val="04A0" w:firstRow="1" w:lastRow="0" w:firstColumn="1" w:lastColumn="0" w:noHBand="0" w:noVBand="1"/>
      </w:tblPr>
      <w:tblGrid>
        <w:gridCol w:w="1643"/>
        <w:gridCol w:w="711"/>
        <w:gridCol w:w="1430"/>
        <w:gridCol w:w="1179"/>
        <w:gridCol w:w="1449"/>
        <w:gridCol w:w="982"/>
        <w:gridCol w:w="926"/>
        <w:gridCol w:w="586"/>
        <w:gridCol w:w="898"/>
        <w:gridCol w:w="898"/>
        <w:gridCol w:w="898"/>
        <w:gridCol w:w="1516"/>
        <w:gridCol w:w="1344"/>
        <w:gridCol w:w="1275"/>
      </w:tblGrid>
      <w:tr w:rsidR="005B42BA" w:rsidRPr="001D2060" w14:paraId="3DB0EEEA" w14:textId="439EB4F2" w:rsidTr="005B42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vMerge w:val="restart"/>
          </w:tcPr>
          <w:bookmarkEnd w:id="1"/>
          <w:p w14:paraId="37D5ED50" w14:textId="77777777" w:rsidR="009F3AF2" w:rsidRPr="001D2060" w:rsidRDefault="009F3AF2" w:rsidP="00520C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nt / (traits)</w:t>
            </w:r>
          </w:p>
        </w:tc>
        <w:tc>
          <w:tcPr>
            <w:tcW w:w="4769" w:type="dxa"/>
            <w:gridSpan w:val="4"/>
            <w:tcBorders>
              <w:bottom w:val="single" w:sz="4" w:space="0" w:color="auto"/>
            </w:tcBorders>
          </w:tcPr>
          <w:p w14:paraId="24FDF61F" w14:textId="77777777" w:rsidR="009F3AF2" w:rsidRPr="001D2060" w:rsidRDefault="009F3AF2" w:rsidP="00520C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af</w:t>
            </w:r>
          </w:p>
        </w:tc>
        <w:tc>
          <w:tcPr>
            <w:tcW w:w="982" w:type="dxa"/>
          </w:tcPr>
          <w:p w14:paraId="2AD66E3A" w14:textId="77777777" w:rsidR="009F3AF2" w:rsidRPr="001D2060" w:rsidRDefault="009F3AF2" w:rsidP="00520C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26" w:type="dxa"/>
          </w:tcPr>
          <w:p w14:paraId="621D71EF" w14:textId="7EF8D37D" w:rsidR="009F3AF2" w:rsidRPr="001D2060" w:rsidRDefault="009F3AF2" w:rsidP="00520C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86" w:type="dxa"/>
            <w:vMerge w:val="restart"/>
          </w:tcPr>
          <w:p w14:paraId="3DD7D7DB" w14:textId="306D09CB" w:rsidR="009F3AF2" w:rsidRPr="001D2060" w:rsidRDefault="009F3AF2" w:rsidP="00520C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96" w:type="dxa"/>
            <w:gridSpan w:val="2"/>
            <w:tcBorders>
              <w:bottom w:val="single" w:sz="4" w:space="0" w:color="auto"/>
            </w:tcBorders>
          </w:tcPr>
          <w:p w14:paraId="1C80C92C" w14:textId="77777777" w:rsidR="009F3AF2" w:rsidRPr="001D2060" w:rsidRDefault="009F3AF2" w:rsidP="00520C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  <w:gridSpan w:val="2"/>
            <w:tcBorders>
              <w:bottom w:val="single" w:sz="4" w:space="0" w:color="auto"/>
            </w:tcBorders>
          </w:tcPr>
          <w:p w14:paraId="13B263F2" w14:textId="77777777" w:rsidR="009F3AF2" w:rsidRPr="001D2060" w:rsidRDefault="009F3AF2" w:rsidP="00520C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ot</w:t>
            </w:r>
          </w:p>
        </w:tc>
        <w:tc>
          <w:tcPr>
            <w:tcW w:w="1344" w:type="dxa"/>
            <w:tcBorders>
              <w:bottom w:val="single" w:sz="4" w:space="0" w:color="auto"/>
            </w:tcBorders>
          </w:tcPr>
          <w:p w14:paraId="2EF203A9" w14:textId="77777777" w:rsidR="009F3AF2" w:rsidRDefault="009F3AF2" w:rsidP="00520C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A9091DD" w14:textId="77777777" w:rsidR="009F3AF2" w:rsidRDefault="009F3AF2" w:rsidP="00520C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B42BA" w:rsidRPr="001D2060" w14:paraId="46725212" w14:textId="57389EFB" w:rsidTr="005B42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vMerge/>
          </w:tcPr>
          <w:p w14:paraId="47CA6318" w14:textId="77777777" w:rsidR="009F3AF2" w:rsidRDefault="009F3AF2" w:rsidP="00520C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4872A0" w14:textId="77777777" w:rsidR="009F3AF2" w:rsidRPr="004024D0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024D0">
              <w:rPr>
                <w:rFonts w:ascii="Times New Roman" w:hAnsi="Times New Roman" w:cs="Times New Roman"/>
                <w:b/>
                <w:bCs/>
              </w:rPr>
              <w:t>PI 662292</w:t>
            </w:r>
          </w:p>
        </w:tc>
        <w:tc>
          <w:tcPr>
            <w:tcW w:w="26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6234FA" w14:textId="77777777" w:rsidR="009F3AF2" w:rsidRPr="004024D0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024D0">
              <w:rPr>
                <w:rFonts w:ascii="Times New Roman" w:hAnsi="Times New Roman" w:cs="Times New Roman"/>
                <w:b/>
                <w:bCs/>
              </w:rPr>
              <w:t>PI 689680</w:t>
            </w:r>
          </w:p>
        </w:tc>
        <w:tc>
          <w:tcPr>
            <w:tcW w:w="982" w:type="dxa"/>
          </w:tcPr>
          <w:p w14:paraId="27C0BFF0" w14:textId="61B40714" w:rsidR="009F3AF2" w:rsidRPr="004024D0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verage</w:t>
            </w:r>
          </w:p>
        </w:tc>
        <w:tc>
          <w:tcPr>
            <w:tcW w:w="926" w:type="dxa"/>
          </w:tcPr>
          <w:p w14:paraId="49C3049E" w14:textId="7F4F7ECF" w:rsidR="009F3AF2" w:rsidRPr="004024D0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86" w:type="dxa"/>
            <w:vMerge/>
          </w:tcPr>
          <w:p w14:paraId="3A970DEC" w14:textId="1EA8B8B7" w:rsidR="009F3AF2" w:rsidRPr="004024D0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FDEBED" w14:textId="77777777" w:rsidR="009F3AF2" w:rsidRPr="004024D0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024D0">
              <w:rPr>
                <w:rFonts w:ascii="Times New Roman" w:hAnsi="Times New Roman" w:cs="Times New Roman"/>
                <w:b/>
                <w:bCs/>
              </w:rPr>
              <w:t>PI 662292</w:t>
            </w:r>
          </w:p>
        </w:tc>
        <w:tc>
          <w:tcPr>
            <w:tcW w:w="24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50D117" w14:textId="77777777" w:rsidR="009F3AF2" w:rsidRPr="004024D0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024D0">
              <w:rPr>
                <w:rFonts w:ascii="Times New Roman" w:hAnsi="Times New Roman" w:cs="Times New Roman"/>
                <w:b/>
                <w:bCs/>
              </w:rPr>
              <w:t>PI 689680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</w:tcPr>
          <w:p w14:paraId="63D591E5" w14:textId="77777777" w:rsidR="009F3AF2" w:rsidRPr="004024D0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237D8E7" w14:textId="51340386" w:rsidR="009F3AF2" w:rsidRPr="004024D0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verage</w:t>
            </w:r>
          </w:p>
        </w:tc>
      </w:tr>
      <w:tr w:rsidR="005B42BA" w:rsidRPr="001D2060" w14:paraId="2B65FA48" w14:textId="2388E7F7" w:rsidTr="005B42B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vMerge/>
          </w:tcPr>
          <w:p w14:paraId="2AC359E7" w14:textId="77777777" w:rsidR="009F3AF2" w:rsidRDefault="009F3AF2" w:rsidP="00520C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235CB2D5" w14:textId="77777777" w:rsidR="009F3AF2" w:rsidRPr="004024D0" w:rsidRDefault="009F3AF2" w:rsidP="00520C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024D0">
              <w:rPr>
                <w:rFonts w:ascii="Times New Roman" w:hAnsi="Times New Roman" w:cs="Times New Roman"/>
                <w:b/>
                <w:bCs/>
              </w:rPr>
              <w:t>DA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14:paraId="36456CE5" w14:textId="77777777" w:rsidR="009F3AF2" w:rsidRPr="004024D0" w:rsidRDefault="009F3AF2" w:rsidP="00520C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024D0">
              <w:rPr>
                <w:rFonts w:ascii="Times New Roman" w:hAnsi="Times New Roman" w:cs="Times New Roman"/>
                <w:b/>
                <w:bCs/>
              </w:rPr>
              <w:t>NA</w:t>
            </w:r>
          </w:p>
        </w:tc>
        <w:tc>
          <w:tcPr>
            <w:tcW w:w="1179" w:type="dxa"/>
            <w:tcBorders>
              <w:top w:val="single" w:sz="4" w:space="0" w:color="auto"/>
            </w:tcBorders>
          </w:tcPr>
          <w:p w14:paraId="206F6D07" w14:textId="77777777" w:rsidR="009F3AF2" w:rsidRPr="004024D0" w:rsidRDefault="009F3AF2" w:rsidP="00520C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024D0">
              <w:rPr>
                <w:rFonts w:ascii="Times New Roman" w:hAnsi="Times New Roman" w:cs="Times New Roman"/>
                <w:b/>
                <w:bCs/>
              </w:rPr>
              <w:t>DA</w:t>
            </w:r>
          </w:p>
        </w:tc>
        <w:tc>
          <w:tcPr>
            <w:tcW w:w="1449" w:type="dxa"/>
            <w:tcBorders>
              <w:top w:val="single" w:sz="4" w:space="0" w:color="auto"/>
            </w:tcBorders>
          </w:tcPr>
          <w:p w14:paraId="6DB6653B" w14:textId="77777777" w:rsidR="009F3AF2" w:rsidRPr="004024D0" w:rsidRDefault="009F3AF2" w:rsidP="00520C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024D0">
              <w:rPr>
                <w:rFonts w:ascii="Times New Roman" w:hAnsi="Times New Roman" w:cs="Times New Roman"/>
                <w:b/>
                <w:bCs/>
              </w:rPr>
              <w:t>NA</w:t>
            </w:r>
          </w:p>
        </w:tc>
        <w:tc>
          <w:tcPr>
            <w:tcW w:w="982" w:type="dxa"/>
          </w:tcPr>
          <w:p w14:paraId="3F28C237" w14:textId="07A9DA47" w:rsidR="009F3AF2" w:rsidRPr="004024D0" w:rsidRDefault="00F351FA" w:rsidP="00520C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A</w:t>
            </w:r>
          </w:p>
        </w:tc>
        <w:tc>
          <w:tcPr>
            <w:tcW w:w="926" w:type="dxa"/>
          </w:tcPr>
          <w:p w14:paraId="464004C2" w14:textId="7CAF8C5E" w:rsidR="009F3AF2" w:rsidRPr="004024D0" w:rsidRDefault="00F351FA" w:rsidP="00520C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A</w:t>
            </w:r>
          </w:p>
        </w:tc>
        <w:tc>
          <w:tcPr>
            <w:tcW w:w="586" w:type="dxa"/>
            <w:vMerge/>
          </w:tcPr>
          <w:p w14:paraId="09567169" w14:textId="59950DD2" w:rsidR="009F3AF2" w:rsidRPr="004024D0" w:rsidRDefault="009F3AF2" w:rsidP="00520C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98" w:type="dxa"/>
            <w:tcBorders>
              <w:top w:val="single" w:sz="4" w:space="0" w:color="auto"/>
            </w:tcBorders>
          </w:tcPr>
          <w:p w14:paraId="54498F0D" w14:textId="77777777" w:rsidR="009F3AF2" w:rsidRPr="004024D0" w:rsidRDefault="009F3AF2" w:rsidP="00520C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024D0">
              <w:rPr>
                <w:rFonts w:ascii="Times New Roman" w:hAnsi="Times New Roman" w:cs="Times New Roman"/>
                <w:b/>
                <w:bCs/>
              </w:rPr>
              <w:t>DA</w:t>
            </w:r>
          </w:p>
        </w:tc>
        <w:tc>
          <w:tcPr>
            <w:tcW w:w="898" w:type="dxa"/>
            <w:tcBorders>
              <w:top w:val="single" w:sz="4" w:space="0" w:color="auto"/>
            </w:tcBorders>
          </w:tcPr>
          <w:p w14:paraId="2501D19F" w14:textId="77777777" w:rsidR="009F3AF2" w:rsidRPr="004024D0" w:rsidRDefault="009F3AF2" w:rsidP="00520C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024D0">
              <w:rPr>
                <w:rFonts w:ascii="Times New Roman" w:hAnsi="Times New Roman" w:cs="Times New Roman"/>
                <w:b/>
                <w:bCs/>
              </w:rPr>
              <w:t>NA</w:t>
            </w:r>
          </w:p>
        </w:tc>
        <w:tc>
          <w:tcPr>
            <w:tcW w:w="898" w:type="dxa"/>
            <w:tcBorders>
              <w:top w:val="single" w:sz="4" w:space="0" w:color="auto"/>
            </w:tcBorders>
          </w:tcPr>
          <w:p w14:paraId="51D389D1" w14:textId="77777777" w:rsidR="009F3AF2" w:rsidRPr="004024D0" w:rsidRDefault="009F3AF2" w:rsidP="00520C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024D0">
              <w:rPr>
                <w:rFonts w:ascii="Times New Roman" w:hAnsi="Times New Roman" w:cs="Times New Roman"/>
                <w:b/>
                <w:bCs/>
              </w:rPr>
              <w:t>DA</w:t>
            </w:r>
          </w:p>
        </w:tc>
        <w:tc>
          <w:tcPr>
            <w:tcW w:w="1516" w:type="dxa"/>
            <w:tcBorders>
              <w:top w:val="single" w:sz="4" w:space="0" w:color="auto"/>
            </w:tcBorders>
          </w:tcPr>
          <w:p w14:paraId="3B5AF496" w14:textId="77777777" w:rsidR="009F3AF2" w:rsidRPr="004024D0" w:rsidRDefault="009F3AF2" w:rsidP="00520C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024D0">
              <w:rPr>
                <w:rFonts w:ascii="Times New Roman" w:hAnsi="Times New Roman" w:cs="Times New Roman"/>
                <w:b/>
                <w:bCs/>
              </w:rPr>
              <w:t>NA</w:t>
            </w:r>
          </w:p>
        </w:tc>
        <w:tc>
          <w:tcPr>
            <w:tcW w:w="1344" w:type="dxa"/>
            <w:tcBorders>
              <w:top w:val="single" w:sz="4" w:space="0" w:color="auto"/>
            </w:tcBorders>
          </w:tcPr>
          <w:p w14:paraId="3C7BF7FB" w14:textId="4D9D58E0" w:rsidR="009F3AF2" w:rsidRPr="004024D0" w:rsidRDefault="005B42BA" w:rsidP="00520C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A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637C499" w14:textId="1FCF183E" w:rsidR="009F3AF2" w:rsidRPr="004024D0" w:rsidRDefault="005B42BA" w:rsidP="00520C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A</w:t>
            </w:r>
          </w:p>
        </w:tc>
      </w:tr>
      <w:tr w:rsidR="005B42BA" w:rsidRPr="001D2060" w14:paraId="640A1469" w14:textId="347E0191" w:rsidTr="005B42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</w:tcPr>
          <w:p w14:paraId="023F6331" w14:textId="77777777" w:rsidR="009F3AF2" w:rsidRPr="00A755F9" w:rsidRDefault="009F3AF2" w:rsidP="00520CA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755F9">
              <w:rPr>
                <w:rFonts w:ascii="Times New Roman" w:hAnsi="Times New Roman" w:cs="Times New Roman"/>
                <w:b w:val="0"/>
                <w:bCs w:val="0"/>
              </w:rPr>
              <w:t>Dry weight</w:t>
            </w:r>
          </w:p>
          <w:p w14:paraId="54CD09C5" w14:textId="77777777" w:rsidR="009F3AF2" w:rsidRPr="00A755F9" w:rsidRDefault="009F3AF2" w:rsidP="00520CA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755F9">
              <w:rPr>
                <w:rFonts w:ascii="Times New Roman" w:hAnsi="Times New Roman" w:cs="Times New Roman"/>
                <w:b w:val="0"/>
                <w:bCs w:val="0"/>
              </w:rPr>
              <w:t xml:space="preserve">RWC </w:t>
            </w:r>
          </w:p>
          <w:p w14:paraId="58FCA289" w14:textId="77777777" w:rsidR="009F3AF2" w:rsidRPr="00A755F9" w:rsidRDefault="009F3AF2" w:rsidP="00520CA1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A755F9">
              <w:rPr>
                <w:rFonts w:ascii="Times New Roman" w:hAnsi="Times New Roman" w:cs="Times New Roman"/>
                <w:b w:val="0"/>
                <w:bCs w:val="0"/>
              </w:rPr>
              <w:t>Pn</w:t>
            </w:r>
            <w:proofErr w:type="spellEnd"/>
          </w:p>
          <w:p w14:paraId="6EF435B0" w14:textId="77777777" w:rsidR="009F3AF2" w:rsidRPr="00A755F9" w:rsidRDefault="009F3AF2" w:rsidP="00520CA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755F9">
              <w:rPr>
                <w:rFonts w:ascii="Times New Roman" w:hAnsi="Times New Roman" w:cs="Times New Roman"/>
                <w:b w:val="0"/>
                <w:bCs w:val="0"/>
              </w:rPr>
              <w:t>Chlorophyll</w:t>
            </w:r>
          </w:p>
          <w:p w14:paraId="29BC8B90" w14:textId="77777777" w:rsidR="009F3AF2" w:rsidRPr="00A755F9" w:rsidRDefault="009F3AF2" w:rsidP="00520CA1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A755F9">
              <w:rPr>
                <w:rFonts w:ascii="Times New Roman" w:hAnsi="Times New Roman" w:cs="Times New Roman"/>
                <w:b w:val="0"/>
                <w:bCs w:val="0"/>
              </w:rPr>
              <w:t>gs</w:t>
            </w:r>
            <w:proofErr w:type="spellEnd"/>
          </w:p>
          <w:p w14:paraId="4142D912" w14:textId="77777777" w:rsidR="009F3AF2" w:rsidRPr="00A755F9" w:rsidRDefault="009F3AF2" w:rsidP="00520CA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755F9">
              <w:rPr>
                <w:rFonts w:ascii="Times New Roman" w:hAnsi="Times New Roman" w:cs="Times New Roman"/>
                <w:b w:val="0"/>
                <w:bCs w:val="0"/>
              </w:rPr>
              <w:t>R-S ratio</w:t>
            </w:r>
          </w:p>
          <w:p w14:paraId="3C8E6580" w14:textId="77777777" w:rsidR="009F3AF2" w:rsidRPr="00A755F9" w:rsidRDefault="009F3AF2" w:rsidP="00520CA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755F9">
              <w:rPr>
                <w:rFonts w:ascii="Times New Roman" w:hAnsi="Times New Roman" w:cs="Times New Roman"/>
                <w:b w:val="0"/>
                <w:bCs w:val="0"/>
              </w:rPr>
              <w:t xml:space="preserve">Soluble sugar </w:t>
            </w:r>
          </w:p>
          <w:p w14:paraId="3DD8B0CC" w14:textId="77777777" w:rsidR="009F3AF2" w:rsidRPr="00A755F9" w:rsidRDefault="009F3AF2" w:rsidP="00520CA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755F9">
              <w:rPr>
                <w:rFonts w:ascii="Times New Roman" w:hAnsi="Times New Roman" w:cs="Times New Roman"/>
                <w:b w:val="0"/>
                <w:bCs w:val="0"/>
              </w:rPr>
              <w:t>Sucrose</w:t>
            </w:r>
          </w:p>
          <w:p w14:paraId="3D035F05" w14:textId="77777777" w:rsidR="009F3AF2" w:rsidRPr="00A755F9" w:rsidRDefault="009F3AF2" w:rsidP="00520CA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755F9">
              <w:rPr>
                <w:rFonts w:ascii="Times New Roman" w:hAnsi="Times New Roman" w:cs="Times New Roman"/>
                <w:b w:val="0"/>
                <w:bCs w:val="0"/>
              </w:rPr>
              <w:t>Fructose</w:t>
            </w:r>
          </w:p>
          <w:p w14:paraId="456125A6" w14:textId="77777777" w:rsidR="009F3AF2" w:rsidRPr="00A755F9" w:rsidRDefault="009F3AF2" w:rsidP="00520CA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755F9">
              <w:rPr>
                <w:rFonts w:ascii="Times New Roman" w:hAnsi="Times New Roman" w:cs="Times New Roman"/>
                <w:b w:val="0"/>
                <w:bCs w:val="0"/>
              </w:rPr>
              <w:t>Glucose</w:t>
            </w:r>
          </w:p>
          <w:p w14:paraId="3AEE1B2F" w14:textId="77777777" w:rsidR="009F3AF2" w:rsidRPr="00A755F9" w:rsidRDefault="009F3AF2" w:rsidP="00520CA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755F9">
              <w:rPr>
                <w:rFonts w:ascii="Times New Roman" w:hAnsi="Times New Roman" w:cs="Times New Roman"/>
                <w:b w:val="0"/>
                <w:bCs w:val="0"/>
              </w:rPr>
              <w:t>SPS</w:t>
            </w:r>
          </w:p>
          <w:p w14:paraId="5B95B7A9" w14:textId="77777777" w:rsidR="009F3AF2" w:rsidRPr="00A755F9" w:rsidRDefault="009F3AF2" w:rsidP="00520CA1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A755F9">
              <w:rPr>
                <w:rFonts w:ascii="Times New Roman" w:hAnsi="Times New Roman" w:cs="Times New Roman"/>
                <w:b w:val="0"/>
                <w:bCs w:val="0"/>
              </w:rPr>
              <w:t>SuSy</w:t>
            </w:r>
            <w:proofErr w:type="spellEnd"/>
          </w:p>
          <w:p w14:paraId="19B3A337" w14:textId="77777777" w:rsidR="009F3AF2" w:rsidRPr="00A755F9" w:rsidRDefault="009F3AF2" w:rsidP="00520CA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755F9">
              <w:rPr>
                <w:rFonts w:ascii="Times New Roman" w:hAnsi="Times New Roman" w:cs="Times New Roman"/>
                <w:b w:val="0"/>
                <w:bCs w:val="0"/>
              </w:rPr>
              <w:t>NI Activity</w:t>
            </w:r>
          </w:p>
          <w:p w14:paraId="1B894023" w14:textId="77777777" w:rsidR="009F3AF2" w:rsidRPr="000D5899" w:rsidRDefault="009F3AF2" w:rsidP="00520CA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755F9">
              <w:rPr>
                <w:rFonts w:ascii="Times New Roman" w:hAnsi="Times New Roman" w:cs="Times New Roman"/>
                <w:b w:val="0"/>
                <w:bCs w:val="0"/>
              </w:rPr>
              <w:t>AI activity</w:t>
            </w:r>
          </w:p>
        </w:tc>
        <w:tc>
          <w:tcPr>
            <w:tcW w:w="711" w:type="dxa"/>
          </w:tcPr>
          <w:p w14:paraId="7B6E394E" w14:textId="53E129B0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0D5899">
              <w:rPr>
                <w:rFonts w:ascii="Times New Roman" w:hAnsi="Times New Roman" w:cs="Times New Roman"/>
              </w:rPr>
              <w:t>9.30</w:t>
            </w:r>
          </w:p>
          <w:p w14:paraId="4E996730" w14:textId="00092B4B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0D5899">
              <w:rPr>
                <w:rFonts w:ascii="Times New Roman" w:hAnsi="Times New Roman" w:cs="Times New Roman"/>
              </w:rPr>
              <w:t>8.58</w:t>
            </w:r>
          </w:p>
          <w:p w14:paraId="6E186E08" w14:textId="7ACE945D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0D5899">
              <w:rPr>
                <w:rFonts w:ascii="Times New Roman" w:hAnsi="Times New Roman" w:cs="Times New Roman"/>
              </w:rPr>
              <w:t>7.94</w:t>
            </w:r>
          </w:p>
          <w:p w14:paraId="3A4221B1" w14:textId="621EB5DC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0D5899">
              <w:rPr>
                <w:rFonts w:ascii="Times New Roman" w:hAnsi="Times New Roman" w:cs="Times New Roman"/>
              </w:rPr>
              <w:t>4.91</w:t>
            </w:r>
          </w:p>
          <w:p w14:paraId="161355A6" w14:textId="4F33AD23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0D5899">
              <w:rPr>
                <w:rFonts w:ascii="Times New Roman" w:hAnsi="Times New Roman" w:cs="Times New Roman"/>
              </w:rPr>
              <w:t>4.73</w:t>
            </w:r>
          </w:p>
          <w:p w14:paraId="7EC98CAE" w14:textId="77777777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N/A</w:t>
            </w:r>
          </w:p>
          <w:p w14:paraId="1526E513" w14:textId="7305CE0F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9.30</w:t>
            </w:r>
          </w:p>
          <w:p w14:paraId="102ED91B" w14:textId="40BEF92E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8.92</w:t>
            </w:r>
          </w:p>
          <w:p w14:paraId="704B940F" w14:textId="796A2A8E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6.67</w:t>
            </w:r>
          </w:p>
          <w:p w14:paraId="1E7BE695" w14:textId="78EF8969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31.18</w:t>
            </w:r>
          </w:p>
          <w:p w14:paraId="1249A199" w14:textId="18777CDB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9.30</w:t>
            </w:r>
          </w:p>
          <w:p w14:paraId="2DC9184A" w14:textId="3AFD8CD7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7.95</w:t>
            </w:r>
          </w:p>
          <w:p w14:paraId="16B5A115" w14:textId="2C10DF2F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7.35</w:t>
            </w:r>
          </w:p>
          <w:p w14:paraId="50F16012" w14:textId="1E4EE811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13.37</w:t>
            </w:r>
          </w:p>
        </w:tc>
        <w:tc>
          <w:tcPr>
            <w:tcW w:w="1430" w:type="dxa"/>
          </w:tcPr>
          <w:p w14:paraId="56FF6A47" w14:textId="377ABBDD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0D5899">
              <w:rPr>
                <w:rFonts w:ascii="Times New Roman" w:hAnsi="Times New Roman" w:cs="Times New Roman"/>
              </w:rPr>
              <w:t>80.77</w:t>
            </w:r>
          </w:p>
          <w:p w14:paraId="1F9D1A89" w14:textId="7A85DA29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0D5899">
              <w:rPr>
                <w:rFonts w:ascii="Times New Roman" w:hAnsi="Times New Roman" w:cs="Times New Roman"/>
              </w:rPr>
              <w:t>68.07</w:t>
            </w:r>
          </w:p>
          <w:p w14:paraId="690FAD18" w14:textId="7C0F3EAB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0D5899">
              <w:rPr>
                <w:rFonts w:ascii="Times New Roman" w:hAnsi="Times New Roman" w:cs="Times New Roman"/>
              </w:rPr>
              <w:t>110.03</w:t>
            </w:r>
          </w:p>
          <w:p w14:paraId="19705BD2" w14:textId="6FE415FD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0D5899">
              <w:rPr>
                <w:rFonts w:ascii="Times New Roman" w:hAnsi="Times New Roman" w:cs="Times New Roman"/>
              </w:rPr>
              <w:t>105.31</w:t>
            </w:r>
          </w:p>
          <w:p w14:paraId="067F4290" w14:textId="1C2C6C18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0D5899">
              <w:rPr>
                <w:rFonts w:ascii="Times New Roman" w:hAnsi="Times New Roman" w:cs="Times New Roman"/>
              </w:rPr>
              <w:t>104.85</w:t>
            </w:r>
          </w:p>
          <w:p w14:paraId="5B29356C" w14:textId="77777777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N/A</w:t>
            </w:r>
          </w:p>
          <w:p w14:paraId="56F36964" w14:textId="6F3B9ED2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31.67</w:t>
            </w:r>
          </w:p>
          <w:p w14:paraId="531F1684" w14:textId="5D48D0C7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47.93</w:t>
            </w:r>
          </w:p>
          <w:p w14:paraId="6AAFA316" w14:textId="4D7E511D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67.44</w:t>
            </w:r>
          </w:p>
          <w:p w14:paraId="6F107ABA" w14:textId="01FA91D1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69.35</w:t>
            </w:r>
          </w:p>
          <w:p w14:paraId="66411573" w14:textId="04B8AEF5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28.91</w:t>
            </w:r>
          </w:p>
          <w:p w14:paraId="69E0BB8F" w14:textId="3C1CB10B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29.00</w:t>
            </w:r>
          </w:p>
          <w:p w14:paraId="6D885488" w14:textId="33C0BAC5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28.31</w:t>
            </w:r>
          </w:p>
          <w:p w14:paraId="221FE1B7" w14:textId="03C9E293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47.90</w:t>
            </w:r>
          </w:p>
        </w:tc>
        <w:tc>
          <w:tcPr>
            <w:tcW w:w="1179" w:type="dxa"/>
          </w:tcPr>
          <w:p w14:paraId="3C22EA25" w14:textId="54298D6C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0D5899">
              <w:rPr>
                <w:rFonts w:ascii="Times New Roman" w:hAnsi="Times New Roman" w:cs="Times New Roman"/>
              </w:rPr>
              <w:t>16.92</w:t>
            </w:r>
          </w:p>
          <w:p w14:paraId="227D5DEB" w14:textId="59233961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0D5899">
              <w:rPr>
                <w:rFonts w:ascii="Times New Roman" w:hAnsi="Times New Roman" w:cs="Times New Roman"/>
              </w:rPr>
              <w:t>3.59</w:t>
            </w:r>
          </w:p>
          <w:p w14:paraId="3E88B6FF" w14:textId="375D3394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0D5899">
              <w:rPr>
                <w:rFonts w:ascii="Times New Roman" w:hAnsi="Times New Roman" w:cs="Times New Roman"/>
              </w:rPr>
              <w:t>0.44</w:t>
            </w:r>
          </w:p>
          <w:p w14:paraId="1DE11813" w14:textId="0D90797A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0D5899">
              <w:rPr>
                <w:rFonts w:ascii="Times New Roman" w:hAnsi="Times New Roman" w:cs="Times New Roman"/>
              </w:rPr>
              <w:t>2.32</w:t>
            </w:r>
          </w:p>
          <w:p w14:paraId="5F6556A9" w14:textId="7A910672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0D5899">
              <w:rPr>
                <w:rFonts w:ascii="Times New Roman" w:hAnsi="Times New Roman" w:cs="Times New Roman"/>
              </w:rPr>
              <w:t>2.23</w:t>
            </w:r>
          </w:p>
          <w:p w14:paraId="4DBA6F5B" w14:textId="77777777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N/A</w:t>
            </w:r>
          </w:p>
          <w:p w14:paraId="044EC75C" w14:textId="28B14E68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10.29</w:t>
            </w:r>
          </w:p>
          <w:p w14:paraId="5D42CAF8" w14:textId="3519C386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7.39</w:t>
            </w:r>
          </w:p>
          <w:p w14:paraId="66716EEC" w14:textId="77777777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13.16</w:t>
            </w:r>
          </w:p>
          <w:p w14:paraId="28B943FB" w14:textId="77777777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4.01</w:t>
            </w:r>
          </w:p>
          <w:p w14:paraId="6671AB67" w14:textId="386EBA0E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10.29</w:t>
            </w:r>
          </w:p>
          <w:p w14:paraId="31C9899A" w14:textId="0AE484C7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16.36</w:t>
            </w:r>
          </w:p>
          <w:p w14:paraId="1BB0A41A" w14:textId="7BC68A06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14.96</w:t>
            </w:r>
          </w:p>
          <w:p w14:paraId="6294340A" w14:textId="0AAA102E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14.14</w:t>
            </w:r>
          </w:p>
        </w:tc>
        <w:tc>
          <w:tcPr>
            <w:tcW w:w="1449" w:type="dxa"/>
          </w:tcPr>
          <w:p w14:paraId="6A9D3F1E" w14:textId="0ABE1A00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0D5899">
              <w:rPr>
                <w:rFonts w:ascii="Times New Roman" w:hAnsi="Times New Roman" w:cs="Times New Roman"/>
              </w:rPr>
              <w:t>68.11</w:t>
            </w:r>
          </w:p>
          <w:p w14:paraId="2D8B59C9" w14:textId="39F8336A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0D5899">
              <w:rPr>
                <w:rFonts w:ascii="Times New Roman" w:hAnsi="Times New Roman" w:cs="Times New Roman"/>
              </w:rPr>
              <w:t>30.86</w:t>
            </w:r>
          </w:p>
          <w:p w14:paraId="56003F79" w14:textId="01D932F1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0D5899">
              <w:rPr>
                <w:rFonts w:ascii="Times New Roman" w:hAnsi="Times New Roman" w:cs="Times New Roman"/>
              </w:rPr>
              <w:t>56.00</w:t>
            </w:r>
          </w:p>
          <w:p w14:paraId="628FDB6C" w14:textId="0483FB55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0D5899">
              <w:rPr>
                <w:rFonts w:ascii="Times New Roman" w:hAnsi="Times New Roman" w:cs="Times New Roman"/>
              </w:rPr>
              <w:t>50.91</w:t>
            </w:r>
          </w:p>
          <w:p w14:paraId="43E1AF9A" w14:textId="564D8CB3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0D5899">
              <w:rPr>
                <w:rFonts w:ascii="Times New Roman" w:hAnsi="Times New Roman" w:cs="Times New Roman"/>
              </w:rPr>
              <w:t>50.66</w:t>
            </w:r>
          </w:p>
          <w:p w14:paraId="441A79F7" w14:textId="77777777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N/A</w:t>
            </w:r>
          </w:p>
          <w:p w14:paraId="46C5DC76" w14:textId="393B5BE6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32.11</w:t>
            </w:r>
          </w:p>
          <w:p w14:paraId="2FA76BA4" w14:textId="35416052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31.70</w:t>
            </w:r>
          </w:p>
          <w:p w14:paraId="44D94513" w14:textId="2818F47F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71.52</w:t>
            </w:r>
          </w:p>
          <w:p w14:paraId="5E3BC337" w14:textId="60686348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65.90</w:t>
            </w:r>
          </w:p>
          <w:p w14:paraId="35BD029A" w14:textId="1FB5B55F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32.11</w:t>
            </w:r>
          </w:p>
          <w:p w14:paraId="2F199DD2" w14:textId="18FBCCCA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46.74</w:t>
            </w:r>
          </w:p>
          <w:p w14:paraId="04C84CE5" w14:textId="3B3DB626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43.04</w:t>
            </w:r>
          </w:p>
          <w:p w14:paraId="133AAB3C" w14:textId="498191AB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37.77</w:t>
            </w:r>
          </w:p>
        </w:tc>
        <w:tc>
          <w:tcPr>
            <w:tcW w:w="982" w:type="dxa"/>
          </w:tcPr>
          <w:p w14:paraId="037AF3B4" w14:textId="77777777" w:rsidR="005B42BA" w:rsidRPr="005B42BA" w:rsidRDefault="005B42BA" w:rsidP="005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2BA">
              <w:rPr>
                <w:rFonts w:ascii="Times New Roman" w:hAnsi="Times New Roman" w:cs="Times New Roman"/>
              </w:rPr>
              <w:t>-11.24</w:t>
            </w:r>
          </w:p>
          <w:p w14:paraId="1EE3E303" w14:textId="77777777" w:rsidR="005B42BA" w:rsidRPr="005B42BA" w:rsidRDefault="005B42BA" w:rsidP="005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2BA">
              <w:rPr>
                <w:rFonts w:ascii="Times New Roman" w:hAnsi="Times New Roman" w:cs="Times New Roman"/>
              </w:rPr>
              <w:t>-7.23</w:t>
            </w:r>
          </w:p>
          <w:p w14:paraId="27889A6C" w14:textId="77777777" w:rsidR="005B42BA" w:rsidRPr="005B42BA" w:rsidRDefault="005B42BA" w:rsidP="005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2BA">
              <w:rPr>
                <w:rFonts w:ascii="Times New Roman" w:hAnsi="Times New Roman" w:cs="Times New Roman"/>
              </w:rPr>
              <w:t>-6.01</w:t>
            </w:r>
          </w:p>
          <w:p w14:paraId="3E98DAC8" w14:textId="77777777" w:rsidR="005B42BA" w:rsidRPr="005B42BA" w:rsidRDefault="005B42BA" w:rsidP="005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2BA">
              <w:rPr>
                <w:rFonts w:ascii="Times New Roman" w:hAnsi="Times New Roman" w:cs="Times New Roman"/>
              </w:rPr>
              <w:t>-4.26</w:t>
            </w:r>
          </w:p>
          <w:p w14:paraId="090DF151" w14:textId="77777777" w:rsidR="005B42BA" w:rsidRPr="005B42BA" w:rsidRDefault="005B42BA" w:rsidP="005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2BA">
              <w:rPr>
                <w:rFonts w:ascii="Times New Roman" w:hAnsi="Times New Roman" w:cs="Times New Roman"/>
              </w:rPr>
              <w:t>-4.10</w:t>
            </w:r>
          </w:p>
          <w:p w14:paraId="6D402180" w14:textId="7CF3A588" w:rsidR="005B42BA" w:rsidRDefault="005B42BA" w:rsidP="005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  <w:p w14:paraId="76EF6EEA" w14:textId="07A5587B" w:rsidR="005B42BA" w:rsidRPr="00F351FA" w:rsidRDefault="005B42BA" w:rsidP="005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51FA">
              <w:rPr>
                <w:rFonts w:ascii="Times New Roman" w:hAnsi="Times New Roman" w:cs="Times New Roman"/>
              </w:rPr>
              <w:t>9.55</w:t>
            </w:r>
          </w:p>
          <w:p w14:paraId="5A7EF394" w14:textId="77777777" w:rsidR="005B42BA" w:rsidRPr="00F351FA" w:rsidRDefault="005B42BA" w:rsidP="005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51FA">
              <w:rPr>
                <w:rFonts w:ascii="Times New Roman" w:hAnsi="Times New Roman" w:cs="Times New Roman"/>
              </w:rPr>
              <w:t>8.47</w:t>
            </w:r>
          </w:p>
          <w:p w14:paraId="5353563F" w14:textId="77777777" w:rsidR="005B42BA" w:rsidRPr="00F351FA" w:rsidRDefault="005B42BA" w:rsidP="005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51FA">
              <w:rPr>
                <w:rFonts w:ascii="Times New Roman" w:hAnsi="Times New Roman" w:cs="Times New Roman"/>
              </w:rPr>
              <w:t>2.82</w:t>
            </w:r>
          </w:p>
          <w:p w14:paraId="3F2094CA" w14:textId="77777777" w:rsidR="005B42BA" w:rsidRPr="00F351FA" w:rsidRDefault="005B42BA" w:rsidP="005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51FA">
              <w:rPr>
                <w:rFonts w:ascii="Times New Roman" w:hAnsi="Times New Roman" w:cs="Times New Roman"/>
              </w:rPr>
              <w:t>23.17</w:t>
            </w:r>
          </w:p>
          <w:p w14:paraId="5FF8E46B" w14:textId="77777777" w:rsidR="005B42BA" w:rsidRPr="005B42BA" w:rsidRDefault="005B42BA" w:rsidP="005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2BA">
              <w:rPr>
                <w:rFonts w:ascii="Times New Roman" w:hAnsi="Times New Roman" w:cs="Times New Roman"/>
              </w:rPr>
              <w:t>9.55</w:t>
            </w:r>
          </w:p>
          <w:p w14:paraId="6A5FD14F" w14:textId="77777777" w:rsidR="005B42BA" w:rsidRPr="005B42BA" w:rsidRDefault="005B42BA" w:rsidP="005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2BA">
              <w:rPr>
                <w:rFonts w:ascii="Times New Roman" w:hAnsi="Times New Roman" w:cs="Times New Roman"/>
              </w:rPr>
              <w:t>9.86</w:t>
            </w:r>
          </w:p>
          <w:p w14:paraId="78EDA7E0" w14:textId="77777777" w:rsidR="005B42BA" w:rsidRPr="005B42BA" w:rsidRDefault="005B42BA" w:rsidP="005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2BA">
              <w:rPr>
                <w:rFonts w:ascii="Times New Roman" w:hAnsi="Times New Roman" w:cs="Times New Roman"/>
              </w:rPr>
              <w:t>8.87</w:t>
            </w:r>
          </w:p>
          <w:p w14:paraId="7F68B7BC" w14:textId="504E36F5" w:rsidR="009F3AF2" w:rsidRPr="000D5899" w:rsidRDefault="005B42BA" w:rsidP="005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2BA">
              <w:rPr>
                <w:rFonts w:ascii="Times New Roman" w:hAnsi="Times New Roman" w:cs="Times New Roman"/>
              </w:rPr>
              <w:t>13.58</w:t>
            </w:r>
          </w:p>
        </w:tc>
        <w:tc>
          <w:tcPr>
            <w:tcW w:w="926" w:type="dxa"/>
          </w:tcPr>
          <w:p w14:paraId="7206EBD6" w14:textId="77777777" w:rsidR="005B42BA" w:rsidRPr="005B42BA" w:rsidRDefault="005B42BA" w:rsidP="005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2BA">
              <w:rPr>
                <w:rFonts w:ascii="Times New Roman" w:hAnsi="Times New Roman" w:cs="Times New Roman"/>
              </w:rPr>
              <w:t>-77.33</w:t>
            </w:r>
          </w:p>
          <w:p w14:paraId="0E9261E3" w14:textId="77777777" w:rsidR="005B42BA" w:rsidRPr="005B42BA" w:rsidRDefault="005B42BA" w:rsidP="005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2BA">
              <w:rPr>
                <w:rFonts w:ascii="Times New Roman" w:hAnsi="Times New Roman" w:cs="Times New Roman"/>
              </w:rPr>
              <w:t>-57.08</w:t>
            </w:r>
          </w:p>
          <w:p w14:paraId="20C1FFBC" w14:textId="77777777" w:rsidR="005B42BA" w:rsidRPr="005B42BA" w:rsidRDefault="005B42BA" w:rsidP="005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2BA">
              <w:rPr>
                <w:rFonts w:ascii="Times New Roman" w:hAnsi="Times New Roman" w:cs="Times New Roman"/>
              </w:rPr>
              <w:t>-94.64</w:t>
            </w:r>
          </w:p>
          <w:p w14:paraId="4D7C8099" w14:textId="77777777" w:rsidR="005B42BA" w:rsidRPr="005B42BA" w:rsidRDefault="005B42BA" w:rsidP="005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2BA">
              <w:rPr>
                <w:rFonts w:ascii="Times New Roman" w:hAnsi="Times New Roman" w:cs="Times New Roman"/>
              </w:rPr>
              <w:t>-89.74</w:t>
            </w:r>
          </w:p>
          <w:p w14:paraId="3C5E5B5A" w14:textId="77777777" w:rsidR="005B42BA" w:rsidRPr="005B42BA" w:rsidRDefault="005B42BA" w:rsidP="005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2BA">
              <w:rPr>
                <w:rFonts w:ascii="Times New Roman" w:hAnsi="Times New Roman" w:cs="Times New Roman"/>
              </w:rPr>
              <w:t>-89.33</w:t>
            </w:r>
          </w:p>
          <w:p w14:paraId="7904E559" w14:textId="29835702" w:rsidR="005B42BA" w:rsidRDefault="005B42BA" w:rsidP="005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  <w:p w14:paraId="0AE36982" w14:textId="50521BE4" w:rsidR="005B42BA" w:rsidRPr="005B42BA" w:rsidRDefault="005B42BA" w:rsidP="005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2BA">
              <w:rPr>
                <w:rFonts w:ascii="Times New Roman" w:hAnsi="Times New Roman" w:cs="Times New Roman"/>
              </w:rPr>
              <w:t>31.78</w:t>
            </w:r>
          </w:p>
          <w:p w14:paraId="51536396" w14:textId="77777777" w:rsidR="005B42BA" w:rsidRPr="005B42BA" w:rsidRDefault="005B42BA" w:rsidP="005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2BA">
              <w:rPr>
                <w:rFonts w:ascii="Times New Roman" w:hAnsi="Times New Roman" w:cs="Times New Roman"/>
              </w:rPr>
              <w:t>43.70</w:t>
            </w:r>
          </w:p>
          <w:p w14:paraId="072056A6" w14:textId="77777777" w:rsidR="005B42BA" w:rsidRPr="005B42BA" w:rsidRDefault="005B42BA" w:rsidP="005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2BA">
              <w:rPr>
                <w:rFonts w:ascii="Times New Roman" w:hAnsi="Times New Roman" w:cs="Times New Roman"/>
              </w:rPr>
              <w:t>68.40</w:t>
            </w:r>
          </w:p>
          <w:p w14:paraId="7EA8DA05" w14:textId="77777777" w:rsidR="005B42BA" w:rsidRPr="005B42BA" w:rsidRDefault="005B42BA" w:rsidP="005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2BA">
              <w:rPr>
                <w:rFonts w:ascii="Times New Roman" w:hAnsi="Times New Roman" w:cs="Times New Roman"/>
              </w:rPr>
              <w:t>68.43</w:t>
            </w:r>
          </w:p>
          <w:p w14:paraId="2EC0E91B" w14:textId="77777777" w:rsidR="005B42BA" w:rsidRPr="005B42BA" w:rsidRDefault="005B42BA" w:rsidP="005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2BA">
              <w:rPr>
                <w:rFonts w:ascii="Times New Roman" w:hAnsi="Times New Roman" w:cs="Times New Roman"/>
              </w:rPr>
              <w:t>29.74</w:t>
            </w:r>
          </w:p>
          <w:p w14:paraId="39BB6AE1" w14:textId="77777777" w:rsidR="005B42BA" w:rsidRPr="005B42BA" w:rsidRDefault="005B42BA" w:rsidP="005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2BA">
              <w:rPr>
                <w:rFonts w:ascii="Times New Roman" w:hAnsi="Times New Roman" w:cs="Times New Roman"/>
              </w:rPr>
              <w:t>33.47</w:t>
            </w:r>
          </w:p>
          <w:p w14:paraId="66000ACF" w14:textId="77777777" w:rsidR="005B42BA" w:rsidRPr="005B42BA" w:rsidRDefault="005B42BA" w:rsidP="005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2BA">
              <w:rPr>
                <w:rFonts w:ascii="Times New Roman" w:hAnsi="Times New Roman" w:cs="Times New Roman"/>
              </w:rPr>
              <w:t>31.50</w:t>
            </w:r>
          </w:p>
          <w:p w14:paraId="1B927E15" w14:textId="2AAB9592" w:rsidR="009F3AF2" w:rsidRPr="000D5899" w:rsidRDefault="005B42BA" w:rsidP="005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2BA">
              <w:rPr>
                <w:rFonts w:ascii="Times New Roman" w:hAnsi="Times New Roman" w:cs="Times New Roman"/>
              </w:rPr>
              <w:t>45.40</w:t>
            </w:r>
          </w:p>
        </w:tc>
        <w:tc>
          <w:tcPr>
            <w:tcW w:w="586" w:type="dxa"/>
          </w:tcPr>
          <w:p w14:paraId="4CC7DF8F" w14:textId="21036DA8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14:paraId="2AD844B8" w14:textId="7A02A67E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0D5899">
              <w:rPr>
                <w:rFonts w:ascii="Times New Roman" w:hAnsi="Times New Roman" w:cs="Times New Roman"/>
              </w:rPr>
              <w:t>17.78</w:t>
            </w:r>
          </w:p>
          <w:p w14:paraId="45D12388" w14:textId="52BA33B9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0D5899">
              <w:rPr>
                <w:rFonts w:ascii="Times New Roman" w:hAnsi="Times New Roman" w:cs="Times New Roman"/>
              </w:rPr>
              <w:t>3.97</w:t>
            </w:r>
          </w:p>
          <w:p w14:paraId="034CE656" w14:textId="77777777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N/A</w:t>
            </w:r>
          </w:p>
          <w:p w14:paraId="382D211F" w14:textId="77777777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N/A</w:t>
            </w:r>
          </w:p>
          <w:p w14:paraId="365C7EBA" w14:textId="77777777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N/A</w:t>
            </w:r>
          </w:p>
          <w:p w14:paraId="15767599" w14:textId="4C5F151A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31.54</w:t>
            </w:r>
          </w:p>
          <w:p w14:paraId="7C8A21C1" w14:textId="76B95890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0.63</w:t>
            </w:r>
          </w:p>
          <w:p w14:paraId="5A3DEBA3" w14:textId="3F878F83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5.97</w:t>
            </w:r>
          </w:p>
          <w:p w14:paraId="1485B63E" w14:textId="46751980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5.09</w:t>
            </w:r>
          </w:p>
          <w:p w14:paraId="68AD1CD2" w14:textId="156026C8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1.70</w:t>
            </w:r>
          </w:p>
          <w:p w14:paraId="54379C40" w14:textId="77777777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8.29</w:t>
            </w:r>
          </w:p>
          <w:p w14:paraId="747215AB" w14:textId="24BC93FC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9.71</w:t>
            </w:r>
          </w:p>
          <w:p w14:paraId="57B639D4" w14:textId="7185EF67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20.00</w:t>
            </w:r>
          </w:p>
          <w:p w14:paraId="04D56BD6" w14:textId="3A3E3FD9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10.71</w:t>
            </w:r>
          </w:p>
        </w:tc>
        <w:tc>
          <w:tcPr>
            <w:tcW w:w="898" w:type="dxa"/>
          </w:tcPr>
          <w:p w14:paraId="0A96A0DA" w14:textId="0124445F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0D5899">
              <w:rPr>
                <w:rFonts w:ascii="Times New Roman" w:hAnsi="Times New Roman" w:cs="Times New Roman"/>
              </w:rPr>
              <w:t>59.00</w:t>
            </w:r>
          </w:p>
          <w:p w14:paraId="4FA56FD6" w14:textId="675FB080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0D5899">
              <w:rPr>
                <w:rFonts w:ascii="Times New Roman" w:hAnsi="Times New Roman" w:cs="Times New Roman"/>
              </w:rPr>
              <w:t>39.72</w:t>
            </w:r>
          </w:p>
          <w:p w14:paraId="18C037C4" w14:textId="77777777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N/A</w:t>
            </w:r>
          </w:p>
          <w:p w14:paraId="21281792" w14:textId="77777777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N/A</w:t>
            </w:r>
          </w:p>
          <w:p w14:paraId="1A1D0CD0" w14:textId="77777777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N/A</w:t>
            </w:r>
          </w:p>
          <w:p w14:paraId="67815A0E" w14:textId="5D02FCFC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79.06</w:t>
            </w:r>
          </w:p>
          <w:p w14:paraId="6868CAC3" w14:textId="56B036B9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38.74</w:t>
            </w:r>
          </w:p>
          <w:p w14:paraId="17378876" w14:textId="4130359E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37.15</w:t>
            </w:r>
          </w:p>
          <w:p w14:paraId="487AE6BE" w14:textId="7185C324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34.02</w:t>
            </w:r>
          </w:p>
          <w:p w14:paraId="2DF2D2A1" w14:textId="339C26A1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71.58</w:t>
            </w:r>
          </w:p>
          <w:p w14:paraId="57872887" w14:textId="78771BCB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31.94</w:t>
            </w:r>
          </w:p>
          <w:p w14:paraId="772AAC2A" w14:textId="0C722DB1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64.45</w:t>
            </w:r>
          </w:p>
          <w:p w14:paraId="3B1BC164" w14:textId="134F84FE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76.22</w:t>
            </w:r>
          </w:p>
          <w:p w14:paraId="32D6F62A" w14:textId="6CADC5C2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71.91</w:t>
            </w:r>
          </w:p>
        </w:tc>
        <w:tc>
          <w:tcPr>
            <w:tcW w:w="898" w:type="dxa"/>
          </w:tcPr>
          <w:p w14:paraId="7BAE851E" w14:textId="61889A3C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0D5899">
              <w:rPr>
                <w:rFonts w:ascii="Times New Roman" w:hAnsi="Times New Roman" w:cs="Times New Roman"/>
              </w:rPr>
              <w:t>13.79</w:t>
            </w:r>
          </w:p>
          <w:p w14:paraId="7135C442" w14:textId="5091EC41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0D5899">
              <w:rPr>
                <w:rFonts w:ascii="Times New Roman" w:hAnsi="Times New Roman" w:cs="Times New Roman"/>
              </w:rPr>
              <w:t>8.41</w:t>
            </w:r>
          </w:p>
          <w:p w14:paraId="36B71BA0" w14:textId="77777777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N/A</w:t>
            </w:r>
          </w:p>
          <w:p w14:paraId="29ABA883" w14:textId="77777777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N/A</w:t>
            </w:r>
          </w:p>
          <w:p w14:paraId="396C65D5" w14:textId="77777777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N/A</w:t>
            </w:r>
          </w:p>
          <w:p w14:paraId="0E8B77B8" w14:textId="09214824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15.48</w:t>
            </w:r>
          </w:p>
          <w:p w14:paraId="177C916F" w14:textId="5CD94E57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5.51</w:t>
            </w:r>
          </w:p>
          <w:p w14:paraId="20E3FCA8" w14:textId="179F4177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8.33</w:t>
            </w:r>
          </w:p>
          <w:p w14:paraId="65608EBF" w14:textId="539F2E3F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4.70</w:t>
            </w:r>
          </w:p>
          <w:p w14:paraId="44512DCC" w14:textId="1CBE13AF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17.81</w:t>
            </w:r>
          </w:p>
          <w:p w14:paraId="7956C0F9" w14:textId="4305F086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14.29</w:t>
            </w:r>
          </w:p>
          <w:p w14:paraId="103616CF" w14:textId="55E91740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11.47</w:t>
            </w:r>
          </w:p>
          <w:p w14:paraId="0615AA8A" w14:textId="6A2DD288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27.24</w:t>
            </w:r>
          </w:p>
          <w:p w14:paraId="083C3179" w14:textId="7AF294E7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12.27</w:t>
            </w:r>
          </w:p>
        </w:tc>
        <w:tc>
          <w:tcPr>
            <w:tcW w:w="1516" w:type="dxa"/>
          </w:tcPr>
          <w:p w14:paraId="0842B16C" w14:textId="47475888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0D5899">
              <w:rPr>
                <w:rFonts w:ascii="Times New Roman" w:hAnsi="Times New Roman" w:cs="Times New Roman"/>
              </w:rPr>
              <w:t>57.14</w:t>
            </w:r>
          </w:p>
          <w:p w14:paraId="019D3423" w14:textId="171C2191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0D5899">
              <w:rPr>
                <w:rFonts w:ascii="Times New Roman" w:hAnsi="Times New Roman" w:cs="Times New Roman"/>
              </w:rPr>
              <w:t>46.44</w:t>
            </w:r>
          </w:p>
          <w:p w14:paraId="06E5C32A" w14:textId="77777777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N/A</w:t>
            </w:r>
          </w:p>
          <w:p w14:paraId="377CC853" w14:textId="77777777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N/A</w:t>
            </w:r>
          </w:p>
          <w:p w14:paraId="491DE19F" w14:textId="77777777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N/A</w:t>
            </w:r>
          </w:p>
          <w:p w14:paraId="1A655B3E" w14:textId="2D406815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71.88</w:t>
            </w:r>
          </w:p>
          <w:p w14:paraId="3D6A2221" w14:textId="785683FA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69.23</w:t>
            </w:r>
          </w:p>
          <w:p w14:paraId="2BAC2634" w14:textId="1AE5AE25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30.92</w:t>
            </w:r>
          </w:p>
          <w:p w14:paraId="0642670B" w14:textId="2A11F30D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62.37</w:t>
            </w:r>
          </w:p>
          <w:p w14:paraId="3C77D5C8" w14:textId="0DA5FC7D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75.52</w:t>
            </w:r>
          </w:p>
          <w:p w14:paraId="5C5129C1" w14:textId="33D3F4D1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69.36</w:t>
            </w:r>
          </w:p>
          <w:p w14:paraId="30BBB19F" w14:textId="6563D29C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53.41</w:t>
            </w:r>
          </w:p>
          <w:p w14:paraId="2B99F8CE" w14:textId="41939EF6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67.79</w:t>
            </w:r>
          </w:p>
          <w:p w14:paraId="4CEABAB8" w14:textId="5746199C" w:rsidR="009F3AF2" w:rsidRPr="000D5899" w:rsidRDefault="009F3AF2" w:rsidP="00520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43.94</w:t>
            </w:r>
          </w:p>
        </w:tc>
        <w:tc>
          <w:tcPr>
            <w:tcW w:w="1344" w:type="dxa"/>
          </w:tcPr>
          <w:p w14:paraId="28691DC3" w14:textId="77777777" w:rsidR="005B42BA" w:rsidRPr="00F65A21" w:rsidRDefault="005B42BA" w:rsidP="005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5A21">
              <w:rPr>
                <w:rFonts w:ascii="Times New Roman" w:hAnsi="Times New Roman" w:cs="Times New Roman"/>
              </w:rPr>
              <w:t>-16.75</w:t>
            </w:r>
          </w:p>
          <w:p w14:paraId="63A7904A" w14:textId="77777777" w:rsidR="005B42BA" w:rsidRPr="00F65A21" w:rsidRDefault="005B42BA" w:rsidP="005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5A21">
              <w:rPr>
                <w:rFonts w:ascii="Times New Roman" w:hAnsi="Times New Roman" w:cs="Times New Roman"/>
              </w:rPr>
              <w:t>-5.06</w:t>
            </w:r>
          </w:p>
          <w:p w14:paraId="5056F3EE" w14:textId="77777777" w:rsidR="005B42BA" w:rsidRPr="00F65A21" w:rsidRDefault="005B42BA" w:rsidP="005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5A21">
              <w:rPr>
                <w:rFonts w:ascii="Times New Roman" w:hAnsi="Times New Roman" w:cs="Times New Roman"/>
              </w:rPr>
              <w:t>N/A</w:t>
            </w:r>
          </w:p>
          <w:p w14:paraId="32D8E2FA" w14:textId="77777777" w:rsidR="005B42BA" w:rsidRPr="00F65A21" w:rsidRDefault="005B42BA" w:rsidP="005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5A21">
              <w:rPr>
                <w:rFonts w:ascii="Times New Roman" w:hAnsi="Times New Roman" w:cs="Times New Roman"/>
              </w:rPr>
              <w:t>N/A</w:t>
            </w:r>
          </w:p>
          <w:p w14:paraId="7F7F8818" w14:textId="1E81BAC8" w:rsidR="005B42BA" w:rsidRPr="00F65A21" w:rsidRDefault="005B42BA" w:rsidP="005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5A21">
              <w:rPr>
                <w:rFonts w:ascii="Times New Roman" w:hAnsi="Times New Roman" w:cs="Times New Roman"/>
              </w:rPr>
              <w:t>N/A</w:t>
            </w:r>
          </w:p>
          <w:p w14:paraId="2E57478B" w14:textId="7D957B4F" w:rsidR="005B42BA" w:rsidRPr="00F65A21" w:rsidRDefault="005B42BA" w:rsidP="005B42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5A21">
              <w:rPr>
                <w:rFonts w:ascii="Times New Roman" w:hAnsi="Times New Roman" w:cs="Times New Roman"/>
              </w:rPr>
              <w:t xml:space="preserve">     27.01</w:t>
            </w:r>
          </w:p>
          <w:p w14:paraId="65605F1C" w14:textId="77777777" w:rsidR="005B42BA" w:rsidRPr="00F65A21" w:rsidRDefault="005B42BA" w:rsidP="005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5A21">
              <w:rPr>
                <w:rFonts w:ascii="Times New Roman" w:hAnsi="Times New Roman" w:cs="Times New Roman"/>
              </w:rPr>
              <w:t>1.55</w:t>
            </w:r>
          </w:p>
          <w:p w14:paraId="3D2D972E" w14:textId="77777777" w:rsidR="005B42BA" w:rsidRPr="00F65A21" w:rsidRDefault="005B42BA" w:rsidP="005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5A21">
              <w:rPr>
                <w:rFonts w:ascii="Times New Roman" w:hAnsi="Times New Roman" w:cs="Times New Roman"/>
              </w:rPr>
              <w:t>6.62</w:t>
            </w:r>
          </w:p>
          <w:p w14:paraId="190D89AB" w14:textId="77777777" w:rsidR="005B42BA" w:rsidRPr="00F65A21" w:rsidRDefault="005B42BA" w:rsidP="005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5A21">
              <w:rPr>
                <w:rFonts w:ascii="Times New Roman" w:hAnsi="Times New Roman" w:cs="Times New Roman"/>
              </w:rPr>
              <w:t>5.01</w:t>
            </w:r>
          </w:p>
          <w:p w14:paraId="37672350" w14:textId="77777777" w:rsidR="005B42BA" w:rsidRPr="00F65A21" w:rsidRDefault="005B42BA" w:rsidP="005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5A21">
              <w:rPr>
                <w:rFonts w:ascii="Times New Roman" w:hAnsi="Times New Roman" w:cs="Times New Roman"/>
              </w:rPr>
              <w:t>5.42</w:t>
            </w:r>
          </w:p>
          <w:p w14:paraId="0AC284C4" w14:textId="42D2F4C4" w:rsidR="005B42BA" w:rsidRPr="00631267" w:rsidRDefault="005B42BA" w:rsidP="005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1267">
              <w:rPr>
                <w:rFonts w:ascii="Times New Roman" w:hAnsi="Times New Roman" w:cs="Times New Roman"/>
              </w:rPr>
              <w:t>2.85</w:t>
            </w:r>
          </w:p>
          <w:p w14:paraId="636BF85E" w14:textId="77777777" w:rsidR="005B42BA" w:rsidRPr="00631267" w:rsidRDefault="005B42BA" w:rsidP="005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1267">
              <w:rPr>
                <w:rFonts w:ascii="Times New Roman" w:hAnsi="Times New Roman" w:cs="Times New Roman"/>
              </w:rPr>
              <w:t>10.20</w:t>
            </w:r>
          </w:p>
          <w:p w14:paraId="40240B96" w14:textId="77777777" w:rsidR="005B42BA" w:rsidRPr="00631267" w:rsidRDefault="005B42BA" w:rsidP="005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1267">
              <w:rPr>
                <w:rFonts w:ascii="Times New Roman" w:hAnsi="Times New Roman" w:cs="Times New Roman"/>
              </w:rPr>
              <w:t>22.09</w:t>
            </w:r>
          </w:p>
          <w:p w14:paraId="435E5D24" w14:textId="41DD4060" w:rsidR="009F3AF2" w:rsidRPr="00F65A21" w:rsidRDefault="005B42BA" w:rsidP="005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1267">
              <w:rPr>
                <w:rFonts w:ascii="Times New Roman" w:hAnsi="Times New Roman" w:cs="Times New Roman"/>
              </w:rPr>
              <w:t>11.31</w:t>
            </w:r>
          </w:p>
        </w:tc>
        <w:tc>
          <w:tcPr>
            <w:tcW w:w="1275" w:type="dxa"/>
          </w:tcPr>
          <w:p w14:paraId="09A45524" w14:textId="77777777" w:rsidR="005B42BA" w:rsidRPr="00F65A21" w:rsidRDefault="005B42BA" w:rsidP="005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5A21">
              <w:rPr>
                <w:rFonts w:ascii="Times New Roman" w:hAnsi="Times New Roman" w:cs="Times New Roman"/>
              </w:rPr>
              <w:t>-58.52</w:t>
            </w:r>
          </w:p>
          <w:p w14:paraId="0062E986" w14:textId="77777777" w:rsidR="005B42BA" w:rsidRPr="00F65A21" w:rsidRDefault="005B42BA" w:rsidP="005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5A21">
              <w:rPr>
                <w:rFonts w:ascii="Times New Roman" w:hAnsi="Times New Roman" w:cs="Times New Roman"/>
              </w:rPr>
              <w:t>-41.36</w:t>
            </w:r>
          </w:p>
          <w:p w14:paraId="30FBA53F" w14:textId="6D08E543" w:rsidR="005B42BA" w:rsidRPr="00F65A21" w:rsidRDefault="005B42BA" w:rsidP="005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5A21">
              <w:rPr>
                <w:rFonts w:ascii="Times New Roman" w:hAnsi="Times New Roman" w:cs="Times New Roman"/>
              </w:rPr>
              <w:t>N/A</w:t>
            </w:r>
          </w:p>
          <w:p w14:paraId="18335C4F" w14:textId="46743DEA" w:rsidR="005B42BA" w:rsidRPr="00F65A21" w:rsidRDefault="005B42BA" w:rsidP="005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5A21">
              <w:rPr>
                <w:rFonts w:ascii="Times New Roman" w:hAnsi="Times New Roman" w:cs="Times New Roman"/>
              </w:rPr>
              <w:t>N/A</w:t>
            </w:r>
          </w:p>
          <w:p w14:paraId="2870BA3C" w14:textId="49A8B486" w:rsidR="005B42BA" w:rsidRPr="00F65A21" w:rsidRDefault="005B42BA" w:rsidP="005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5A21">
              <w:rPr>
                <w:rFonts w:ascii="Times New Roman" w:hAnsi="Times New Roman" w:cs="Times New Roman"/>
              </w:rPr>
              <w:t>N/A</w:t>
            </w:r>
          </w:p>
          <w:p w14:paraId="6DA569EE" w14:textId="056901A5" w:rsidR="005B42BA" w:rsidRPr="00F65A21" w:rsidRDefault="005B42BA" w:rsidP="005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5A21">
              <w:rPr>
                <w:rFonts w:ascii="Times New Roman" w:hAnsi="Times New Roman" w:cs="Times New Roman"/>
              </w:rPr>
              <w:t>77.11</w:t>
            </w:r>
          </w:p>
          <w:p w14:paraId="7DDDCEC3" w14:textId="77777777" w:rsidR="005B42BA" w:rsidRPr="00F65A21" w:rsidRDefault="005B42BA" w:rsidP="005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5A21">
              <w:rPr>
                <w:rFonts w:ascii="Times New Roman" w:hAnsi="Times New Roman" w:cs="Times New Roman"/>
              </w:rPr>
              <w:t>46.85</w:t>
            </w:r>
          </w:p>
          <w:p w14:paraId="41520E71" w14:textId="77777777" w:rsidR="005B42BA" w:rsidRPr="00F65A21" w:rsidRDefault="005B42BA" w:rsidP="005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5A21">
              <w:rPr>
                <w:rFonts w:ascii="Times New Roman" w:hAnsi="Times New Roman" w:cs="Times New Roman"/>
              </w:rPr>
              <w:t>35.54</w:t>
            </w:r>
          </w:p>
          <w:p w14:paraId="0400EBC8" w14:textId="77777777" w:rsidR="005B42BA" w:rsidRPr="00F65A21" w:rsidRDefault="005B42BA" w:rsidP="005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5A21">
              <w:rPr>
                <w:rFonts w:ascii="Times New Roman" w:hAnsi="Times New Roman" w:cs="Times New Roman"/>
              </w:rPr>
              <w:t>41.70</w:t>
            </w:r>
          </w:p>
          <w:p w14:paraId="32620C42" w14:textId="77777777" w:rsidR="005B42BA" w:rsidRPr="00F65A21" w:rsidRDefault="005B42BA" w:rsidP="005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5A21">
              <w:rPr>
                <w:rFonts w:ascii="Times New Roman" w:hAnsi="Times New Roman" w:cs="Times New Roman"/>
              </w:rPr>
              <w:t>72.48</w:t>
            </w:r>
          </w:p>
          <w:p w14:paraId="767D0715" w14:textId="77777777" w:rsidR="005B42BA" w:rsidRPr="00631267" w:rsidRDefault="005B42BA" w:rsidP="005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1267">
              <w:rPr>
                <w:rFonts w:ascii="Times New Roman" w:hAnsi="Times New Roman" w:cs="Times New Roman"/>
              </w:rPr>
              <w:t>43.54</w:t>
            </w:r>
          </w:p>
          <w:p w14:paraId="358598EE" w14:textId="77777777" w:rsidR="005B42BA" w:rsidRPr="00631267" w:rsidRDefault="005B42BA" w:rsidP="005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1267">
              <w:rPr>
                <w:rFonts w:ascii="Times New Roman" w:hAnsi="Times New Roman" w:cs="Times New Roman"/>
              </w:rPr>
              <w:t>61.81</w:t>
            </w:r>
          </w:p>
          <w:p w14:paraId="6148B64E" w14:textId="77777777" w:rsidR="005B42BA" w:rsidRPr="00631267" w:rsidRDefault="005B42BA" w:rsidP="005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1267">
              <w:rPr>
                <w:rFonts w:ascii="Times New Roman" w:hAnsi="Times New Roman" w:cs="Times New Roman"/>
              </w:rPr>
              <w:t>74.20</w:t>
            </w:r>
          </w:p>
          <w:p w14:paraId="610EE54D" w14:textId="3D86B1FE" w:rsidR="009F3AF2" w:rsidRPr="00F65A21" w:rsidRDefault="005B42BA" w:rsidP="005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1267">
              <w:rPr>
                <w:rFonts w:ascii="Times New Roman" w:hAnsi="Times New Roman" w:cs="Times New Roman"/>
              </w:rPr>
              <w:t>63.35</w:t>
            </w:r>
          </w:p>
        </w:tc>
      </w:tr>
      <w:tr w:rsidR="005B42BA" w:rsidRPr="001D2060" w14:paraId="241E93A2" w14:textId="137F9BB5" w:rsidTr="005B42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</w:tcPr>
          <w:p w14:paraId="71BDEBBD" w14:textId="77777777" w:rsidR="009F3AF2" w:rsidRPr="000D5899" w:rsidRDefault="009F3AF2" w:rsidP="00520C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</w:tcPr>
          <w:p w14:paraId="1E09AB92" w14:textId="77777777" w:rsidR="009F3AF2" w:rsidRPr="000D5899" w:rsidRDefault="009F3AF2" w:rsidP="00520C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</w:tcPr>
          <w:p w14:paraId="7407C7E4" w14:textId="77777777" w:rsidR="009F3AF2" w:rsidRPr="000D5899" w:rsidRDefault="009F3AF2" w:rsidP="00520C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</w:tcPr>
          <w:p w14:paraId="698C7D72" w14:textId="77777777" w:rsidR="009F3AF2" w:rsidRPr="000D5899" w:rsidRDefault="009F3AF2" w:rsidP="00520C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9" w:type="dxa"/>
          </w:tcPr>
          <w:p w14:paraId="4DB575ED" w14:textId="77777777" w:rsidR="009F3AF2" w:rsidRPr="000D5899" w:rsidRDefault="009F3AF2" w:rsidP="00520C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</w:tcPr>
          <w:p w14:paraId="74D3438F" w14:textId="77777777" w:rsidR="009F3AF2" w:rsidRPr="000D5899" w:rsidRDefault="009F3AF2" w:rsidP="00520C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26" w:type="dxa"/>
          </w:tcPr>
          <w:p w14:paraId="18502947" w14:textId="6F5D9969" w:rsidR="009F3AF2" w:rsidRPr="000D5899" w:rsidRDefault="009F3AF2" w:rsidP="00520C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86" w:type="dxa"/>
          </w:tcPr>
          <w:p w14:paraId="4579D412" w14:textId="5DFB9A02" w:rsidR="009F3AF2" w:rsidRPr="000D5899" w:rsidRDefault="009F3AF2" w:rsidP="00520C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14:paraId="6DC9A19C" w14:textId="77777777" w:rsidR="009F3AF2" w:rsidRPr="000D5899" w:rsidRDefault="009F3AF2" w:rsidP="00520C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14:paraId="6B49CD2A" w14:textId="77777777" w:rsidR="009F3AF2" w:rsidRPr="000D5899" w:rsidRDefault="009F3AF2" w:rsidP="00520C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14:paraId="0950A8E4" w14:textId="77777777" w:rsidR="009F3AF2" w:rsidRPr="000D5899" w:rsidRDefault="009F3AF2" w:rsidP="00520C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16" w:type="dxa"/>
          </w:tcPr>
          <w:p w14:paraId="766BE434" w14:textId="77777777" w:rsidR="009F3AF2" w:rsidRPr="000D5899" w:rsidRDefault="009F3AF2" w:rsidP="00520C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4" w:type="dxa"/>
          </w:tcPr>
          <w:p w14:paraId="16CAAACF" w14:textId="77777777" w:rsidR="009F3AF2" w:rsidRPr="000D5899" w:rsidRDefault="009F3AF2" w:rsidP="00520C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21853557" w14:textId="77777777" w:rsidR="009F3AF2" w:rsidRPr="000D5899" w:rsidRDefault="009F3AF2" w:rsidP="00520C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B42BA" w:rsidRPr="001D2060" w14:paraId="4156C973" w14:textId="0E5C0221" w:rsidTr="005B42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vMerge w:val="restart"/>
          </w:tcPr>
          <w:p w14:paraId="44126154" w14:textId="77777777" w:rsidR="009F3AF2" w:rsidRPr="007D5304" w:rsidRDefault="009F3AF2" w:rsidP="00520CA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nt/ (trait)</w:t>
            </w:r>
          </w:p>
        </w:tc>
        <w:tc>
          <w:tcPr>
            <w:tcW w:w="2141" w:type="dxa"/>
            <w:gridSpan w:val="2"/>
            <w:tcBorders>
              <w:bottom w:val="single" w:sz="4" w:space="0" w:color="auto"/>
            </w:tcBorders>
          </w:tcPr>
          <w:p w14:paraId="102CA531" w14:textId="77777777" w:rsidR="009F3AF2" w:rsidRPr="007D5304" w:rsidRDefault="009F3AF2" w:rsidP="00520C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eaf</w:t>
            </w:r>
          </w:p>
        </w:tc>
        <w:tc>
          <w:tcPr>
            <w:tcW w:w="2628" w:type="dxa"/>
            <w:gridSpan w:val="2"/>
            <w:tcBorders>
              <w:bottom w:val="single" w:sz="4" w:space="0" w:color="auto"/>
            </w:tcBorders>
          </w:tcPr>
          <w:p w14:paraId="1BC9FBD4" w14:textId="77777777" w:rsidR="009F3AF2" w:rsidRPr="007D5304" w:rsidRDefault="009F3AF2" w:rsidP="00520C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82" w:type="dxa"/>
          </w:tcPr>
          <w:p w14:paraId="3E9BE4D1" w14:textId="77777777" w:rsidR="009F3AF2" w:rsidRPr="007D5304" w:rsidRDefault="009F3AF2" w:rsidP="00520C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6" w:type="dxa"/>
          </w:tcPr>
          <w:p w14:paraId="47602157" w14:textId="67D3ACDF" w:rsidR="009F3AF2" w:rsidRPr="007D5304" w:rsidRDefault="009F3AF2" w:rsidP="00520C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86" w:type="dxa"/>
            <w:vMerge w:val="restart"/>
          </w:tcPr>
          <w:p w14:paraId="2ECEC23E" w14:textId="564C4782" w:rsidR="009F3AF2" w:rsidRPr="007D5304" w:rsidRDefault="009F3AF2" w:rsidP="00520C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96" w:type="dxa"/>
            <w:gridSpan w:val="2"/>
            <w:tcBorders>
              <w:bottom w:val="single" w:sz="4" w:space="0" w:color="auto"/>
            </w:tcBorders>
          </w:tcPr>
          <w:p w14:paraId="4CFE9047" w14:textId="77777777" w:rsidR="009F3AF2" w:rsidRPr="007D5304" w:rsidRDefault="009F3AF2" w:rsidP="00520C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oot</w:t>
            </w:r>
          </w:p>
        </w:tc>
        <w:tc>
          <w:tcPr>
            <w:tcW w:w="2414" w:type="dxa"/>
            <w:gridSpan w:val="2"/>
            <w:tcBorders>
              <w:bottom w:val="single" w:sz="4" w:space="0" w:color="auto"/>
            </w:tcBorders>
          </w:tcPr>
          <w:p w14:paraId="5CF1BFC5" w14:textId="77777777" w:rsidR="009F3AF2" w:rsidRPr="007D5304" w:rsidRDefault="009F3AF2" w:rsidP="00520C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44" w:type="dxa"/>
            <w:tcBorders>
              <w:bottom w:val="single" w:sz="4" w:space="0" w:color="auto"/>
            </w:tcBorders>
          </w:tcPr>
          <w:p w14:paraId="515ED781" w14:textId="77777777" w:rsidR="009F3AF2" w:rsidRPr="007D5304" w:rsidRDefault="009F3AF2" w:rsidP="00520C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ACA7650" w14:textId="77777777" w:rsidR="009F3AF2" w:rsidRPr="007D5304" w:rsidRDefault="009F3AF2" w:rsidP="00520C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B42BA" w:rsidRPr="001D2060" w14:paraId="67CDB6B5" w14:textId="4429E275" w:rsidTr="005B42B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vMerge/>
          </w:tcPr>
          <w:p w14:paraId="397B154C" w14:textId="77777777" w:rsidR="009F3AF2" w:rsidRDefault="009F3AF2" w:rsidP="00520CA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ECDA41" w14:textId="77777777" w:rsidR="009F3AF2" w:rsidRDefault="009F3AF2" w:rsidP="00520C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D5304">
              <w:rPr>
                <w:rFonts w:ascii="Times New Roman" w:hAnsi="Times New Roman" w:cs="Times New Roman"/>
                <w:b/>
                <w:bCs/>
              </w:rPr>
              <w:t>PI 662292</w:t>
            </w:r>
          </w:p>
        </w:tc>
        <w:tc>
          <w:tcPr>
            <w:tcW w:w="26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7DBAB1" w14:textId="77777777" w:rsidR="009F3AF2" w:rsidRDefault="009F3AF2" w:rsidP="00520C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D5304">
              <w:rPr>
                <w:rFonts w:ascii="Times New Roman" w:hAnsi="Times New Roman" w:cs="Times New Roman"/>
                <w:b/>
                <w:bCs/>
              </w:rPr>
              <w:t>PI 689680</w:t>
            </w:r>
          </w:p>
        </w:tc>
        <w:tc>
          <w:tcPr>
            <w:tcW w:w="982" w:type="dxa"/>
          </w:tcPr>
          <w:p w14:paraId="642C758E" w14:textId="5A072FAE" w:rsidR="009F3AF2" w:rsidRPr="007D5304" w:rsidRDefault="005B42BA" w:rsidP="00520C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verage</w:t>
            </w:r>
          </w:p>
        </w:tc>
        <w:tc>
          <w:tcPr>
            <w:tcW w:w="926" w:type="dxa"/>
          </w:tcPr>
          <w:p w14:paraId="6C564F5C" w14:textId="7DA5FECA" w:rsidR="009F3AF2" w:rsidRPr="007D5304" w:rsidRDefault="009F3AF2" w:rsidP="00520C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86" w:type="dxa"/>
            <w:vMerge/>
          </w:tcPr>
          <w:p w14:paraId="106FF24B" w14:textId="4DEBDBA6" w:rsidR="009F3AF2" w:rsidRPr="007D5304" w:rsidRDefault="009F3AF2" w:rsidP="00520C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AEE07E" w14:textId="77777777" w:rsidR="009F3AF2" w:rsidRDefault="009F3AF2" w:rsidP="00520C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D5304">
              <w:rPr>
                <w:rFonts w:ascii="Times New Roman" w:hAnsi="Times New Roman" w:cs="Times New Roman"/>
                <w:b/>
                <w:bCs/>
              </w:rPr>
              <w:t>PI 662292</w:t>
            </w:r>
          </w:p>
        </w:tc>
        <w:tc>
          <w:tcPr>
            <w:tcW w:w="2414" w:type="dxa"/>
            <w:gridSpan w:val="2"/>
            <w:tcBorders>
              <w:top w:val="nil"/>
              <w:bottom w:val="single" w:sz="4" w:space="0" w:color="auto"/>
            </w:tcBorders>
          </w:tcPr>
          <w:p w14:paraId="1CE712EC" w14:textId="77777777" w:rsidR="009F3AF2" w:rsidRDefault="009F3AF2" w:rsidP="00520C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D5304">
              <w:rPr>
                <w:rFonts w:ascii="Times New Roman" w:hAnsi="Times New Roman" w:cs="Times New Roman"/>
                <w:b/>
                <w:bCs/>
              </w:rPr>
              <w:t>PI 689680</w:t>
            </w:r>
          </w:p>
        </w:tc>
        <w:tc>
          <w:tcPr>
            <w:tcW w:w="1344" w:type="dxa"/>
            <w:tcBorders>
              <w:top w:val="nil"/>
              <w:bottom w:val="single" w:sz="4" w:space="0" w:color="auto"/>
            </w:tcBorders>
          </w:tcPr>
          <w:p w14:paraId="0CA7DE08" w14:textId="66790221" w:rsidR="009F3AF2" w:rsidRPr="007D5304" w:rsidRDefault="005B42BA" w:rsidP="00520C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verage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15E1850A" w14:textId="77777777" w:rsidR="009F3AF2" w:rsidRPr="007D5304" w:rsidRDefault="009F3AF2" w:rsidP="00520C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B42BA" w:rsidRPr="001D2060" w14:paraId="7D7F87DE" w14:textId="07B97EA4" w:rsidTr="005B42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vMerge/>
          </w:tcPr>
          <w:p w14:paraId="59E728D3" w14:textId="77777777" w:rsidR="009F3AF2" w:rsidRDefault="009F3AF2" w:rsidP="00520CA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14161626" w14:textId="77777777" w:rsidR="009F3AF2" w:rsidRDefault="009F3AF2" w:rsidP="00520C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D5304">
              <w:rPr>
                <w:rFonts w:ascii="Times New Roman" w:hAnsi="Times New Roman" w:cs="Times New Roman"/>
                <w:b/>
                <w:bCs/>
              </w:rPr>
              <w:t>DA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14:paraId="2E5C6E12" w14:textId="77777777" w:rsidR="009F3AF2" w:rsidRDefault="009F3AF2" w:rsidP="00520C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D5304">
              <w:rPr>
                <w:rFonts w:ascii="Times New Roman" w:hAnsi="Times New Roman" w:cs="Times New Roman"/>
                <w:b/>
                <w:bCs/>
              </w:rPr>
              <w:t>NA</w:t>
            </w:r>
          </w:p>
        </w:tc>
        <w:tc>
          <w:tcPr>
            <w:tcW w:w="1179" w:type="dxa"/>
            <w:tcBorders>
              <w:top w:val="single" w:sz="4" w:space="0" w:color="auto"/>
            </w:tcBorders>
          </w:tcPr>
          <w:p w14:paraId="2AF78035" w14:textId="77777777" w:rsidR="009F3AF2" w:rsidRDefault="009F3AF2" w:rsidP="00520C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D5304">
              <w:rPr>
                <w:rFonts w:ascii="Times New Roman" w:hAnsi="Times New Roman" w:cs="Times New Roman"/>
                <w:b/>
                <w:bCs/>
              </w:rPr>
              <w:t>DA</w:t>
            </w:r>
          </w:p>
        </w:tc>
        <w:tc>
          <w:tcPr>
            <w:tcW w:w="1449" w:type="dxa"/>
            <w:tcBorders>
              <w:top w:val="single" w:sz="4" w:space="0" w:color="auto"/>
            </w:tcBorders>
          </w:tcPr>
          <w:p w14:paraId="73FE38A8" w14:textId="77777777" w:rsidR="009F3AF2" w:rsidRDefault="009F3AF2" w:rsidP="00520C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D5304">
              <w:rPr>
                <w:rFonts w:ascii="Times New Roman" w:hAnsi="Times New Roman" w:cs="Times New Roman"/>
                <w:b/>
                <w:bCs/>
              </w:rPr>
              <w:t>NA</w:t>
            </w:r>
          </w:p>
        </w:tc>
        <w:tc>
          <w:tcPr>
            <w:tcW w:w="982" w:type="dxa"/>
          </w:tcPr>
          <w:p w14:paraId="4DEB27AA" w14:textId="31E536FB" w:rsidR="009F3AF2" w:rsidRPr="007D5304" w:rsidRDefault="005B42BA" w:rsidP="00520C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A</w:t>
            </w:r>
          </w:p>
        </w:tc>
        <w:tc>
          <w:tcPr>
            <w:tcW w:w="926" w:type="dxa"/>
          </w:tcPr>
          <w:p w14:paraId="2603A0ED" w14:textId="265601B8" w:rsidR="009F3AF2" w:rsidRPr="007D5304" w:rsidRDefault="005B42BA" w:rsidP="00520C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A</w:t>
            </w:r>
          </w:p>
        </w:tc>
        <w:tc>
          <w:tcPr>
            <w:tcW w:w="586" w:type="dxa"/>
            <w:vMerge/>
          </w:tcPr>
          <w:p w14:paraId="7AD08934" w14:textId="462F7761" w:rsidR="009F3AF2" w:rsidRPr="007D5304" w:rsidRDefault="009F3AF2" w:rsidP="00520C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98" w:type="dxa"/>
            <w:tcBorders>
              <w:top w:val="single" w:sz="4" w:space="0" w:color="auto"/>
            </w:tcBorders>
          </w:tcPr>
          <w:p w14:paraId="2D2C799E" w14:textId="77777777" w:rsidR="009F3AF2" w:rsidRDefault="009F3AF2" w:rsidP="00520C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D5304">
              <w:rPr>
                <w:rFonts w:ascii="Times New Roman" w:hAnsi="Times New Roman" w:cs="Times New Roman"/>
                <w:b/>
                <w:bCs/>
              </w:rPr>
              <w:t>DA</w:t>
            </w:r>
          </w:p>
        </w:tc>
        <w:tc>
          <w:tcPr>
            <w:tcW w:w="898" w:type="dxa"/>
            <w:tcBorders>
              <w:top w:val="single" w:sz="4" w:space="0" w:color="auto"/>
            </w:tcBorders>
          </w:tcPr>
          <w:p w14:paraId="1E426144" w14:textId="77777777" w:rsidR="009F3AF2" w:rsidRDefault="009F3AF2" w:rsidP="00520C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D5304">
              <w:rPr>
                <w:rFonts w:ascii="Times New Roman" w:hAnsi="Times New Roman" w:cs="Times New Roman"/>
                <w:b/>
                <w:bCs/>
              </w:rPr>
              <w:t>NA</w:t>
            </w:r>
          </w:p>
        </w:tc>
        <w:tc>
          <w:tcPr>
            <w:tcW w:w="898" w:type="dxa"/>
            <w:tcBorders>
              <w:top w:val="single" w:sz="4" w:space="0" w:color="auto"/>
            </w:tcBorders>
          </w:tcPr>
          <w:p w14:paraId="739A3063" w14:textId="77777777" w:rsidR="009F3AF2" w:rsidRDefault="009F3AF2" w:rsidP="00520C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D5304">
              <w:rPr>
                <w:rFonts w:ascii="Times New Roman" w:hAnsi="Times New Roman" w:cs="Times New Roman"/>
                <w:b/>
                <w:bCs/>
              </w:rPr>
              <w:t>DA</w:t>
            </w:r>
          </w:p>
        </w:tc>
        <w:tc>
          <w:tcPr>
            <w:tcW w:w="1516" w:type="dxa"/>
            <w:tcBorders>
              <w:top w:val="single" w:sz="4" w:space="0" w:color="auto"/>
            </w:tcBorders>
          </w:tcPr>
          <w:p w14:paraId="7D3F3920" w14:textId="77777777" w:rsidR="009F3AF2" w:rsidRDefault="009F3AF2" w:rsidP="00520C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D5304">
              <w:rPr>
                <w:rFonts w:ascii="Times New Roman" w:hAnsi="Times New Roman" w:cs="Times New Roman"/>
                <w:b/>
                <w:bCs/>
              </w:rPr>
              <w:t>NA</w:t>
            </w:r>
          </w:p>
        </w:tc>
        <w:tc>
          <w:tcPr>
            <w:tcW w:w="1344" w:type="dxa"/>
            <w:tcBorders>
              <w:top w:val="single" w:sz="4" w:space="0" w:color="auto"/>
            </w:tcBorders>
          </w:tcPr>
          <w:p w14:paraId="03637639" w14:textId="4FC054A4" w:rsidR="009F3AF2" w:rsidRPr="007D5304" w:rsidRDefault="005B42BA" w:rsidP="00520C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A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23C2148" w14:textId="51983D20" w:rsidR="009F3AF2" w:rsidRPr="007D5304" w:rsidRDefault="005B42BA" w:rsidP="00520C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A</w:t>
            </w:r>
          </w:p>
        </w:tc>
      </w:tr>
      <w:tr w:rsidR="005B42BA" w:rsidRPr="001D2060" w14:paraId="13F82891" w14:textId="07D5C0D8" w:rsidTr="005B42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</w:tcPr>
          <w:p w14:paraId="208C4A9C" w14:textId="77777777" w:rsidR="009F3AF2" w:rsidRPr="00F03F6B" w:rsidRDefault="009F3AF2" w:rsidP="00520CA1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F03F6B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SiSPS1</w:t>
            </w:r>
          </w:p>
          <w:p w14:paraId="4116F8FF" w14:textId="77777777" w:rsidR="009F3AF2" w:rsidRPr="00F03F6B" w:rsidRDefault="009F3AF2" w:rsidP="00520CA1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F03F6B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SiSuSy1</w:t>
            </w:r>
          </w:p>
          <w:p w14:paraId="295B1C90" w14:textId="77777777" w:rsidR="009F3AF2" w:rsidRPr="00F03F6B" w:rsidRDefault="009F3AF2" w:rsidP="00520CA1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F03F6B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SiSWEET6</w:t>
            </w:r>
          </w:p>
          <w:p w14:paraId="2763968F" w14:textId="77777777" w:rsidR="009F3AF2" w:rsidRPr="00F03F6B" w:rsidRDefault="009F3AF2" w:rsidP="00520CA1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F03F6B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SiA</w:t>
            </w:r>
            <w:proofErr w:type="spellEnd"/>
            <w:r w:rsidRPr="00F03F6B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-INV</w:t>
            </w:r>
          </w:p>
          <w:p w14:paraId="3293A20C" w14:textId="77777777" w:rsidR="009F3AF2" w:rsidRPr="000D5899" w:rsidRDefault="009F3AF2" w:rsidP="00520CA1">
            <w:pPr>
              <w:rPr>
                <w:rFonts w:ascii="Times New Roman" w:hAnsi="Times New Roman" w:cs="Times New Roman"/>
              </w:rPr>
            </w:pPr>
            <w:proofErr w:type="spellStart"/>
            <w:r w:rsidRPr="00F03F6B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SiC</w:t>
            </w:r>
            <w:proofErr w:type="spellEnd"/>
            <w:r w:rsidRPr="00F03F6B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-INV</w:t>
            </w:r>
          </w:p>
        </w:tc>
        <w:tc>
          <w:tcPr>
            <w:tcW w:w="711" w:type="dxa"/>
          </w:tcPr>
          <w:p w14:paraId="64BC85BE" w14:textId="77777777" w:rsidR="009F3AF2" w:rsidRPr="000D5899" w:rsidRDefault="009F3AF2" w:rsidP="00520C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1.21</w:t>
            </w:r>
          </w:p>
          <w:p w14:paraId="2F63ACA1" w14:textId="77777777" w:rsidR="009F3AF2" w:rsidRPr="000D5899" w:rsidRDefault="009F3AF2" w:rsidP="00520C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1.79</w:t>
            </w:r>
          </w:p>
          <w:p w14:paraId="1DE277D4" w14:textId="77777777" w:rsidR="009F3AF2" w:rsidRPr="000D5899" w:rsidRDefault="009F3AF2" w:rsidP="00520C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1.16</w:t>
            </w:r>
          </w:p>
          <w:p w14:paraId="141BC39B" w14:textId="77777777" w:rsidR="009F3AF2" w:rsidRPr="000D5899" w:rsidRDefault="009F3AF2" w:rsidP="00520C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1.10</w:t>
            </w:r>
          </w:p>
          <w:p w14:paraId="082BBEA5" w14:textId="77777777" w:rsidR="009F3AF2" w:rsidRPr="000D5899" w:rsidRDefault="009F3AF2" w:rsidP="00520C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430" w:type="dxa"/>
          </w:tcPr>
          <w:p w14:paraId="113D6F4D" w14:textId="77777777" w:rsidR="009F3AF2" w:rsidRPr="000D5899" w:rsidRDefault="009F3AF2" w:rsidP="00520C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2.24</w:t>
            </w:r>
          </w:p>
          <w:p w14:paraId="7CE388A7" w14:textId="77777777" w:rsidR="009F3AF2" w:rsidRPr="000D5899" w:rsidRDefault="009F3AF2" w:rsidP="00520C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2.59</w:t>
            </w:r>
          </w:p>
          <w:p w14:paraId="3FFE6AE6" w14:textId="77777777" w:rsidR="009F3AF2" w:rsidRPr="000D5899" w:rsidRDefault="009F3AF2" w:rsidP="00520C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3.01</w:t>
            </w:r>
          </w:p>
          <w:p w14:paraId="1E57D9B1" w14:textId="77777777" w:rsidR="009F3AF2" w:rsidRPr="000D5899" w:rsidRDefault="009F3AF2" w:rsidP="00520C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1.98</w:t>
            </w:r>
          </w:p>
          <w:p w14:paraId="2B471080" w14:textId="77777777" w:rsidR="009F3AF2" w:rsidRPr="000D5899" w:rsidRDefault="009F3AF2" w:rsidP="00520C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2.32</w:t>
            </w:r>
          </w:p>
        </w:tc>
        <w:tc>
          <w:tcPr>
            <w:tcW w:w="1179" w:type="dxa"/>
          </w:tcPr>
          <w:p w14:paraId="6050D6FD" w14:textId="77777777" w:rsidR="009F3AF2" w:rsidRPr="000D5899" w:rsidRDefault="009F3AF2" w:rsidP="00520C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1.61</w:t>
            </w:r>
          </w:p>
          <w:p w14:paraId="1854959C" w14:textId="77777777" w:rsidR="009F3AF2" w:rsidRPr="000D5899" w:rsidRDefault="009F3AF2" w:rsidP="00520C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1.41</w:t>
            </w:r>
          </w:p>
          <w:p w14:paraId="7FFC3226" w14:textId="77777777" w:rsidR="009F3AF2" w:rsidRPr="000D5899" w:rsidRDefault="009F3AF2" w:rsidP="00520C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1.87</w:t>
            </w:r>
          </w:p>
          <w:p w14:paraId="091CC9A7" w14:textId="77777777" w:rsidR="009F3AF2" w:rsidRPr="000D5899" w:rsidRDefault="009F3AF2" w:rsidP="00520C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1.20</w:t>
            </w:r>
          </w:p>
          <w:p w14:paraId="3070CA3C" w14:textId="77777777" w:rsidR="009F3AF2" w:rsidRPr="000D5899" w:rsidRDefault="009F3AF2" w:rsidP="00520C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449" w:type="dxa"/>
          </w:tcPr>
          <w:p w14:paraId="720B2CF8" w14:textId="77777777" w:rsidR="009F3AF2" w:rsidRPr="000D5899" w:rsidRDefault="009F3AF2" w:rsidP="00520C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5.57</w:t>
            </w:r>
          </w:p>
          <w:p w14:paraId="31C929BE" w14:textId="77777777" w:rsidR="009F3AF2" w:rsidRPr="000D5899" w:rsidRDefault="009F3AF2" w:rsidP="00520C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4.17</w:t>
            </w:r>
          </w:p>
          <w:p w14:paraId="0D533D69" w14:textId="77777777" w:rsidR="009F3AF2" w:rsidRPr="000D5899" w:rsidRDefault="009F3AF2" w:rsidP="00520C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3.81</w:t>
            </w:r>
          </w:p>
          <w:p w14:paraId="4D67A163" w14:textId="77777777" w:rsidR="009F3AF2" w:rsidRPr="000D5899" w:rsidRDefault="009F3AF2" w:rsidP="00520C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2.56</w:t>
            </w:r>
          </w:p>
          <w:p w14:paraId="1BA72E4E" w14:textId="77777777" w:rsidR="009F3AF2" w:rsidRPr="000D5899" w:rsidRDefault="009F3AF2" w:rsidP="00520C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1.94</w:t>
            </w:r>
          </w:p>
        </w:tc>
        <w:tc>
          <w:tcPr>
            <w:tcW w:w="982" w:type="dxa"/>
          </w:tcPr>
          <w:p w14:paraId="6064E017" w14:textId="77777777" w:rsidR="005B42BA" w:rsidRPr="005B42BA" w:rsidRDefault="005B42BA" w:rsidP="005B4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2BA">
              <w:rPr>
                <w:rFonts w:ascii="Times New Roman" w:hAnsi="Times New Roman" w:cs="Times New Roman"/>
              </w:rPr>
              <w:t>1.41</w:t>
            </w:r>
          </w:p>
          <w:p w14:paraId="18F5CD8A" w14:textId="77777777" w:rsidR="005B42BA" w:rsidRPr="005B42BA" w:rsidRDefault="005B42BA" w:rsidP="005B4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2BA">
              <w:rPr>
                <w:rFonts w:ascii="Times New Roman" w:hAnsi="Times New Roman" w:cs="Times New Roman"/>
              </w:rPr>
              <w:t>1.60</w:t>
            </w:r>
          </w:p>
          <w:p w14:paraId="28DAF24A" w14:textId="77777777" w:rsidR="005B42BA" w:rsidRPr="005B42BA" w:rsidRDefault="005B42BA" w:rsidP="005B4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2BA">
              <w:rPr>
                <w:rFonts w:ascii="Times New Roman" w:hAnsi="Times New Roman" w:cs="Times New Roman"/>
              </w:rPr>
              <w:t>1.52</w:t>
            </w:r>
          </w:p>
          <w:p w14:paraId="728DBB79" w14:textId="77777777" w:rsidR="005B42BA" w:rsidRPr="005B42BA" w:rsidRDefault="005B42BA" w:rsidP="005B4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2BA">
              <w:rPr>
                <w:rFonts w:ascii="Times New Roman" w:hAnsi="Times New Roman" w:cs="Times New Roman"/>
              </w:rPr>
              <w:t>1.15</w:t>
            </w:r>
          </w:p>
          <w:p w14:paraId="093097E1" w14:textId="425E12CF" w:rsidR="009F3AF2" w:rsidRPr="000D5899" w:rsidRDefault="005B42BA" w:rsidP="005B4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2BA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926" w:type="dxa"/>
          </w:tcPr>
          <w:p w14:paraId="5ED64089" w14:textId="77777777" w:rsidR="005B42BA" w:rsidRPr="005B42BA" w:rsidRDefault="005B42BA" w:rsidP="005B4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2BA">
              <w:rPr>
                <w:rFonts w:ascii="Times New Roman" w:hAnsi="Times New Roman" w:cs="Times New Roman"/>
              </w:rPr>
              <w:t>3.91</w:t>
            </w:r>
          </w:p>
          <w:p w14:paraId="5C76B9BC" w14:textId="77777777" w:rsidR="005B42BA" w:rsidRPr="005B42BA" w:rsidRDefault="005B42BA" w:rsidP="005B4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2BA">
              <w:rPr>
                <w:rFonts w:ascii="Times New Roman" w:hAnsi="Times New Roman" w:cs="Times New Roman"/>
              </w:rPr>
              <w:t>3.38</w:t>
            </w:r>
          </w:p>
          <w:p w14:paraId="51C045B3" w14:textId="77777777" w:rsidR="005B42BA" w:rsidRPr="005B42BA" w:rsidRDefault="005B42BA" w:rsidP="005B4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2BA">
              <w:rPr>
                <w:rFonts w:ascii="Times New Roman" w:hAnsi="Times New Roman" w:cs="Times New Roman"/>
              </w:rPr>
              <w:t>3.41</w:t>
            </w:r>
          </w:p>
          <w:p w14:paraId="583ECD27" w14:textId="77777777" w:rsidR="005B42BA" w:rsidRPr="005B42BA" w:rsidRDefault="005B42BA" w:rsidP="005B4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2BA">
              <w:rPr>
                <w:rFonts w:ascii="Times New Roman" w:hAnsi="Times New Roman" w:cs="Times New Roman"/>
              </w:rPr>
              <w:t>2.27</w:t>
            </w:r>
          </w:p>
          <w:p w14:paraId="0DC0266D" w14:textId="7C5124EF" w:rsidR="009F3AF2" w:rsidRPr="000D5899" w:rsidRDefault="005B42BA" w:rsidP="005B4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2BA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586" w:type="dxa"/>
          </w:tcPr>
          <w:p w14:paraId="77A829EB" w14:textId="74417205" w:rsidR="009F3AF2" w:rsidRPr="000D5899" w:rsidRDefault="009F3AF2" w:rsidP="00520C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14:paraId="095D166F" w14:textId="77777777" w:rsidR="009F3AF2" w:rsidRPr="000D5899" w:rsidRDefault="009F3AF2" w:rsidP="00520C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1.12</w:t>
            </w:r>
          </w:p>
          <w:p w14:paraId="53324FC1" w14:textId="77777777" w:rsidR="009F3AF2" w:rsidRPr="000D5899" w:rsidRDefault="009F3AF2" w:rsidP="00520C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1.11</w:t>
            </w:r>
          </w:p>
          <w:p w14:paraId="4C2A7821" w14:textId="77777777" w:rsidR="009F3AF2" w:rsidRPr="000D5899" w:rsidRDefault="009F3AF2" w:rsidP="00520C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1.46</w:t>
            </w:r>
          </w:p>
          <w:p w14:paraId="144F5BBD" w14:textId="77777777" w:rsidR="009F3AF2" w:rsidRPr="000D5899" w:rsidRDefault="009F3AF2" w:rsidP="00520C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1.40</w:t>
            </w:r>
          </w:p>
          <w:p w14:paraId="437F1BA8" w14:textId="77777777" w:rsidR="009F3AF2" w:rsidRPr="000D5899" w:rsidRDefault="009F3AF2" w:rsidP="00520C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898" w:type="dxa"/>
          </w:tcPr>
          <w:p w14:paraId="7E54C622" w14:textId="77777777" w:rsidR="009F3AF2" w:rsidRPr="000D5899" w:rsidRDefault="009F3AF2" w:rsidP="00520C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2.31</w:t>
            </w:r>
          </w:p>
          <w:p w14:paraId="1541F8D8" w14:textId="77777777" w:rsidR="009F3AF2" w:rsidRPr="000D5899" w:rsidRDefault="009F3AF2" w:rsidP="00520C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2.59</w:t>
            </w:r>
          </w:p>
          <w:p w14:paraId="1EF43EED" w14:textId="77777777" w:rsidR="009F3AF2" w:rsidRPr="000D5899" w:rsidRDefault="009F3AF2" w:rsidP="00520C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4.04</w:t>
            </w:r>
          </w:p>
          <w:p w14:paraId="1B1ED661" w14:textId="77777777" w:rsidR="009F3AF2" w:rsidRPr="000D5899" w:rsidRDefault="009F3AF2" w:rsidP="00520C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2.64</w:t>
            </w:r>
          </w:p>
          <w:p w14:paraId="0912F745" w14:textId="77777777" w:rsidR="009F3AF2" w:rsidRPr="000D5899" w:rsidRDefault="009F3AF2" w:rsidP="00520C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2.57</w:t>
            </w:r>
          </w:p>
        </w:tc>
        <w:tc>
          <w:tcPr>
            <w:tcW w:w="898" w:type="dxa"/>
          </w:tcPr>
          <w:p w14:paraId="37A4D61A" w14:textId="77777777" w:rsidR="009F3AF2" w:rsidRPr="000D5899" w:rsidRDefault="009F3AF2" w:rsidP="00520C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1.34</w:t>
            </w:r>
          </w:p>
          <w:p w14:paraId="49B67A96" w14:textId="77777777" w:rsidR="009F3AF2" w:rsidRPr="000D5899" w:rsidRDefault="009F3AF2" w:rsidP="00520C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1.41</w:t>
            </w:r>
          </w:p>
          <w:p w14:paraId="7889AFD8" w14:textId="77777777" w:rsidR="009F3AF2" w:rsidRPr="000D5899" w:rsidRDefault="009F3AF2" w:rsidP="00520C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1.40</w:t>
            </w:r>
          </w:p>
          <w:p w14:paraId="552BEC20" w14:textId="77777777" w:rsidR="009F3AF2" w:rsidRPr="000D5899" w:rsidRDefault="009F3AF2" w:rsidP="00520C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1.09</w:t>
            </w:r>
          </w:p>
          <w:p w14:paraId="110E6ECE" w14:textId="77777777" w:rsidR="009F3AF2" w:rsidRPr="000D5899" w:rsidRDefault="009F3AF2" w:rsidP="00520C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516" w:type="dxa"/>
          </w:tcPr>
          <w:p w14:paraId="71BD8CE1" w14:textId="77777777" w:rsidR="009F3AF2" w:rsidRPr="000D5899" w:rsidRDefault="009F3AF2" w:rsidP="00520C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2.17</w:t>
            </w:r>
          </w:p>
          <w:p w14:paraId="0FD28ED9" w14:textId="77777777" w:rsidR="009F3AF2" w:rsidRPr="000D5899" w:rsidRDefault="009F3AF2" w:rsidP="00520C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4.17</w:t>
            </w:r>
          </w:p>
          <w:p w14:paraId="1BBEDF18" w14:textId="77777777" w:rsidR="009F3AF2" w:rsidRPr="000D5899" w:rsidRDefault="009F3AF2" w:rsidP="00520C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3.12</w:t>
            </w:r>
          </w:p>
          <w:p w14:paraId="04816168" w14:textId="77777777" w:rsidR="009F3AF2" w:rsidRPr="000D5899" w:rsidRDefault="009F3AF2" w:rsidP="00520C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1.64</w:t>
            </w:r>
          </w:p>
          <w:p w14:paraId="72828368" w14:textId="77777777" w:rsidR="009F3AF2" w:rsidRPr="000D5899" w:rsidRDefault="009F3AF2" w:rsidP="00520C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899">
              <w:rPr>
                <w:rFonts w:ascii="Times New Roman" w:hAnsi="Times New Roman" w:cs="Times New Roman"/>
              </w:rPr>
              <w:t>1.90</w:t>
            </w:r>
          </w:p>
        </w:tc>
        <w:tc>
          <w:tcPr>
            <w:tcW w:w="1344" w:type="dxa"/>
          </w:tcPr>
          <w:p w14:paraId="7A07158A" w14:textId="77777777" w:rsidR="005B42BA" w:rsidRPr="005B42BA" w:rsidRDefault="005B42BA" w:rsidP="005B4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2BA">
              <w:rPr>
                <w:rFonts w:ascii="Times New Roman" w:hAnsi="Times New Roman" w:cs="Times New Roman"/>
              </w:rPr>
              <w:t>1.23</w:t>
            </w:r>
          </w:p>
          <w:p w14:paraId="7CD236FB" w14:textId="77777777" w:rsidR="005B42BA" w:rsidRPr="005B42BA" w:rsidRDefault="005B42BA" w:rsidP="005B4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2BA">
              <w:rPr>
                <w:rFonts w:ascii="Times New Roman" w:hAnsi="Times New Roman" w:cs="Times New Roman"/>
              </w:rPr>
              <w:t>1.26</w:t>
            </w:r>
          </w:p>
          <w:p w14:paraId="27943219" w14:textId="77777777" w:rsidR="005B42BA" w:rsidRPr="005B42BA" w:rsidRDefault="005B42BA" w:rsidP="005B4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2BA">
              <w:rPr>
                <w:rFonts w:ascii="Times New Roman" w:hAnsi="Times New Roman" w:cs="Times New Roman"/>
              </w:rPr>
              <w:t>1.43</w:t>
            </w:r>
          </w:p>
          <w:p w14:paraId="7B52A6BF" w14:textId="77777777" w:rsidR="005B42BA" w:rsidRPr="005B42BA" w:rsidRDefault="005B42BA" w:rsidP="005B4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2BA">
              <w:rPr>
                <w:rFonts w:ascii="Times New Roman" w:hAnsi="Times New Roman" w:cs="Times New Roman"/>
              </w:rPr>
              <w:t>1.25</w:t>
            </w:r>
          </w:p>
          <w:p w14:paraId="379A26C0" w14:textId="2CD3DA09" w:rsidR="009F3AF2" w:rsidRPr="000D5899" w:rsidRDefault="005B42BA" w:rsidP="005B4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2BA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1275" w:type="dxa"/>
          </w:tcPr>
          <w:p w14:paraId="14BB941E" w14:textId="77777777" w:rsidR="005B42BA" w:rsidRPr="005B42BA" w:rsidRDefault="005B42BA" w:rsidP="005B4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2BA">
              <w:rPr>
                <w:rFonts w:ascii="Times New Roman" w:hAnsi="Times New Roman" w:cs="Times New Roman"/>
              </w:rPr>
              <w:t>2.24</w:t>
            </w:r>
          </w:p>
          <w:p w14:paraId="7B2E110C" w14:textId="77777777" w:rsidR="005B42BA" w:rsidRPr="005B42BA" w:rsidRDefault="005B42BA" w:rsidP="005B4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2BA">
              <w:rPr>
                <w:rFonts w:ascii="Times New Roman" w:hAnsi="Times New Roman" w:cs="Times New Roman"/>
              </w:rPr>
              <w:t>3.38</w:t>
            </w:r>
          </w:p>
          <w:p w14:paraId="3150E482" w14:textId="77777777" w:rsidR="005B42BA" w:rsidRPr="005B42BA" w:rsidRDefault="005B42BA" w:rsidP="005B4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2BA">
              <w:rPr>
                <w:rFonts w:ascii="Times New Roman" w:hAnsi="Times New Roman" w:cs="Times New Roman"/>
              </w:rPr>
              <w:t>3.58</w:t>
            </w:r>
          </w:p>
          <w:p w14:paraId="075B1F7B" w14:textId="77777777" w:rsidR="005B42BA" w:rsidRPr="005B42BA" w:rsidRDefault="005B42BA" w:rsidP="005B4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2BA">
              <w:rPr>
                <w:rFonts w:ascii="Times New Roman" w:hAnsi="Times New Roman" w:cs="Times New Roman"/>
              </w:rPr>
              <w:t>2.14</w:t>
            </w:r>
          </w:p>
          <w:p w14:paraId="2E53D159" w14:textId="4DD35367" w:rsidR="009F3AF2" w:rsidRPr="000D5899" w:rsidRDefault="005B42BA" w:rsidP="005B4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2BA">
              <w:rPr>
                <w:rFonts w:ascii="Times New Roman" w:hAnsi="Times New Roman" w:cs="Times New Roman"/>
              </w:rPr>
              <w:t>2.24</w:t>
            </w:r>
          </w:p>
        </w:tc>
      </w:tr>
    </w:tbl>
    <w:p w14:paraId="1347CEC2" w14:textId="77777777" w:rsidR="00FB50BB" w:rsidRDefault="00FB50BB" w:rsidP="004A52CD">
      <w:pPr>
        <w:spacing w:line="276" w:lineRule="auto"/>
        <w:rPr>
          <w:rFonts w:ascii="Times New Roman" w:hAnsi="Times New Roman" w:cs="Times New Roman"/>
        </w:rPr>
      </w:pPr>
    </w:p>
    <w:p w14:paraId="3238F8DA" w14:textId="0B35353B" w:rsidR="004A52CD" w:rsidRDefault="004A52CD" w:rsidP="004A52CD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A, drought acclimation; NA, non-acclimation; RWC, relative water content; </w:t>
      </w:r>
      <w:proofErr w:type="spellStart"/>
      <w:r>
        <w:rPr>
          <w:rFonts w:ascii="Times New Roman" w:hAnsi="Times New Roman" w:cs="Times New Roman"/>
        </w:rPr>
        <w:t>Pn</w:t>
      </w:r>
      <w:proofErr w:type="spellEnd"/>
      <w:r>
        <w:rPr>
          <w:rFonts w:ascii="Times New Roman" w:hAnsi="Times New Roman" w:cs="Times New Roman"/>
        </w:rPr>
        <w:t xml:space="preserve">, Net photosynthetic rate; </w:t>
      </w:r>
      <w:proofErr w:type="spellStart"/>
      <w:r>
        <w:rPr>
          <w:rFonts w:ascii="Times New Roman" w:hAnsi="Times New Roman" w:cs="Times New Roman"/>
        </w:rPr>
        <w:t>gs</w:t>
      </w:r>
      <w:proofErr w:type="spellEnd"/>
      <w:r>
        <w:rPr>
          <w:rFonts w:ascii="Times New Roman" w:hAnsi="Times New Roman" w:cs="Times New Roman"/>
        </w:rPr>
        <w:t>, stomatal conductance; R-S ratio, root/shoot ratio; SPS//</w:t>
      </w:r>
      <w:r w:rsidRPr="004024D0">
        <w:rPr>
          <w:rFonts w:ascii="Times New Roman" w:hAnsi="Times New Roman" w:cs="Times New Roman"/>
          <w:i/>
          <w:iCs/>
        </w:rPr>
        <w:t>SPS1</w:t>
      </w:r>
      <w:r>
        <w:rPr>
          <w:rFonts w:ascii="Times New Roman" w:hAnsi="Times New Roman" w:cs="Times New Roman"/>
        </w:rPr>
        <w:t xml:space="preserve">, sucrose phosphate synthase; </w:t>
      </w:r>
      <w:proofErr w:type="spellStart"/>
      <w:r>
        <w:rPr>
          <w:rFonts w:ascii="Times New Roman" w:hAnsi="Times New Roman" w:cs="Times New Roman"/>
        </w:rPr>
        <w:t>SuSy</w:t>
      </w:r>
      <w:proofErr w:type="spellEnd"/>
      <w:r>
        <w:rPr>
          <w:rFonts w:ascii="Times New Roman" w:hAnsi="Times New Roman" w:cs="Times New Roman"/>
        </w:rPr>
        <w:t>//SuSy1, sucrose synthase; INV, invertase; NI, neutral invertase; and AI, a</w:t>
      </w:r>
      <w:r w:rsidR="00F03F6B">
        <w:rPr>
          <w:rFonts w:ascii="Times New Roman" w:hAnsi="Times New Roman" w:cs="Times New Roman"/>
        </w:rPr>
        <w:t>cid</w:t>
      </w:r>
      <w:r>
        <w:rPr>
          <w:rFonts w:ascii="Times New Roman" w:hAnsi="Times New Roman" w:cs="Times New Roman"/>
        </w:rPr>
        <w:t xml:space="preserve"> invertase. Negative (-) and positive (+) values indicate a percentage (%) decrease and increase, respectively. </w:t>
      </w:r>
    </w:p>
    <w:p w14:paraId="1F7B58DD" w14:textId="77777777" w:rsidR="004A52CD" w:rsidRPr="001D2060" w:rsidRDefault="004A52CD" w:rsidP="00681DF2">
      <w:pPr>
        <w:spacing w:line="276" w:lineRule="auto"/>
        <w:rPr>
          <w:rFonts w:ascii="Times New Roman" w:hAnsi="Times New Roman" w:cs="Times New Roman"/>
        </w:rPr>
      </w:pPr>
    </w:p>
    <w:sectPr w:rsidR="004A52CD" w:rsidRPr="001D2060" w:rsidSect="00656A6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060"/>
    <w:rsid w:val="00024425"/>
    <w:rsid w:val="000D5899"/>
    <w:rsid w:val="001D2060"/>
    <w:rsid w:val="002425A1"/>
    <w:rsid w:val="002928BF"/>
    <w:rsid w:val="00313190"/>
    <w:rsid w:val="003934A6"/>
    <w:rsid w:val="004024D0"/>
    <w:rsid w:val="00434F50"/>
    <w:rsid w:val="0049208B"/>
    <w:rsid w:val="004A52CD"/>
    <w:rsid w:val="0059413B"/>
    <w:rsid w:val="005B42BA"/>
    <w:rsid w:val="00631267"/>
    <w:rsid w:val="00635C85"/>
    <w:rsid w:val="00647298"/>
    <w:rsid w:val="00656A6E"/>
    <w:rsid w:val="00681DF2"/>
    <w:rsid w:val="00702504"/>
    <w:rsid w:val="00774F0F"/>
    <w:rsid w:val="007D5304"/>
    <w:rsid w:val="00846082"/>
    <w:rsid w:val="008913A2"/>
    <w:rsid w:val="008B4DC1"/>
    <w:rsid w:val="00907AB0"/>
    <w:rsid w:val="009631ED"/>
    <w:rsid w:val="009F3AF2"/>
    <w:rsid w:val="00A755F9"/>
    <w:rsid w:val="00A91A29"/>
    <w:rsid w:val="00AC5651"/>
    <w:rsid w:val="00B94EA7"/>
    <w:rsid w:val="00BB61CF"/>
    <w:rsid w:val="00BC1149"/>
    <w:rsid w:val="00C556A3"/>
    <w:rsid w:val="00DB4FCB"/>
    <w:rsid w:val="00E23232"/>
    <w:rsid w:val="00F03F6B"/>
    <w:rsid w:val="00F351FA"/>
    <w:rsid w:val="00F65A21"/>
    <w:rsid w:val="00FB5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CED2BA"/>
  <w15:chartTrackingRefBased/>
  <w15:docId w15:val="{A3812AB8-1CEE-44F4-A851-2CDBAE547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D20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20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206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20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206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206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206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206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206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206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206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206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206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206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20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20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20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20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20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20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20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20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20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20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206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206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206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206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206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1D20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1D206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E6E912-D0BF-4456-AF65-AA1C1F1AB2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3</TotalTime>
  <Pages>4</Pages>
  <Words>639</Words>
  <Characters>364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Amoah</dc:creator>
  <cp:keywords/>
  <dc:description/>
  <cp:lastModifiedBy>Joseph Amoah</cp:lastModifiedBy>
  <cp:revision>22</cp:revision>
  <dcterms:created xsi:type="dcterms:W3CDTF">2024-04-13T13:38:00Z</dcterms:created>
  <dcterms:modified xsi:type="dcterms:W3CDTF">2024-04-22T08:47:00Z</dcterms:modified>
</cp:coreProperties>
</file>